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3921E" w14:textId="77777777" w:rsidR="00D71643" w:rsidRPr="007C7965" w:rsidRDefault="00D71643" w:rsidP="00D7164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 w:hint="eastAsia"/>
          <w:b/>
          <w:bCs/>
          <w:color w:val="000000" w:themeColor="text1"/>
        </w:rPr>
        <w:t xml:space="preserve">Title: </w:t>
      </w:r>
      <w:r w:rsidRPr="007C7965">
        <w:rPr>
          <w:rFonts w:ascii="Times New Roman" w:hAnsi="Times New Roman" w:cs="Times New Roman"/>
          <w:b/>
          <w:bCs/>
          <w:color w:val="000000" w:themeColor="text1"/>
        </w:rPr>
        <w:t>Integrating DynamiCROP Model and Risk Assessment for Pesticide Residues in Spinach: Implications for Food Safety</w:t>
      </w:r>
      <w:r w:rsidRPr="007C7965">
        <w:rPr>
          <w:rFonts w:ascii="Times New Roman" w:hAnsi="Times New Roman" w:cs="Times New Roman"/>
          <w:color w:val="000000" w:themeColor="text1"/>
        </w:rPr>
        <w:t xml:space="preserve"> </w:t>
      </w:r>
    </w:p>
    <w:p w14:paraId="30694C7C" w14:textId="77777777" w:rsidR="00D71643" w:rsidRPr="007C7965" w:rsidRDefault="00D71643" w:rsidP="00D7164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2A804BE" w14:textId="77777777" w:rsidR="00D71643" w:rsidRPr="007C7965" w:rsidRDefault="00D71643" w:rsidP="00D71643">
      <w:pPr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 w:hint="eastAsia"/>
          <w:color w:val="000000" w:themeColor="text1"/>
        </w:rPr>
        <w:t>Ji-Woo Yu</w:t>
      </w:r>
      <w:r w:rsidRPr="007C7965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7C7965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7C7965">
        <w:rPr>
          <w:rFonts w:ascii="Times New Roman" w:hAnsi="Times New Roman" w:cs="Times New Roman" w:hint="eastAsia"/>
          <w:color w:val="000000" w:themeColor="text1"/>
        </w:rPr>
        <w:t>, Min-Ho Song</w:t>
      </w:r>
      <w:r w:rsidRPr="007C7965">
        <w:rPr>
          <w:rFonts w:ascii="Times New Roman" w:hAnsi="Times New Roman" w:cs="Times New Roman" w:hint="eastAsia"/>
          <w:color w:val="000000" w:themeColor="text1"/>
          <w:vertAlign w:val="superscript"/>
        </w:rPr>
        <w:t>2</w:t>
      </w:r>
      <w:r w:rsidRPr="007C7965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7C7965">
        <w:rPr>
          <w:rFonts w:ascii="Times New Roman" w:hAnsi="Times New Roman" w:cs="Times New Roman" w:hint="eastAsia"/>
          <w:color w:val="000000" w:themeColor="text1"/>
        </w:rPr>
        <w:t>, Jung-Hoon Lee</w:t>
      </w:r>
      <w:r w:rsidRPr="007C7965">
        <w:rPr>
          <w:rFonts w:ascii="Times New Roman" w:hAnsi="Times New Roman" w:cs="Times New Roman" w:hint="eastAsia"/>
          <w:color w:val="000000" w:themeColor="text1"/>
          <w:vertAlign w:val="superscript"/>
        </w:rPr>
        <w:t>2,3</w:t>
      </w:r>
      <w:r w:rsidRPr="007C7965">
        <w:rPr>
          <w:rFonts w:ascii="Times New Roman" w:hAnsi="Times New Roman" w:cs="Times New Roman" w:hint="eastAsia"/>
          <w:color w:val="000000" w:themeColor="text1"/>
        </w:rPr>
        <w:t>, Hui-Yeon Ahn</w:t>
      </w:r>
      <w:r w:rsidRPr="007C7965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7C7965">
        <w:rPr>
          <w:rFonts w:ascii="Times New Roman" w:hAnsi="Times New Roman" w:cs="Times New Roman" w:hint="eastAsia"/>
          <w:color w:val="000000" w:themeColor="text1"/>
        </w:rPr>
        <w:t>, Eun-Song Choi</w:t>
      </w:r>
      <w:r w:rsidRPr="007C7965">
        <w:rPr>
          <w:rFonts w:ascii="Times New Roman" w:hAnsi="Times New Roman" w:cs="Times New Roman" w:hint="eastAsia"/>
          <w:color w:val="000000" w:themeColor="text1"/>
          <w:vertAlign w:val="superscript"/>
        </w:rPr>
        <w:t>2,3</w:t>
      </w:r>
      <w:r w:rsidRPr="007C7965">
        <w:rPr>
          <w:rFonts w:ascii="Times New Roman" w:hAnsi="Times New Roman" w:cs="Times New Roman" w:hint="eastAsia"/>
          <w:color w:val="000000" w:themeColor="text1"/>
        </w:rPr>
        <w:t>, Youn-Soo Keum</w:t>
      </w:r>
      <w:r w:rsidRPr="007C7965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7C7965">
        <w:rPr>
          <w:rFonts w:ascii="Times New Roman" w:hAnsi="Times New Roman" w:cs="Times New Roman" w:hint="eastAsia"/>
          <w:color w:val="000000" w:themeColor="text1"/>
        </w:rPr>
        <w:t>, Hyun Ho Noh</w:t>
      </w:r>
      <w:r w:rsidRPr="007C7965">
        <w:rPr>
          <w:rFonts w:ascii="Times New Roman" w:hAnsi="Times New Roman" w:cs="Times New Roman" w:hint="eastAsia"/>
          <w:color w:val="000000" w:themeColor="text1"/>
          <w:vertAlign w:val="superscript"/>
        </w:rPr>
        <w:t>4*</w:t>
      </w:r>
      <w:r w:rsidRPr="007C7965">
        <w:rPr>
          <w:rFonts w:ascii="Times New Roman" w:hAnsi="Times New Roman" w:cs="Times New Roman" w:hint="eastAsia"/>
          <w:color w:val="000000" w:themeColor="text1"/>
        </w:rPr>
        <w:t>, and Ji-Ho Lee</w:t>
      </w:r>
      <w:r w:rsidRPr="007C7965">
        <w:rPr>
          <w:rFonts w:ascii="Times New Roman" w:hAnsi="Times New Roman" w:cs="Times New Roman" w:hint="eastAsia"/>
          <w:color w:val="000000" w:themeColor="text1"/>
          <w:vertAlign w:val="superscript"/>
        </w:rPr>
        <w:t>2,3*</w:t>
      </w:r>
    </w:p>
    <w:p w14:paraId="12CAC2BF" w14:textId="77777777" w:rsidR="00D71643" w:rsidRPr="007C7965" w:rsidRDefault="00D71643" w:rsidP="00D71643">
      <w:pPr>
        <w:rPr>
          <w:rFonts w:ascii="Times New Roman" w:hAnsi="Times New Roman" w:cs="Times New Roman"/>
          <w:color w:val="000000" w:themeColor="text1"/>
        </w:rPr>
      </w:pPr>
    </w:p>
    <w:p w14:paraId="079DC513" w14:textId="77777777" w:rsidR="00D71643" w:rsidRPr="007C7965" w:rsidRDefault="00D71643" w:rsidP="00D71643">
      <w:pPr>
        <w:widowControl/>
        <w:wordWrap/>
        <w:autoSpaceDE/>
        <w:autoSpaceDN/>
        <w:ind w:firstLineChars="100" w:firstLine="240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7C7965">
        <w:rPr>
          <w:rFonts w:ascii="Times New Roman" w:hAnsi="Times New Roman" w:cs="Times New Roman"/>
          <w:i/>
          <w:iCs/>
          <w:color w:val="000000" w:themeColor="text1"/>
          <w:sz w:val="24"/>
          <w:vertAlign w:val="superscript"/>
        </w:rPr>
        <w:t>1</w:t>
      </w:r>
      <w:r w:rsidRPr="007C7965">
        <w:rPr>
          <w:rFonts w:ascii="Times New Roman" w:hAnsi="Times New Roman" w:cs="Times New Roman"/>
          <w:i/>
          <w:iCs/>
          <w:color w:val="000000" w:themeColor="text1"/>
          <w:sz w:val="24"/>
        </w:rPr>
        <w:t>Department of Crop Science,</w:t>
      </w:r>
      <w:r w:rsidRPr="007C7965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 xml:space="preserve"> College of Sang-Huh Life Science,</w:t>
      </w:r>
      <w:r w:rsidRPr="007C7965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Konkuk University, Seoul, Republic of Korea</w:t>
      </w:r>
    </w:p>
    <w:p w14:paraId="4A9E1968" w14:textId="77777777" w:rsidR="00D71643" w:rsidRPr="007C7965" w:rsidRDefault="00D71643" w:rsidP="00D71643">
      <w:pPr>
        <w:widowControl/>
        <w:wordWrap/>
        <w:autoSpaceDE/>
        <w:autoSpaceDN/>
        <w:ind w:firstLineChars="100" w:firstLine="240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7C7965">
        <w:rPr>
          <w:rFonts w:ascii="Times New Roman" w:hAnsi="Times New Roman" w:cs="Times New Roman" w:hint="eastAsia"/>
          <w:i/>
          <w:iCs/>
          <w:color w:val="000000" w:themeColor="text1"/>
          <w:sz w:val="24"/>
          <w:vertAlign w:val="superscript"/>
        </w:rPr>
        <w:t>2</w:t>
      </w:r>
      <w:r w:rsidRPr="007C7965">
        <w:rPr>
          <w:rFonts w:ascii="Times New Roman" w:hAnsi="Times New Roman" w:cs="Times New Roman"/>
          <w:i/>
          <w:iCs/>
          <w:color w:val="000000" w:themeColor="text1"/>
          <w:sz w:val="24"/>
        </w:rPr>
        <w:t>School of Natural Resources and Environment Science, College of Agriculture and Life Sciences, Kangwon National University, Gangwon State, Republic of Korea</w:t>
      </w:r>
    </w:p>
    <w:p w14:paraId="2E418AC4" w14:textId="77777777" w:rsidR="00D71643" w:rsidRPr="007C7965" w:rsidRDefault="00D71643" w:rsidP="00D71643">
      <w:pPr>
        <w:widowControl/>
        <w:wordWrap/>
        <w:autoSpaceDE/>
        <w:autoSpaceDN/>
        <w:ind w:firstLineChars="100" w:firstLine="240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7C7965">
        <w:rPr>
          <w:rFonts w:ascii="Times New Roman" w:hAnsi="Times New Roman" w:cs="Times New Roman" w:hint="eastAsia"/>
          <w:i/>
          <w:iCs/>
          <w:color w:val="000000" w:themeColor="text1"/>
          <w:sz w:val="24"/>
          <w:vertAlign w:val="superscript"/>
        </w:rPr>
        <w:t>3</w:t>
      </w:r>
      <w:r w:rsidRPr="007C7965">
        <w:rPr>
          <w:rFonts w:ascii="Times New Roman" w:hAnsi="Times New Roman" w:cs="Times New Roman"/>
          <w:i/>
          <w:iCs/>
          <w:color w:val="000000" w:themeColor="text1"/>
          <w:sz w:val="24"/>
        </w:rPr>
        <w:t>Department of Food Biotechnology and Environmental Science, Kangwon National University, Chuncheon, Gangwon State, 24341, Kore</w:t>
      </w:r>
    </w:p>
    <w:p w14:paraId="23754ED5" w14:textId="77777777" w:rsidR="00D71643" w:rsidRPr="007C7965" w:rsidRDefault="00D71643" w:rsidP="00D71643">
      <w:pPr>
        <w:widowControl/>
        <w:wordWrap/>
        <w:autoSpaceDE/>
        <w:autoSpaceDN/>
        <w:ind w:firstLineChars="100" w:firstLine="240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7C7965">
        <w:rPr>
          <w:rFonts w:ascii="Times New Roman" w:hAnsi="Times New Roman" w:cs="Times New Roman" w:hint="eastAsia"/>
          <w:i/>
          <w:iCs/>
          <w:color w:val="000000" w:themeColor="text1"/>
          <w:sz w:val="24"/>
          <w:vertAlign w:val="superscript"/>
        </w:rPr>
        <w:t>4</w:t>
      </w:r>
      <w:r w:rsidRPr="007C7965">
        <w:rPr>
          <w:rFonts w:ascii="Times New Roman" w:hAnsi="Times New Roman" w:cs="Times New Roman"/>
          <w:i/>
          <w:iCs/>
          <w:color w:val="000000" w:themeColor="text1"/>
          <w:sz w:val="24"/>
        </w:rPr>
        <w:t>Residual Agrochemical Assessment Division, National Institute of Agricultural Sciences, Wanju, Republic of Korea</w:t>
      </w:r>
    </w:p>
    <w:p w14:paraId="665DFBBF" w14:textId="77777777" w:rsidR="00D71643" w:rsidRPr="007C7965" w:rsidRDefault="00D71643" w:rsidP="00D71643">
      <w:pPr>
        <w:widowControl/>
        <w:wordWrap/>
        <w:autoSpaceDE/>
        <w:autoSpaceDN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</w:p>
    <w:p w14:paraId="3E8FBB55" w14:textId="77777777" w:rsidR="00D71643" w:rsidRPr="007C7965" w:rsidRDefault="00D71643" w:rsidP="00D71643">
      <w:pPr>
        <w:widowControl/>
        <w:wordWrap/>
        <w:autoSpaceDE/>
        <w:autoSpaceDN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r w:rsidRPr="007C7965">
        <w:rPr>
          <w:rFonts w:ascii="Times New Roman" w:hAnsi="Times New Roman" w:cs="Times New Roman" w:hint="eastAsia"/>
          <w:color w:val="000000" w:themeColor="text1"/>
          <w:sz w:val="24"/>
        </w:rPr>
        <w:t xml:space="preserve">*Correspondence </w:t>
      </w:r>
    </w:p>
    <w:p w14:paraId="2B1289C4" w14:textId="77777777" w:rsidR="00D71643" w:rsidRPr="007C7965" w:rsidRDefault="00D71643" w:rsidP="00D71643">
      <w:pPr>
        <w:widowControl/>
        <w:wordWrap/>
        <w:autoSpaceDE/>
        <w:autoSpaceDN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</w:p>
    <w:p w14:paraId="013BEE89" w14:textId="77777777" w:rsidR="00D71643" w:rsidRPr="007C7965" w:rsidRDefault="00D71643" w:rsidP="00D7164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</w:rPr>
      </w:pPr>
      <w:r w:rsidRPr="007C7965">
        <w:rPr>
          <w:rFonts w:ascii="Times New Roman" w:hAnsi="Times New Roman" w:cs="Times New Roman" w:hint="eastAsia"/>
          <w:color w:val="000000" w:themeColor="text1"/>
          <w:sz w:val="24"/>
        </w:rPr>
        <w:t xml:space="preserve">*Corresponding author: </w:t>
      </w:r>
    </w:p>
    <w:p w14:paraId="733AB870" w14:textId="77777777" w:rsidR="00D71643" w:rsidRPr="007C7965" w:rsidRDefault="00D71643" w:rsidP="00D7164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</w:rPr>
      </w:pPr>
      <w:r w:rsidRPr="007C7965">
        <w:rPr>
          <w:rFonts w:ascii="Times New Roman" w:hAnsi="Times New Roman" w:cs="Times New Roman" w:hint="eastAsia"/>
          <w:color w:val="000000" w:themeColor="text1"/>
          <w:sz w:val="24"/>
        </w:rPr>
        <w:t xml:space="preserve">Ji-Ho Lee, micai@kangwon.ac.kr </w:t>
      </w:r>
    </w:p>
    <w:p w14:paraId="2EC28325" w14:textId="77777777" w:rsidR="00D71643" w:rsidRPr="007C7965" w:rsidRDefault="00D71643" w:rsidP="00D7164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</w:rPr>
      </w:pPr>
      <w:r w:rsidRPr="007C7965">
        <w:rPr>
          <w:rFonts w:ascii="Times New Roman" w:hAnsi="Times New Roman" w:cs="Times New Roman" w:hint="eastAsia"/>
          <w:color w:val="000000" w:themeColor="text1"/>
          <w:sz w:val="24"/>
        </w:rPr>
        <w:t xml:space="preserve">Hyun Ho Noh, </w:t>
      </w:r>
      <w:r w:rsidRPr="007C7965">
        <w:rPr>
          <w:rFonts w:ascii="Times New Roman" w:hAnsi="Times New Roman" w:cs="Times New Roman"/>
          <w:color w:val="000000" w:themeColor="text1"/>
          <w:sz w:val="24"/>
        </w:rPr>
        <w:t>noh1983@korea.kr</w:t>
      </w:r>
    </w:p>
    <w:p w14:paraId="772DFB61" w14:textId="77777777" w:rsidR="00D71643" w:rsidRPr="007C7965" w:rsidRDefault="00D71643" w:rsidP="00D7164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7C796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7C7965">
        <w:rPr>
          <w:rFonts w:ascii="Times New Roman" w:hAnsi="Times New Roman" w:cs="Times New Roman"/>
          <w:color w:val="000000" w:themeColor="text1"/>
          <w:sz w:val="24"/>
        </w:rPr>
        <w:t>These authors contributed equally</w:t>
      </w:r>
    </w:p>
    <w:p w14:paraId="3A11A961" w14:textId="77777777" w:rsidR="00D71643" w:rsidRPr="007C7965" w:rsidRDefault="00D71643" w:rsidP="00D7164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/>
          <w:color w:val="000000" w:themeColor="text1"/>
        </w:rPr>
        <w:br w:type="page"/>
      </w:r>
    </w:p>
    <w:p w14:paraId="31A593F4" w14:textId="008BF2FB" w:rsidR="003B2E84" w:rsidRPr="007C7965" w:rsidRDefault="000F5CF2">
      <w:pPr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 w:hint="eastAsia"/>
          <w:color w:val="000000" w:themeColor="text1"/>
        </w:rPr>
        <w:lastRenderedPageBreak/>
        <w:t>Table S</w:t>
      </w:r>
      <w:r w:rsidR="00C871F3" w:rsidRPr="007C7965">
        <w:rPr>
          <w:rFonts w:ascii="Times New Roman" w:hAnsi="Times New Roman" w:cs="Times New Roman" w:hint="eastAsia"/>
          <w:color w:val="000000" w:themeColor="text1"/>
        </w:rPr>
        <w:t>1</w:t>
      </w:r>
      <w:r w:rsidRPr="007C7965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16748F" w:rsidRPr="007C7965">
        <w:rPr>
          <w:rFonts w:ascii="Times New Roman" w:hAnsi="Times New Roman" w:cs="Times New Roman"/>
          <w:color w:val="000000" w:themeColor="text1"/>
        </w:rPr>
        <w:t>Field</w:t>
      </w:r>
      <w:r w:rsidR="0016748F" w:rsidRPr="007C7965">
        <w:rPr>
          <w:rFonts w:ascii="Times New Roman" w:hAnsi="Times New Roman" w:cs="Times New Roman" w:hint="eastAsia"/>
          <w:color w:val="000000" w:themeColor="text1"/>
        </w:rPr>
        <w:t xml:space="preserve"> test </w:t>
      </w:r>
      <w:r w:rsidR="009E0D33" w:rsidRPr="007C7965">
        <w:rPr>
          <w:rFonts w:ascii="Times New Roman" w:hAnsi="Times New Roman" w:cs="Times New Roman" w:hint="eastAsia"/>
          <w:color w:val="000000" w:themeColor="text1"/>
        </w:rPr>
        <w:t>duration</w:t>
      </w:r>
      <w:r w:rsidRPr="007C7965">
        <w:rPr>
          <w:rFonts w:ascii="Times New Roman" w:hAnsi="Times New Roman" w:cs="Times New Roman" w:hint="eastAsia"/>
          <w:color w:val="000000" w:themeColor="text1"/>
        </w:rPr>
        <w:t xml:space="preserve">. </w:t>
      </w:r>
    </w:p>
    <w:tbl>
      <w:tblPr>
        <w:tblStyle w:val="ac"/>
        <w:tblW w:w="91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163"/>
      </w:tblGrid>
      <w:tr w:rsidR="007C7965" w:rsidRPr="007C7965" w14:paraId="5E0744DF" w14:textId="77777777" w:rsidTr="00AB5E6F">
        <w:trPr>
          <w:trHeight w:val="327"/>
        </w:trPr>
        <w:tc>
          <w:tcPr>
            <w:tcW w:w="2977" w:type="dxa"/>
          </w:tcPr>
          <w:p w14:paraId="5DE71B94" w14:textId="61C96BD3" w:rsidR="00B20E79" w:rsidRPr="007C7965" w:rsidRDefault="00B20E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 w:type="page"/>
              <w:t>D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uration </w:t>
            </w:r>
          </w:p>
        </w:tc>
        <w:tc>
          <w:tcPr>
            <w:tcW w:w="6163" w:type="dxa"/>
          </w:tcPr>
          <w:p w14:paraId="0619D9D5" w14:textId="6C18B784" w:rsidR="00B20E79" w:rsidRPr="007C7965" w:rsidRDefault="00B20E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sted pesticide</w:t>
            </w:r>
            <w:r w:rsidR="000A4175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</w:p>
        </w:tc>
      </w:tr>
      <w:tr w:rsidR="007C7965" w:rsidRPr="007C7965" w14:paraId="71BA3405" w14:textId="77777777" w:rsidTr="00AB5E6F">
        <w:trPr>
          <w:trHeight w:val="308"/>
        </w:trPr>
        <w:tc>
          <w:tcPr>
            <w:tcW w:w="2977" w:type="dxa"/>
          </w:tcPr>
          <w:p w14:paraId="57E9FD58" w14:textId="51FEE194" w:rsidR="00B20E79" w:rsidRPr="007C7965" w:rsidRDefault="00B20E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016-</w:t>
            </w:r>
            <w:r w:rsidR="00F807F6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4-12</w:t>
            </w:r>
            <w:r w:rsidR="005070A4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300A9F" w:rsidRPr="007C7965">
              <w:rPr>
                <w:rFonts w:ascii="Times New Roman" w:hAnsi="Times New Roman" w:cs="Times New Roman" w:hint="eastAsia"/>
                <w:color w:val="000000" w:themeColor="text1"/>
              </w:rPr>
              <w:t>to</w:t>
            </w:r>
            <w:r w:rsidR="005070A4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016-</w:t>
            </w:r>
            <w:r w:rsidR="00F807F6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6-</w:t>
            </w:r>
            <w:r w:rsidR="00F807F6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6163" w:type="dxa"/>
          </w:tcPr>
          <w:p w14:paraId="46A90D1C" w14:textId="7817AAC4" w:rsidR="00B20E79" w:rsidRPr="007C7965" w:rsidRDefault="00B20E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Pencyrcuron, </w:t>
            </w:r>
            <w:r w:rsidR="002643D8" w:rsidRPr="007C7965">
              <w:rPr>
                <w:rFonts w:ascii="Times New Roman" w:hAnsi="Times New Roman" w:cs="Times New Roman" w:hint="eastAsia"/>
                <w:color w:val="000000" w:themeColor="text1"/>
              </w:rPr>
              <w:t>propamocarb</w:t>
            </w:r>
          </w:p>
        </w:tc>
      </w:tr>
      <w:tr w:rsidR="007C7965" w:rsidRPr="007C7965" w14:paraId="7B2AD732" w14:textId="77777777" w:rsidTr="00AB5E6F">
        <w:trPr>
          <w:trHeight w:val="308"/>
        </w:trPr>
        <w:tc>
          <w:tcPr>
            <w:tcW w:w="2977" w:type="dxa"/>
          </w:tcPr>
          <w:p w14:paraId="3066B444" w14:textId="3000C909" w:rsidR="00FC6B7A" w:rsidRPr="007C7965" w:rsidRDefault="00FC6B7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017-</w:t>
            </w:r>
            <w:r w:rsidR="00F807F6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-</w:t>
            </w:r>
            <w:r w:rsidR="00F807F6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A40824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300A9F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to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017-</w:t>
            </w:r>
            <w:r w:rsidR="00F807F6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4-</w:t>
            </w:r>
            <w:r w:rsidR="00F807F6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6163" w:type="dxa"/>
          </w:tcPr>
          <w:p w14:paraId="6F1E5EE1" w14:textId="7D45BC7D" w:rsidR="00FC6B7A" w:rsidRPr="007C7965" w:rsidRDefault="00FC6B7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Cypermethrin, deltamethrin, thiamethoxam</w:t>
            </w:r>
          </w:p>
        </w:tc>
      </w:tr>
      <w:tr w:rsidR="007C7965" w:rsidRPr="007C7965" w14:paraId="7FD00B1B" w14:textId="77777777" w:rsidTr="00AB5E6F">
        <w:trPr>
          <w:trHeight w:val="308"/>
        </w:trPr>
        <w:tc>
          <w:tcPr>
            <w:tcW w:w="2977" w:type="dxa"/>
          </w:tcPr>
          <w:p w14:paraId="3A7FF0D2" w14:textId="4427FA5D" w:rsidR="00FC6B7A" w:rsidRPr="007C7965" w:rsidRDefault="00FC6B7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018-</w:t>
            </w:r>
            <w:r w:rsidR="00F807F6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-</w:t>
            </w:r>
            <w:r w:rsidR="00F807F6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A40824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300A9F" w:rsidRPr="007C7965">
              <w:rPr>
                <w:rFonts w:ascii="Times New Roman" w:hAnsi="Times New Roman" w:cs="Times New Roman" w:hint="eastAsia"/>
                <w:color w:val="000000" w:themeColor="text1"/>
              </w:rPr>
              <w:t>to</w:t>
            </w:r>
            <w:r w:rsidR="00A40824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018-</w:t>
            </w:r>
            <w:r w:rsidR="00300A9F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4-</w:t>
            </w:r>
            <w:r w:rsidR="00300A9F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6163" w:type="dxa"/>
          </w:tcPr>
          <w:p w14:paraId="59467A56" w14:textId="2F84A139" w:rsidR="00FC6B7A" w:rsidRPr="007C7965" w:rsidRDefault="00FC6B7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Fenazaquin</w:t>
            </w:r>
          </w:p>
        </w:tc>
      </w:tr>
      <w:tr w:rsidR="007C7965" w:rsidRPr="007C7965" w14:paraId="05BA3781" w14:textId="77777777" w:rsidTr="00AB5E6F">
        <w:trPr>
          <w:trHeight w:val="308"/>
        </w:trPr>
        <w:tc>
          <w:tcPr>
            <w:tcW w:w="2977" w:type="dxa"/>
          </w:tcPr>
          <w:p w14:paraId="1C8B3436" w14:textId="7C9F444A" w:rsidR="00FC6B7A" w:rsidRPr="007C7965" w:rsidRDefault="00FC6B7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021-</w:t>
            </w:r>
            <w:r w:rsidR="00F807F6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-18</w:t>
            </w:r>
            <w:r w:rsidR="00A40824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300A9F" w:rsidRPr="007C7965">
              <w:rPr>
                <w:rFonts w:ascii="Times New Roman" w:hAnsi="Times New Roman" w:cs="Times New Roman" w:hint="eastAsia"/>
                <w:color w:val="000000" w:themeColor="text1"/>
              </w:rPr>
              <w:t>to</w:t>
            </w:r>
            <w:r w:rsidR="00A40824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021-</w:t>
            </w:r>
            <w:r w:rsidR="00300A9F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4-15</w:t>
            </w:r>
          </w:p>
        </w:tc>
        <w:tc>
          <w:tcPr>
            <w:tcW w:w="6163" w:type="dxa"/>
          </w:tcPr>
          <w:p w14:paraId="235EC50D" w14:textId="0537B518" w:rsidR="00FC6B7A" w:rsidRPr="007C7965" w:rsidRDefault="00FC6B7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Dinotefuran</w:t>
            </w:r>
          </w:p>
        </w:tc>
      </w:tr>
      <w:tr w:rsidR="00FC6B7A" w:rsidRPr="007C7965" w14:paraId="048D8ED9" w14:textId="77777777" w:rsidTr="00AB5E6F">
        <w:trPr>
          <w:trHeight w:val="308"/>
        </w:trPr>
        <w:tc>
          <w:tcPr>
            <w:tcW w:w="2977" w:type="dxa"/>
          </w:tcPr>
          <w:p w14:paraId="5E2A6868" w14:textId="322FC915" w:rsidR="00FC6B7A" w:rsidRPr="007C7965" w:rsidRDefault="00FC6B7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022-</w:t>
            </w:r>
            <w:r w:rsidR="00F807F6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-28</w:t>
            </w:r>
            <w:r w:rsidR="00A40824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300A9F" w:rsidRPr="007C7965">
              <w:rPr>
                <w:rFonts w:ascii="Times New Roman" w:hAnsi="Times New Roman" w:cs="Times New Roman" w:hint="eastAsia"/>
                <w:color w:val="000000" w:themeColor="text1"/>
              </w:rPr>
              <w:t>to</w:t>
            </w:r>
            <w:r w:rsidR="00A40824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022-</w:t>
            </w:r>
            <w:r w:rsidR="00300A9F" w:rsidRPr="007C796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4-28</w:t>
            </w:r>
          </w:p>
        </w:tc>
        <w:tc>
          <w:tcPr>
            <w:tcW w:w="6163" w:type="dxa"/>
          </w:tcPr>
          <w:p w14:paraId="1BF441D0" w14:textId="76F12714" w:rsidR="00FC6B7A" w:rsidRPr="007C7965" w:rsidRDefault="00FC6B7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Cymoxanil, fenpropathrin </w:t>
            </w:r>
          </w:p>
        </w:tc>
      </w:tr>
    </w:tbl>
    <w:p w14:paraId="242ED02E" w14:textId="63C209E8" w:rsidR="00C871F3" w:rsidRPr="007C7965" w:rsidRDefault="00C871F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12B06987" w14:textId="77777777" w:rsidR="005E0844" w:rsidRPr="007C7965" w:rsidRDefault="005E084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/>
          <w:color w:val="000000" w:themeColor="text1"/>
        </w:rPr>
        <w:br w:type="page"/>
      </w:r>
    </w:p>
    <w:p w14:paraId="6590A524" w14:textId="54210B04" w:rsidR="00C871F3" w:rsidRPr="007C7965" w:rsidRDefault="00C871F3" w:rsidP="00C871F3">
      <w:pPr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 w:hint="eastAsia"/>
          <w:color w:val="000000" w:themeColor="text1"/>
        </w:rPr>
        <w:lastRenderedPageBreak/>
        <w:t>Table S</w:t>
      </w:r>
      <w:r w:rsidR="0016748F" w:rsidRPr="007C7965">
        <w:rPr>
          <w:rFonts w:ascii="Times New Roman" w:hAnsi="Times New Roman" w:cs="Times New Roman" w:hint="eastAsia"/>
          <w:color w:val="000000" w:themeColor="text1"/>
        </w:rPr>
        <w:t>2</w:t>
      </w:r>
      <w:r w:rsidRPr="007C7965">
        <w:rPr>
          <w:rFonts w:ascii="Times New Roman" w:hAnsi="Times New Roman" w:cs="Times New Roman" w:hint="eastAsia"/>
          <w:color w:val="000000" w:themeColor="text1"/>
        </w:rPr>
        <w:t xml:space="preserve">. Temperature and humidity in greenhouse environments during pesticide application. </w:t>
      </w:r>
    </w:p>
    <w:tbl>
      <w:tblPr>
        <w:tblStyle w:val="ac"/>
        <w:tblW w:w="91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38"/>
        <w:gridCol w:w="1838"/>
        <w:gridCol w:w="3586"/>
      </w:tblGrid>
      <w:tr w:rsidR="007C7965" w:rsidRPr="007C7965" w14:paraId="785C8FB8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3D42C292" w14:textId="7AE99F6B" w:rsidR="00BC1FD1" w:rsidRPr="007C7965" w:rsidRDefault="00BC1FD1" w:rsidP="007E37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te</w:t>
            </w:r>
          </w:p>
        </w:tc>
        <w:tc>
          <w:tcPr>
            <w:tcW w:w="1838" w:type="dxa"/>
            <w:vAlign w:val="center"/>
          </w:tcPr>
          <w:p w14:paraId="03163625" w14:textId="77777777" w:rsidR="009B2602" w:rsidRPr="007C7965" w:rsidRDefault="009B2602" w:rsidP="007E37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</w:t>
            </w:r>
            <w:r w:rsidR="00BC1FD1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mperature</w:t>
            </w:r>
          </w:p>
          <w:p w14:paraId="452F36FA" w14:textId="6F95D510" w:rsidR="00BC1FD1" w:rsidRPr="007C7965" w:rsidRDefault="009B2602" w:rsidP="007E37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(average, </w:t>
            </w: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℃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1838" w:type="dxa"/>
            <w:vAlign w:val="center"/>
          </w:tcPr>
          <w:p w14:paraId="59F73384" w14:textId="621BB721" w:rsidR="00BC1FD1" w:rsidRPr="007C7965" w:rsidRDefault="00BC1FD1" w:rsidP="007E37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umidity</w:t>
            </w:r>
          </w:p>
          <w:p w14:paraId="3F5CE9CA" w14:textId="20006968" w:rsidR="009B2602" w:rsidRPr="007C7965" w:rsidRDefault="009B2602" w:rsidP="007E37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average, %)</w:t>
            </w:r>
          </w:p>
        </w:tc>
        <w:tc>
          <w:tcPr>
            <w:tcW w:w="3586" w:type="dxa"/>
            <w:vAlign w:val="center"/>
          </w:tcPr>
          <w:p w14:paraId="6A81C378" w14:textId="5C4D519E" w:rsidR="00BC1FD1" w:rsidRPr="007C7965" w:rsidRDefault="00BC1FD1" w:rsidP="007E37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sticide application</w:t>
            </w:r>
          </w:p>
        </w:tc>
      </w:tr>
      <w:tr w:rsidR="007C7965" w:rsidRPr="007C7965" w14:paraId="1FA8F909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120276B0" w14:textId="4921E8FE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12</w:t>
            </w:r>
          </w:p>
        </w:tc>
        <w:tc>
          <w:tcPr>
            <w:tcW w:w="1838" w:type="dxa"/>
            <w:vAlign w:val="center"/>
          </w:tcPr>
          <w:p w14:paraId="039006B2" w14:textId="036FE6E2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1838" w:type="dxa"/>
            <w:vAlign w:val="center"/>
          </w:tcPr>
          <w:p w14:paraId="475D9C73" w14:textId="76F926C4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3586" w:type="dxa"/>
          </w:tcPr>
          <w:p w14:paraId="6D47D40C" w14:textId="24852DB7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sticide application 28 days before harvest</w:t>
            </w:r>
          </w:p>
        </w:tc>
      </w:tr>
      <w:tr w:rsidR="007C7965" w:rsidRPr="007C7965" w14:paraId="007151E9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12F2DF0A" w14:textId="34F438DB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13</w:t>
            </w:r>
          </w:p>
        </w:tc>
        <w:tc>
          <w:tcPr>
            <w:tcW w:w="1838" w:type="dxa"/>
            <w:vAlign w:val="center"/>
          </w:tcPr>
          <w:p w14:paraId="0A634AB8" w14:textId="4F513606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1838" w:type="dxa"/>
            <w:vAlign w:val="center"/>
          </w:tcPr>
          <w:p w14:paraId="1E361E48" w14:textId="799251BA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.6</w:t>
            </w:r>
          </w:p>
        </w:tc>
        <w:tc>
          <w:tcPr>
            <w:tcW w:w="3586" w:type="dxa"/>
          </w:tcPr>
          <w:p w14:paraId="1D3474CB" w14:textId="77777777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13E30D6D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2AD834AA" w14:textId="18360892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14</w:t>
            </w:r>
          </w:p>
        </w:tc>
        <w:tc>
          <w:tcPr>
            <w:tcW w:w="1838" w:type="dxa"/>
            <w:vAlign w:val="center"/>
          </w:tcPr>
          <w:p w14:paraId="4369331A" w14:textId="7D564CB2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1838" w:type="dxa"/>
            <w:vAlign w:val="center"/>
          </w:tcPr>
          <w:p w14:paraId="35DA4204" w14:textId="72C939E1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.3</w:t>
            </w:r>
          </w:p>
        </w:tc>
        <w:tc>
          <w:tcPr>
            <w:tcW w:w="3586" w:type="dxa"/>
          </w:tcPr>
          <w:p w14:paraId="11235791" w14:textId="77777777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1E467BD2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3F8AF7C7" w14:textId="6BF388CD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15</w:t>
            </w:r>
          </w:p>
        </w:tc>
        <w:tc>
          <w:tcPr>
            <w:tcW w:w="1838" w:type="dxa"/>
            <w:vAlign w:val="center"/>
          </w:tcPr>
          <w:p w14:paraId="515065DC" w14:textId="2CBE5843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1838" w:type="dxa"/>
            <w:vAlign w:val="center"/>
          </w:tcPr>
          <w:p w14:paraId="1460773A" w14:textId="1D4CCEFE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.9</w:t>
            </w:r>
          </w:p>
        </w:tc>
        <w:tc>
          <w:tcPr>
            <w:tcW w:w="3586" w:type="dxa"/>
          </w:tcPr>
          <w:p w14:paraId="53CA986D" w14:textId="77777777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9E36F0B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43470E52" w14:textId="78D4106A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16</w:t>
            </w:r>
          </w:p>
        </w:tc>
        <w:tc>
          <w:tcPr>
            <w:tcW w:w="1838" w:type="dxa"/>
            <w:vAlign w:val="center"/>
          </w:tcPr>
          <w:p w14:paraId="17FD2C12" w14:textId="26ADB925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38" w:type="dxa"/>
            <w:vAlign w:val="center"/>
          </w:tcPr>
          <w:p w14:paraId="66905E91" w14:textId="71A4963B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.7</w:t>
            </w:r>
          </w:p>
        </w:tc>
        <w:tc>
          <w:tcPr>
            <w:tcW w:w="3586" w:type="dxa"/>
          </w:tcPr>
          <w:p w14:paraId="4B88CB13" w14:textId="77777777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0AAD5EAC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7B366158" w14:textId="7A869ABB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17</w:t>
            </w:r>
          </w:p>
        </w:tc>
        <w:tc>
          <w:tcPr>
            <w:tcW w:w="1838" w:type="dxa"/>
            <w:vAlign w:val="center"/>
          </w:tcPr>
          <w:p w14:paraId="70415E2F" w14:textId="522454D0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1838" w:type="dxa"/>
            <w:vAlign w:val="center"/>
          </w:tcPr>
          <w:p w14:paraId="16C71C99" w14:textId="56D6814F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.6</w:t>
            </w:r>
          </w:p>
        </w:tc>
        <w:tc>
          <w:tcPr>
            <w:tcW w:w="3586" w:type="dxa"/>
          </w:tcPr>
          <w:p w14:paraId="6FA0E63B" w14:textId="77777777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664340A5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4E6C2158" w14:textId="18EAEB40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18</w:t>
            </w:r>
          </w:p>
        </w:tc>
        <w:tc>
          <w:tcPr>
            <w:tcW w:w="1838" w:type="dxa"/>
            <w:vAlign w:val="center"/>
          </w:tcPr>
          <w:p w14:paraId="25481C9D" w14:textId="7E2B940E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1838" w:type="dxa"/>
            <w:vAlign w:val="center"/>
          </w:tcPr>
          <w:p w14:paraId="5A7E7F3C" w14:textId="68DBCD8D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.6</w:t>
            </w:r>
          </w:p>
        </w:tc>
        <w:tc>
          <w:tcPr>
            <w:tcW w:w="3586" w:type="dxa"/>
          </w:tcPr>
          <w:p w14:paraId="41E41696" w14:textId="77777777" w:rsidR="00BC1FD1" w:rsidRPr="007C7965" w:rsidRDefault="00BC1FD1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DA67FFC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46A5EBC7" w14:textId="074FBEB6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19</w:t>
            </w:r>
          </w:p>
        </w:tc>
        <w:tc>
          <w:tcPr>
            <w:tcW w:w="1838" w:type="dxa"/>
            <w:vAlign w:val="center"/>
          </w:tcPr>
          <w:p w14:paraId="6652FE18" w14:textId="53698CCA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1838" w:type="dxa"/>
            <w:vAlign w:val="center"/>
          </w:tcPr>
          <w:p w14:paraId="18EABF87" w14:textId="134AF0CF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.4</w:t>
            </w:r>
          </w:p>
        </w:tc>
        <w:tc>
          <w:tcPr>
            <w:tcW w:w="3586" w:type="dxa"/>
          </w:tcPr>
          <w:p w14:paraId="00C26B99" w14:textId="2377619A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3FDB50C3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3FF33302" w14:textId="1953F209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20</w:t>
            </w:r>
          </w:p>
        </w:tc>
        <w:tc>
          <w:tcPr>
            <w:tcW w:w="1838" w:type="dxa"/>
            <w:vAlign w:val="center"/>
          </w:tcPr>
          <w:p w14:paraId="6FF8B102" w14:textId="3D04FD5B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1838" w:type="dxa"/>
            <w:vAlign w:val="center"/>
          </w:tcPr>
          <w:p w14:paraId="32AB9F66" w14:textId="037862D4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.1</w:t>
            </w:r>
          </w:p>
        </w:tc>
        <w:tc>
          <w:tcPr>
            <w:tcW w:w="3586" w:type="dxa"/>
          </w:tcPr>
          <w:p w14:paraId="7D0EE7B0" w14:textId="77777777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27084295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00411DEE" w14:textId="4478F34C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21</w:t>
            </w:r>
          </w:p>
        </w:tc>
        <w:tc>
          <w:tcPr>
            <w:tcW w:w="1838" w:type="dxa"/>
            <w:vAlign w:val="center"/>
          </w:tcPr>
          <w:p w14:paraId="5D25DA0C" w14:textId="3C741F88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1838" w:type="dxa"/>
            <w:vAlign w:val="center"/>
          </w:tcPr>
          <w:p w14:paraId="102AED1C" w14:textId="4DEA66F1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.6</w:t>
            </w:r>
          </w:p>
        </w:tc>
        <w:tc>
          <w:tcPr>
            <w:tcW w:w="3586" w:type="dxa"/>
          </w:tcPr>
          <w:p w14:paraId="59D6F881" w14:textId="77777777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70E1A919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4BC3B216" w14:textId="6F1A9501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22</w:t>
            </w:r>
          </w:p>
        </w:tc>
        <w:tc>
          <w:tcPr>
            <w:tcW w:w="1838" w:type="dxa"/>
            <w:vAlign w:val="center"/>
          </w:tcPr>
          <w:p w14:paraId="2D93E3EA" w14:textId="347C10C8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1838" w:type="dxa"/>
            <w:vAlign w:val="center"/>
          </w:tcPr>
          <w:p w14:paraId="1D9B4D65" w14:textId="169C8B58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.6</w:t>
            </w:r>
          </w:p>
        </w:tc>
        <w:tc>
          <w:tcPr>
            <w:tcW w:w="3586" w:type="dxa"/>
          </w:tcPr>
          <w:p w14:paraId="69F4D6CF" w14:textId="77777777" w:rsidR="00B732DF" w:rsidRPr="007C7965" w:rsidRDefault="00B732DF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AC4F7C3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5FF61367" w14:textId="69D344DE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23</w:t>
            </w:r>
          </w:p>
        </w:tc>
        <w:tc>
          <w:tcPr>
            <w:tcW w:w="1838" w:type="dxa"/>
            <w:vAlign w:val="center"/>
          </w:tcPr>
          <w:p w14:paraId="7E532E75" w14:textId="0E9A7BC6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.9</w:t>
            </w:r>
          </w:p>
        </w:tc>
        <w:tc>
          <w:tcPr>
            <w:tcW w:w="1838" w:type="dxa"/>
            <w:vAlign w:val="center"/>
          </w:tcPr>
          <w:p w14:paraId="582A28C0" w14:textId="578B155F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.3</w:t>
            </w:r>
          </w:p>
        </w:tc>
        <w:tc>
          <w:tcPr>
            <w:tcW w:w="3586" w:type="dxa"/>
          </w:tcPr>
          <w:p w14:paraId="646A3D77" w14:textId="75D064F3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78FE4282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0379C319" w14:textId="6905DC13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24</w:t>
            </w:r>
          </w:p>
        </w:tc>
        <w:tc>
          <w:tcPr>
            <w:tcW w:w="1838" w:type="dxa"/>
            <w:vAlign w:val="center"/>
          </w:tcPr>
          <w:p w14:paraId="713E4356" w14:textId="0DBFD16E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1838" w:type="dxa"/>
            <w:vAlign w:val="center"/>
          </w:tcPr>
          <w:p w14:paraId="7CAA2F5A" w14:textId="12D21C5D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3586" w:type="dxa"/>
          </w:tcPr>
          <w:p w14:paraId="27E78C4E" w14:textId="77777777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1658217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7BF3D19A" w14:textId="20D8C688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25</w:t>
            </w:r>
          </w:p>
        </w:tc>
        <w:tc>
          <w:tcPr>
            <w:tcW w:w="1838" w:type="dxa"/>
            <w:vAlign w:val="center"/>
          </w:tcPr>
          <w:p w14:paraId="53BCF7DB" w14:textId="2196E67E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1838" w:type="dxa"/>
            <w:vAlign w:val="center"/>
          </w:tcPr>
          <w:p w14:paraId="137D7097" w14:textId="351526EC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.1</w:t>
            </w:r>
          </w:p>
        </w:tc>
        <w:tc>
          <w:tcPr>
            <w:tcW w:w="3586" w:type="dxa"/>
          </w:tcPr>
          <w:p w14:paraId="4E551723" w14:textId="77777777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7C0FDC9B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0F26EB65" w14:textId="37450C06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26</w:t>
            </w:r>
          </w:p>
        </w:tc>
        <w:tc>
          <w:tcPr>
            <w:tcW w:w="1838" w:type="dxa"/>
            <w:vAlign w:val="center"/>
          </w:tcPr>
          <w:p w14:paraId="63212EF2" w14:textId="0782F997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1838" w:type="dxa"/>
            <w:vAlign w:val="center"/>
          </w:tcPr>
          <w:p w14:paraId="0B12EF08" w14:textId="46ADBEC4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.1</w:t>
            </w:r>
          </w:p>
        </w:tc>
        <w:tc>
          <w:tcPr>
            <w:tcW w:w="3586" w:type="dxa"/>
          </w:tcPr>
          <w:p w14:paraId="7068B5B5" w14:textId="6A93DD8F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6257E373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1F8B22D2" w14:textId="6EEB19FE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27</w:t>
            </w:r>
          </w:p>
        </w:tc>
        <w:tc>
          <w:tcPr>
            <w:tcW w:w="1838" w:type="dxa"/>
            <w:vAlign w:val="center"/>
          </w:tcPr>
          <w:p w14:paraId="37C3A17D" w14:textId="127C45CA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.7</w:t>
            </w:r>
          </w:p>
        </w:tc>
        <w:tc>
          <w:tcPr>
            <w:tcW w:w="1838" w:type="dxa"/>
            <w:vAlign w:val="center"/>
          </w:tcPr>
          <w:p w14:paraId="67171206" w14:textId="448E0F07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.8</w:t>
            </w:r>
          </w:p>
        </w:tc>
        <w:tc>
          <w:tcPr>
            <w:tcW w:w="3586" w:type="dxa"/>
          </w:tcPr>
          <w:p w14:paraId="7B1B534E" w14:textId="77777777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235222D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7989149F" w14:textId="4C5120FB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28</w:t>
            </w:r>
          </w:p>
        </w:tc>
        <w:tc>
          <w:tcPr>
            <w:tcW w:w="1838" w:type="dxa"/>
            <w:vAlign w:val="center"/>
          </w:tcPr>
          <w:p w14:paraId="1AE91319" w14:textId="18E365AC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1838" w:type="dxa"/>
            <w:vAlign w:val="center"/>
          </w:tcPr>
          <w:p w14:paraId="7A8E58F5" w14:textId="66C04110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.4</w:t>
            </w:r>
          </w:p>
        </w:tc>
        <w:tc>
          <w:tcPr>
            <w:tcW w:w="3586" w:type="dxa"/>
          </w:tcPr>
          <w:p w14:paraId="41F795A8" w14:textId="77777777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07EC20D7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3C0FC591" w14:textId="5F6B12D3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29</w:t>
            </w:r>
          </w:p>
        </w:tc>
        <w:tc>
          <w:tcPr>
            <w:tcW w:w="1838" w:type="dxa"/>
            <w:vAlign w:val="center"/>
          </w:tcPr>
          <w:p w14:paraId="441B116F" w14:textId="788CEAE3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.9</w:t>
            </w:r>
          </w:p>
        </w:tc>
        <w:tc>
          <w:tcPr>
            <w:tcW w:w="1838" w:type="dxa"/>
            <w:vAlign w:val="center"/>
          </w:tcPr>
          <w:p w14:paraId="5D78AD48" w14:textId="511BEBC4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.3</w:t>
            </w:r>
          </w:p>
        </w:tc>
        <w:tc>
          <w:tcPr>
            <w:tcW w:w="3586" w:type="dxa"/>
          </w:tcPr>
          <w:p w14:paraId="799C9AD0" w14:textId="77777777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AB4FCDF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30682AA0" w14:textId="29BE1A18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30</w:t>
            </w:r>
          </w:p>
        </w:tc>
        <w:tc>
          <w:tcPr>
            <w:tcW w:w="1838" w:type="dxa"/>
            <w:vAlign w:val="center"/>
          </w:tcPr>
          <w:p w14:paraId="2737F6B9" w14:textId="3730AE39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1838" w:type="dxa"/>
            <w:vAlign w:val="center"/>
          </w:tcPr>
          <w:p w14:paraId="2900CC55" w14:textId="61988963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.9</w:t>
            </w:r>
          </w:p>
        </w:tc>
        <w:tc>
          <w:tcPr>
            <w:tcW w:w="3586" w:type="dxa"/>
          </w:tcPr>
          <w:p w14:paraId="1EABAA67" w14:textId="6F884A55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11B0A8B4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4765AB12" w14:textId="7CFBE4B4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5-31</w:t>
            </w:r>
          </w:p>
        </w:tc>
        <w:tc>
          <w:tcPr>
            <w:tcW w:w="1838" w:type="dxa"/>
            <w:vAlign w:val="center"/>
          </w:tcPr>
          <w:p w14:paraId="2260A40A" w14:textId="33DB7C26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1838" w:type="dxa"/>
            <w:vAlign w:val="center"/>
          </w:tcPr>
          <w:p w14:paraId="7081C695" w14:textId="063687D6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.1</w:t>
            </w:r>
          </w:p>
        </w:tc>
        <w:tc>
          <w:tcPr>
            <w:tcW w:w="3586" w:type="dxa"/>
          </w:tcPr>
          <w:p w14:paraId="3DAC2FC0" w14:textId="77777777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721EE0A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306685A5" w14:textId="6681D35C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6-01</w:t>
            </w:r>
          </w:p>
        </w:tc>
        <w:tc>
          <w:tcPr>
            <w:tcW w:w="1838" w:type="dxa"/>
            <w:vAlign w:val="center"/>
          </w:tcPr>
          <w:p w14:paraId="6821C755" w14:textId="7505E1E6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1838" w:type="dxa"/>
            <w:vAlign w:val="center"/>
          </w:tcPr>
          <w:p w14:paraId="72E8F126" w14:textId="7DB8277E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.4</w:t>
            </w:r>
          </w:p>
        </w:tc>
        <w:tc>
          <w:tcPr>
            <w:tcW w:w="3586" w:type="dxa"/>
          </w:tcPr>
          <w:p w14:paraId="6D7846DF" w14:textId="77777777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AB5159B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4BB5CBCD" w14:textId="1D9667EF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6-02</w:t>
            </w:r>
          </w:p>
        </w:tc>
        <w:tc>
          <w:tcPr>
            <w:tcW w:w="1838" w:type="dxa"/>
            <w:vAlign w:val="center"/>
          </w:tcPr>
          <w:p w14:paraId="18584CF8" w14:textId="1CCFFF31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1838" w:type="dxa"/>
            <w:vAlign w:val="center"/>
          </w:tcPr>
          <w:p w14:paraId="0E8D833D" w14:textId="727DBC5C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.4</w:t>
            </w:r>
          </w:p>
        </w:tc>
        <w:tc>
          <w:tcPr>
            <w:tcW w:w="3586" w:type="dxa"/>
          </w:tcPr>
          <w:p w14:paraId="65F07707" w14:textId="1B52C0B4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4735BA7F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700AD37E" w14:textId="2E1E0ACD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6-03</w:t>
            </w:r>
          </w:p>
        </w:tc>
        <w:tc>
          <w:tcPr>
            <w:tcW w:w="1838" w:type="dxa"/>
            <w:vAlign w:val="center"/>
          </w:tcPr>
          <w:p w14:paraId="6A607019" w14:textId="5CB01326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1838" w:type="dxa"/>
            <w:vAlign w:val="center"/>
          </w:tcPr>
          <w:p w14:paraId="10B95B82" w14:textId="69DB9136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.4</w:t>
            </w:r>
          </w:p>
        </w:tc>
        <w:tc>
          <w:tcPr>
            <w:tcW w:w="3586" w:type="dxa"/>
          </w:tcPr>
          <w:p w14:paraId="31F83756" w14:textId="77777777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7E8DC637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73406EE1" w14:textId="51911F2E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6-04</w:t>
            </w:r>
          </w:p>
        </w:tc>
        <w:tc>
          <w:tcPr>
            <w:tcW w:w="1838" w:type="dxa"/>
            <w:vAlign w:val="center"/>
          </w:tcPr>
          <w:p w14:paraId="09EA984A" w14:textId="275EC0DA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1838" w:type="dxa"/>
            <w:vAlign w:val="center"/>
          </w:tcPr>
          <w:p w14:paraId="07E10DC0" w14:textId="791924D0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3586" w:type="dxa"/>
          </w:tcPr>
          <w:p w14:paraId="5FD9416F" w14:textId="77777777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EA9C6BD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0E3C8DC7" w14:textId="47661734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6-05</w:t>
            </w:r>
          </w:p>
        </w:tc>
        <w:tc>
          <w:tcPr>
            <w:tcW w:w="1838" w:type="dxa"/>
            <w:vAlign w:val="center"/>
          </w:tcPr>
          <w:p w14:paraId="4417B660" w14:textId="54A6338D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tcW w:w="1838" w:type="dxa"/>
            <w:vAlign w:val="center"/>
          </w:tcPr>
          <w:p w14:paraId="5CBC6BB9" w14:textId="071488F5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.3</w:t>
            </w:r>
          </w:p>
        </w:tc>
        <w:tc>
          <w:tcPr>
            <w:tcW w:w="3586" w:type="dxa"/>
          </w:tcPr>
          <w:p w14:paraId="437D72CC" w14:textId="77777777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717CCFB0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4EC86CF6" w14:textId="32950A85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6-06</w:t>
            </w:r>
          </w:p>
        </w:tc>
        <w:tc>
          <w:tcPr>
            <w:tcW w:w="1838" w:type="dxa"/>
            <w:vAlign w:val="center"/>
          </w:tcPr>
          <w:p w14:paraId="7A08FD9E" w14:textId="39D6E596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1838" w:type="dxa"/>
            <w:vAlign w:val="center"/>
          </w:tcPr>
          <w:p w14:paraId="45F697F3" w14:textId="04328962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3586" w:type="dxa"/>
          </w:tcPr>
          <w:p w14:paraId="2030215E" w14:textId="11E6B65B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316D2A4C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6C1F54A5" w14:textId="1AC167FC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6-07</w:t>
            </w:r>
          </w:p>
        </w:tc>
        <w:tc>
          <w:tcPr>
            <w:tcW w:w="1838" w:type="dxa"/>
            <w:vAlign w:val="center"/>
          </w:tcPr>
          <w:p w14:paraId="08FF4065" w14:textId="21CD1892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.5</w:t>
            </w:r>
          </w:p>
        </w:tc>
        <w:tc>
          <w:tcPr>
            <w:tcW w:w="1838" w:type="dxa"/>
            <w:vAlign w:val="center"/>
          </w:tcPr>
          <w:p w14:paraId="43561F4F" w14:textId="543453B5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3586" w:type="dxa"/>
          </w:tcPr>
          <w:p w14:paraId="59FBF184" w14:textId="77777777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0AABC947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2ECFAC8E" w14:textId="08BEF5F5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6-08</w:t>
            </w:r>
          </w:p>
        </w:tc>
        <w:tc>
          <w:tcPr>
            <w:tcW w:w="1838" w:type="dxa"/>
            <w:vAlign w:val="center"/>
          </w:tcPr>
          <w:p w14:paraId="701B80CD" w14:textId="767C2935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838" w:type="dxa"/>
            <w:vAlign w:val="center"/>
          </w:tcPr>
          <w:p w14:paraId="6A2921AB" w14:textId="1445CA05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.5</w:t>
            </w:r>
          </w:p>
        </w:tc>
        <w:tc>
          <w:tcPr>
            <w:tcW w:w="3586" w:type="dxa"/>
          </w:tcPr>
          <w:p w14:paraId="46FD9E39" w14:textId="77777777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4BAEC71A" w14:textId="77777777" w:rsidTr="00981A12">
        <w:trPr>
          <w:trHeight w:val="387"/>
        </w:trPr>
        <w:tc>
          <w:tcPr>
            <w:tcW w:w="1838" w:type="dxa"/>
            <w:vAlign w:val="center"/>
          </w:tcPr>
          <w:p w14:paraId="4F82D734" w14:textId="20EE6F74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6-06-09</w:t>
            </w:r>
          </w:p>
        </w:tc>
        <w:tc>
          <w:tcPr>
            <w:tcW w:w="1838" w:type="dxa"/>
            <w:vAlign w:val="center"/>
          </w:tcPr>
          <w:p w14:paraId="6986CD4A" w14:textId="5463EDB8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1838" w:type="dxa"/>
            <w:vAlign w:val="center"/>
          </w:tcPr>
          <w:p w14:paraId="737E8332" w14:textId="18A385C3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.4</w:t>
            </w:r>
          </w:p>
        </w:tc>
        <w:tc>
          <w:tcPr>
            <w:tcW w:w="3586" w:type="dxa"/>
          </w:tcPr>
          <w:p w14:paraId="577C03E8" w14:textId="01C87616" w:rsidR="002216CE" w:rsidRPr="007C7965" w:rsidRDefault="002216CE" w:rsidP="009E0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</w:tbl>
    <w:p w14:paraId="2CF1D850" w14:textId="47C93C06" w:rsidR="00B51EB0" w:rsidRPr="007C7965" w:rsidRDefault="00B51EB0" w:rsidP="00B51EB0">
      <w:pPr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 w:hint="eastAsia"/>
          <w:color w:val="000000" w:themeColor="text1"/>
        </w:rPr>
        <w:lastRenderedPageBreak/>
        <w:t xml:space="preserve">Table S2. </w:t>
      </w:r>
      <w:r w:rsidRPr="007C7965">
        <w:rPr>
          <w:rFonts w:ascii="Times New Roman" w:hAnsi="Times New Roman" w:cs="Times New Roman" w:hint="eastAsia"/>
          <w:i/>
          <w:iCs/>
          <w:color w:val="000000" w:themeColor="text1"/>
        </w:rPr>
        <w:t>Continued</w:t>
      </w:r>
      <w:r w:rsidRPr="007C7965">
        <w:rPr>
          <w:rFonts w:ascii="Times New Roman" w:hAnsi="Times New Roman" w:cs="Times New Roman" w:hint="eastAsia"/>
          <w:color w:val="000000" w:themeColor="text1"/>
        </w:rPr>
        <w:t xml:space="preserve">. 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5"/>
        <w:gridCol w:w="1815"/>
        <w:gridCol w:w="3541"/>
      </w:tblGrid>
      <w:tr w:rsidR="007C7965" w:rsidRPr="007C7965" w14:paraId="28ACC3B8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55044A8E" w14:textId="77777777" w:rsidR="00B51EB0" w:rsidRPr="007C7965" w:rsidRDefault="00B51EB0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te</w:t>
            </w:r>
          </w:p>
        </w:tc>
        <w:tc>
          <w:tcPr>
            <w:tcW w:w="1815" w:type="dxa"/>
            <w:vAlign w:val="center"/>
          </w:tcPr>
          <w:p w14:paraId="20AD0D18" w14:textId="77777777" w:rsidR="00B51EB0" w:rsidRPr="007C7965" w:rsidRDefault="00B51EB0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emperature</w:t>
            </w:r>
          </w:p>
          <w:p w14:paraId="29DC0D97" w14:textId="77777777" w:rsidR="00B51EB0" w:rsidRPr="007C7965" w:rsidRDefault="00B51EB0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(average, </w:t>
            </w: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℃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1815" w:type="dxa"/>
            <w:vAlign w:val="center"/>
          </w:tcPr>
          <w:p w14:paraId="7A021259" w14:textId="77777777" w:rsidR="00B51EB0" w:rsidRPr="007C7965" w:rsidRDefault="00B51EB0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umidity</w:t>
            </w:r>
          </w:p>
          <w:p w14:paraId="3C86DEE3" w14:textId="77777777" w:rsidR="00B51EB0" w:rsidRPr="007C7965" w:rsidRDefault="00B51EB0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average, %)</w:t>
            </w:r>
          </w:p>
        </w:tc>
        <w:tc>
          <w:tcPr>
            <w:tcW w:w="3541" w:type="dxa"/>
            <w:vAlign w:val="center"/>
          </w:tcPr>
          <w:p w14:paraId="1D217C5D" w14:textId="77777777" w:rsidR="00B51EB0" w:rsidRPr="007C7965" w:rsidRDefault="00B51EB0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sticide application</w:t>
            </w:r>
          </w:p>
        </w:tc>
      </w:tr>
      <w:tr w:rsidR="007C7965" w:rsidRPr="007C7965" w14:paraId="2D89A35D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06DD2BB6" w14:textId="0E9898DA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07</w:t>
            </w:r>
          </w:p>
        </w:tc>
        <w:tc>
          <w:tcPr>
            <w:tcW w:w="1815" w:type="dxa"/>
            <w:vAlign w:val="center"/>
          </w:tcPr>
          <w:p w14:paraId="6DE28BA1" w14:textId="5E528D51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1815" w:type="dxa"/>
            <w:vAlign w:val="center"/>
          </w:tcPr>
          <w:p w14:paraId="27138744" w14:textId="268801F5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.3</w:t>
            </w:r>
          </w:p>
        </w:tc>
        <w:tc>
          <w:tcPr>
            <w:tcW w:w="3541" w:type="dxa"/>
          </w:tcPr>
          <w:p w14:paraId="33390535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sticide application 28 days before harvest</w:t>
            </w:r>
          </w:p>
        </w:tc>
      </w:tr>
      <w:tr w:rsidR="007C7965" w:rsidRPr="007C7965" w14:paraId="33727126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144CE9D9" w14:textId="3C9FF60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08</w:t>
            </w:r>
          </w:p>
        </w:tc>
        <w:tc>
          <w:tcPr>
            <w:tcW w:w="1815" w:type="dxa"/>
            <w:vAlign w:val="center"/>
          </w:tcPr>
          <w:p w14:paraId="65B3F31C" w14:textId="60711488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815" w:type="dxa"/>
            <w:vAlign w:val="center"/>
          </w:tcPr>
          <w:p w14:paraId="43826BBD" w14:textId="3CE6CDBE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6.1</w:t>
            </w:r>
          </w:p>
        </w:tc>
        <w:tc>
          <w:tcPr>
            <w:tcW w:w="3541" w:type="dxa"/>
          </w:tcPr>
          <w:p w14:paraId="7D6C0115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6094A9A5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486B95A5" w14:textId="3AD2DD2A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09</w:t>
            </w:r>
          </w:p>
        </w:tc>
        <w:tc>
          <w:tcPr>
            <w:tcW w:w="1815" w:type="dxa"/>
            <w:vAlign w:val="center"/>
          </w:tcPr>
          <w:p w14:paraId="6258C8C9" w14:textId="08C19FAB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815" w:type="dxa"/>
            <w:vAlign w:val="center"/>
          </w:tcPr>
          <w:p w14:paraId="031BABCD" w14:textId="4168F770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3.2</w:t>
            </w:r>
          </w:p>
        </w:tc>
        <w:tc>
          <w:tcPr>
            <w:tcW w:w="3541" w:type="dxa"/>
          </w:tcPr>
          <w:p w14:paraId="579A96B6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0DAB2883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423D1481" w14:textId="05980526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10</w:t>
            </w:r>
          </w:p>
        </w:tc>
        <w:tc>
          <w:tcPr>
            <w:tcW w:w="1815" w:type="dxa"/>
            <w:vAlign w:val="center"/>
          </w:tcPr>
          <w:p w14:paraId="3C48727A" w14:textId="1EC19B1D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815" w:type="dxa"/>
            <w:vAlign w:val="center"/>
          </w:tcPr>
          <w:p w14:paraId="425C9573" w14:textId="7B7CAF51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9.6</w:t>
            </w:r>
          </w:p>
        </w:tc>
        <w:tc>
          <w:tcPr>
            <w:tcW w:w="3541" w:type="dxa"/>
          </w:tcPr>
          <w:p w14:paraId="74DE4287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6280EDC0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7A3DD99E" w14:textId="08274A71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11</w:t>
            </w:r>
          </w:p>
        </w:tc>
        <w:tc>
          <w:tcPr>
            <w:tcW w:w="1815" w:type="dxa"/>
            <w:vAlign w:val="center"/>
          </w:tcPr>
          <w:p w14:paraId="31D26CCC" w14:textId="3615EA1F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815" w:type="dxa"/>
            <w:vAlign w:val="center"/>
          </w:tcPr>
          <w:p w14:paraId="70A4A540" w14:textId="430C7F2A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8.6</w:t>
            </w:r>
          </w:p>
        </w:tc>
        <w:tc>
          <w:tcPr>
            <w:tcW w:w="3541" w:type="dxa"/>
          </w:tcPr>
          <w:p w14:paraId="77646B9A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4FEFD4A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072DD3DE" w14:textId="7A99D322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12</w:t>
            </w:r>
          </w:p>
        </w:tc>
        <w:tc>
          <w:tcPr>
            <w:tcW w:w="1815" w:type="dxa"/>
            <w:vAlign w:val="center"/>
          </w:tcPr>
          <w:p w14:paraId="04259B75" w14:textId="40C73BF3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815" w:type="dxa"/>
            <w:vAlign w:val="center"/>
          </w:tcPr>
          <w:p w14:paraId="31C986A3" w14:textId="680A3945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.6</w:t>
            </w:r>
          </w:p>
        </w:tc>
        <w:tc>
          <w:tcPr>
            <w:tcW w:w="3541" w:type="dxa"/>
          </w:tcPr>
          <w:p w14:paraId="1B3ED85C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04EDB74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5547DEBE" w14:textId="5F262FAD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13</w:t>
            </w:r>
          </w:p>
        </w:tc>
        <w:tc>
          <w:tcPr>
            <w:tcW w:w="1815" w:type="dxa"/>
            <w:vAlign w:val="center"/>
          </w:tcPr>
          <w:p w14:paraId="4138F737" w14:textId="4478A9A9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1815" w:type="dxa"/>
            <w:vAlign w:val="center"/>
          </w:tcPr>
          <w:p w14:paraId="4170CACD" w14:textId="293EEB4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.9</w:t>
            </w:r>
          </w:p>
        </w:tc>
        <w:tc>
          <w:tcPr>
            <w:tcW w:w="3541" w:type="dxa"/>
          </w:tcPr>
          <w:p w14:paraId="1F2101CD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4B2FFDD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7C45E401" w14:textId="325FEED1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14</w:t>
            </w:r>
          </w:p>
        </w:tc>
        <w:tc>
          <w:tcPr>
            <w:tcW w:w="1815" w:type="dxa"/>
            <w:vAlign w:val="center"/>
          </w:tcPr>
          <w:p w14:paraId="2048E5AA" w14:textId="0F3E0F54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815" w:type="dxa"/>
            <w:vAlign w:val="center"/>
          </w:tcPr>
          <w:p w14:paraId="279F626E" w14:textId="1A21048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.5</w:t>
            </w:r>
          </w:p>
        </w:tc>
        <w:tc>
          <w:tcPr>
            <w:tcW w:w="3541" w:type="dxa"/>
          </w:tcPr>
          <w:p w14:paraId="288FEE3A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6D854005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520E7E20" w14:textId="7627A158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15</w:t>
            </w:r>
          </w:p>
        </w:tc>
        <w:tc>
          <w:tcPr>
            <w:tcW w:w="1815" w:type="dxa"/>
            <w:vAlign w:val="center"/>
          </w:tcPr>
          <w:p w14:paraId="11097E59" w14:textId="2ED70482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815" w:type="dxa"/>
            <w:vAlign w:val="center"/>
          </w:tcPr>
          <w:p w14:paraId="3440E550" w14:textId="393FDA82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.1</w:t>
            </w:r>
          </w:p>
        </w:tc>
        <w:tc>
          <w:tcPr>
            <w:tcW w:w="3541" w:type="dxa"/>
          </w:tcPr>
          <w:p w14:paraId="38AA04C1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BC14785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2BF5ECD7" w14:textId="7B35D3CD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16</w:t>
            </w:r>
          </w:p>
        </w:tc>
        <w:tc>
          <w:tcPr>
            <w:tcW w:w="1815" w:type="dxa"/>
            <w:vAlign w:val="center"/>
          </w:tcPr>
          <w:p w14:paraId="148BB2AC" w14:textId="3E4A3B5D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1815" w:type="dxa"/>
            <w:vAlign w:val="center"/>
          </w:tcPr>
          <w:p w14:paraId="4E523DA9" w14:textId="7C2D8F20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.8</w:t>
            </w:r>
          </w:p>
        </w:tc>
        <w:tc>
          <w:tcPr>
            <w:tcW w:w="3541" w:type="dxa"/>
          </w:tcPr>
          <w:p w14:paraId="441459AE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12C6BB37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20E194F5" w14:textId="5AA50CBC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17</w:t>
            </w:r>
          </w:p>
        </w:tc>
        <w:tc>
          <w:tcPr>
            <w:tcW w:w="1815" w:type="dxa"/>
            <w:vAlign w:val="center"/>
          </w:tcPr>
          <w:p w14:paraId="091C341A" w14:textId="28288853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1815" w:type="dxa"/>
            <w:vAlign w:val="center"/>
          </w:tcPr>
          <w:p w14:paraId="1A078CA9" w14:textId="66E16AFC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9.7</w:t>
            </w:r>
          </w:p>
        </w:tc>
        <w:tc>
          <w:tcPr>
            <w:tcW w:w="3541" w:type="dxa"/>
          </w:tcPr>
          <w:p w14:paraId="2EABE040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0F3C8483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6D08D6CA" w14:textId="0A04C23E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18</w:t>
            </w:r>
          </w:p>
        </w:tc>
        <w:tc>
          <w:tcPr>
            <w:tcW w:w="1815" w:type="dxa"/>
            <w:vAlign w:val="center"/>
          </w:tcPr>
          <w:p w14:paraId="0724EADD" w14:textId="1F005FA1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1815" w:type="dxa"/>
            <w:vAlign w:val="center"/>
          </w:tcPr>
          <w:p w14:paraId="2E52CDEB" w14:textId="4DB96933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0.5</w:t>
            </w:r>
          </w:p>
        </w:tc>
        <w:tc>
          <w:tcPr>
            <w:tcW w:w="3541" w:type="dxa"/>
          </w:tcPr>
          <w:p w14:paraId="39B27B9A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73CE0979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1FB44698" w14:textId="55F93B0F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19</w:t>
            </w:r>
          </w:p>
        </w:tc>
        <w:tc>
          <w:tcPr>
            <w:tcW w:w="1815" w:type="dxa"/>
            <w:vAlign w:val="center"/>
          </w:tcPr>
          <w:p w14:paraId="6205071D" w14:textId="722EBB6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1815" w:type="dxa"/>
            <w:vAlign w:val="center"/>
          </w:tcPr>
          <w:p w14:paraId="75EED1D4" w14:textId="3A3CB722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.6</w:t>
            </w:r>
          </w:p>
        </w:tc>
        <w:tc>
          <w:tcPr>
            <w:tcW w:w="3541" w:type="dxa"/>
          </w:tcPr>
          <w:p w14:paraId="65F49A3D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1DACA19A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424E55B4" w14:textId="32ADDA62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20</w:t>
            </w:r>
          </w:p>
        </w:tc>
        <w:tc>
          <w:tcPr>
            <w:tcW w:w="1815" w:type="dxa"/>
            <w:vAlign w:val="center"/>
          </w:tcPr>
          <w:p w14:paraId="523A9FD9" w14:textId="55B06E2B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1815" w:type="dxa"/>
            <w:vAlign w:val="center"/>
          </w:tcPr>
          <w:p w14:paraId="2E133049" w14:textId="3159F651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3541" w:type="dxa"/>
          </w:tcPr>
          <w:p w14:paraId="31301BF0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1B4934D2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02C05B81" w14:textId="55C6E5A2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21</w:t>
            </w:r>
          </w:p>
        </w:tc>
        <w:tc>
          <w:tcPr>
            <w:tcW w:w="1815" w:type="dxa"/>
            <w:vAlign w:val="center"/>
          </w:tcPr>
          <w:p w14:paraId="28830D13" w14:textId="68C2C041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815" w:type="dxa"/>
            <w:vAlign w:val="center"/>
          </w:tcPr>
          <w:p w14:paraId="469967FF" w14:textId="5C58189E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.4</w:t>
            </w:r>
          </w:p>
        </w:tc>
        <w:tc>
          <w:tcPr>
            <w:tcW w:w="3541" w:type="dxa"/>
          </w:tcPr>
          <w:p w14:paraId="0637872B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3A984F41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627C189B" w14:textId="091F9CA0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22</w:t>
            </w:r>
          </w:p>
        </w:tc>
        <w:tc>
          <w:tcPr>
            <w:tcW w:w="1815" w:type="dxa"/>
            <w:vAlign w:val="center"/>
          </w:tcPr>
          <w:p w14:paraId="4DC8D49D" w14:textId="16CFFE85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15" w:type="dxa"/>
            <w:vAlign w:val="center"/>
          </w:tcPr>
          <w:p w14:paraId="2C9170DD" w14:textId="564D9893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2.3</w:t>
            </w:r>
          </w:p>
        </w:tc>
        <w:tc>
          <w:tcPr>
            <w:tcW w:w="3541" w:type="dxa"/>
          </w:tcPr>
          <w:p w14:paraId="62A3A25A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1BF28EA6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0025546C" w14:textId="4FD9DB52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23</w:t>
            </w:r>
          </w:p>
        </w:tc>
        <w:tc>
          <w:tcPr>
            <w:tcW w:w="1815" w:type="dxa"/>
            <w:vAlign w:val="center"/>
          </w:tcPr>
          <w:p w14:paraId="3324649D" w14:textId="4A5B0A6A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815" w:type="dxa"/>
            <w:vAlign w:val="center"/>
          </w:tcPr>
          <w:p w14:paraId="1634A96A" w14:textId="16FEC033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2.9</w:t>
            </w:r>
          </w:p>
        </w:tc>
        <w:tc>
          <w:tcPr>
            <w:tcW w:w="3541" w:type="dxa"/>
          </w:tcPr>
          <w:p w14:paraId="7D540937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345E834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43573FF6" w14:textId="1C291CAE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24</w:t>
            </w:r>
          </w:p>
        </w:tc>
        <w:tc>
          <w:tcPr>
            <w:tcW w:w="1815" w:type="dxa"/>
            <w:vAlign w:val="center"/>
          </w:tcPr>
          <w:p w14:paraId="053D890D" w14:textId="46B1099B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815" w:type="dxa"/>
            <w:vAlign w:val="center"/>
          </w:tcPr>
          <w:p w14:paraId="24BF728B" w14:textId="5AE09208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9.4</w:t>
            </w:r>
          </w:p>
        </w:tc>
        <w:tc>
          <w:tcPr>
            <w:tcW w:w="3541" w:type="dxa"/>
          </w:tcPr>
          <w:p w14:paraId="5F9A0886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7038E820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1BE9DF78" w14:textId="1600FFAE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25</w:t>
            </w:r>
          </w:p>
        </w:tc>
        <w:tc>
          <w:tcPr>
            <w:tcW w:w="1815" w:type="dxa"/>
            <w:vAlign w:val="center"/>
          </w:tcPr>
          <w:p w14:paraId="762ECA7E" w14:textId="3FB9423C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815" w:type="dxa"/>
            <w:vAlign w:val="center"/>
          </w:tcPr>
          <w:p w14:paraId="7C1B440C" w14:textId="198A2AAA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3.4</w:t>
            </w:r>
          </w:p>
        </w:tc>
        <w:tc>
          <w:tcPr>
            <w:tcW w:w="3541" w:type="dxa"/>
          </w:tcPr>
          <w:p w14:paraId="3D0E7F5D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13357727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522E0F8E" w14:textId="7C75E493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26</w:t>
            </w:r>
          </w:p>
        </w:tc>
        <w:tc>
          <w:tcPr>
            <w:tcW w:w="1815" w:type="dxa"/>
            <w:vAlign w:val="center"/>
          </w:tcPr>
          <w:p w14:paraId="4C17A535" w14:textId="395E8C38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1815" w:type="dxa"/>
            <w:vAlign w:val="center"/>
          </w:tcPr>
          <w:p w14:paraId="4229CE4D" w14:textId="090D8C3A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3541" w:type="dxa"/>
          </w:tcPr>
          <w:p w14:paraId="58DC36F7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4C4927B0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0528C958" w14:textId="056FF638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27</w:t>
            </w:r>
          </w:p>
        </w:tc>
        <w:tc>
          <w:tcPr>
            <w:tcW w:w="1815" w:type="dxa"/>
            <w:vAlign w:val="center"/>
          </w:tcPr>
          <w:p w14:paraId="08C0F4F6" w14:textId="64B1591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815" w:type="dxa"/>
            <w:vAlign w:val="center"/>
          </w:tcPr>
          <w:p w14:paraId="6D82397C" w14:textId="31AF2AA6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8.1</w:t>
            </w:r>
          </w:p>
        </w:tc>
        <w:tc>
          <w:tcPr>
            <w:tcW w:w="3541" w:type="dxa"/>
          </w:tcPr>
          <w:p w14:paraId="37E44C20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5B90C5C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2D847064" w14:textId="09363CF1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28</w:t>
            </w:r>
          </w:p>
        </w:tc>
        <w:tc>
          <w:tcPr>
            <w:tcW w:w="1815" w:type="dxa"/>
            <w:vAlign w:val="center"/>
          </w:tcPr>
          <w:p w14:paraId="4CD883EB" w14:textId="439A260A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1815" w:type="dxa"/>
            <w:vAlign w:val="center"/>
          </w:tcPr>
          <w:p w14:paraId="2949B52D" w14:textId="3B06F376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6.6</w:t>
            </w:r>
          </w:p>
        </w:tc>
        <w:tc>
          <w:tcPr>
            <w:tcW w:w="3541" w:type="dxa"/>
          </w:tcPr>
          <w:p w14:paraId="0BB83AEB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727B7F88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171BE7BC" w14:textId="443B0C84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29</w:t>
            </w:r>
          </w:p>
        </w:tc>
        <w:tc>
          <w:tcPr>
            <w:tcW w:w="1815" w:type="dxa"/>
            <w:vAlign w:val="center"/>
          </w:tcPr>
          <w:p w14:paraId="2495E79F" w14:textId="4B428569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815" w:type="dxa"/>
            <w:vAlign w:val="center"/>
          </w:tcPr>
          <w:p w14:paraId="25E38DD0" w14:textId="41E4001A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7.8</w:t>
            </w:r>
          </w:p>
        </w:tc>
        <w:tc>
          <w:tcPr>
            <w:tcW w:w="3541" w:type="dxa"/>
          </w:tcPr>
          <w:p w14:paraId="25C4303E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6FE1F31C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06D8696A" w14:textId="6E65F7E3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30</w:t>
            </w:r>
          </w:p>
        </w:tc>
        <w:tc>
          <w:tcPr>
            <w:tcW w:w="1815" w:type="dxa"/>
            <w:vAlign w:val="center"/>
          </w:tcPr>
          <w:p w14:paraId="3750B54A" w14:textId="204C4CA9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815" w:type="dxa"/>
            <w:vAlign w:val="center"/>
          </w:tcPr>
          <w:p w14:paraId="2E47B10D" w14:textId="7C68A6BD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.6</w:t>
            </w:r>
          </w:p>
        </w:tc>
        <w:tc>
          <w:tcPr>
            <w:tcW w:w="3541" w:type="dxa"/>
          </w:tcPr>
          <w:p w14:paraId="0F5FF90C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22EED438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4A386A63" w14:textId="2F910AAB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3-31</w:t>
            </w:r>
          </w:p>
        </w:tc>
        <w:tc>
          <w:tcPr>
            <w:tcW w:w="1815" w:type="dxa"/>
            <w:vAlign w:val="center"/>
          </w:tcPr>
          <w:p w14:paraId="7156437C" w14:textId="05ABBFB9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1815" w:type="dxa"/>
            <w:vAlign w:val="center"/>
          </w:tcPr>
          <w:p w14:paraId="1567DEFD" w14:textId="67AD3DAA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3.5</w:t>
            </w:r>
          </w:p>
        </w:tc>
        <w:tc>
          <w:tcPr>
            <w:tcW w:w="3541" w:type="dxa"/>
          </w:tcPr>
          <w:p w14:paraId="4CE25BF6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1DB13F94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3F5038BE" w14:textId="1092A77C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4-01</w:t>
            </w:r>
          </w:p>
        </w:tc>
        <w:tc>
          <w:tcPr>
            <w:tcW w:w="1815" w:type="dxa"/>
            <w:vAlign w:val="center"/>
          </w:tcPr>
          <w:p w14:paraId="039DA70C" w14:textId="3BA5C822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815" w:type="dxa"/>
            <w:vAlign w:val="center"/>
          </w:tcPr>
          <w:p w14:paraId="521E188D" w14:textId="7DB3EE99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8.7</w:t>
            </w:r>
          </w:p>
        </w:tc>
        <w:tc>
          <w:tcPr>
            <w:tcW w:w="3541" w:type="dxa"/>
          </w:tcPr>
          <w:p w14:paraId="67A0C4F8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0BB0E9CD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33E0D04E" w14:textId="7AA4189A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4-02</w:t>
            </w:r>
          </w:p>
        </w:tc>
        <w:tc>
          <w:tcPr>
            <w:tcW w:w="1815" w:type="dxa"/>
            <w:vAlign w:val="center"/>
          </w:tcPr>
          <w:p w14:paraId="52A41B5F" w14:textId="0A2694B2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1815" w:type="dxa"/>
            <w:vAlign w:val="center"/>
          </w:tcPr>
          <w:p w14:paraId="7CBAFFF2" w14:textId="652301A1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2.5</w:t>
            </w:r>
          </w:p>
        </w:tc>
        <w:tc>
          <w:tcPr>
            <w:tcW w:w="3541" w:type="dxa"/>
          </w:tcPr>
          <w:p w14:paraId="2CF9F175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82ED266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1D061E37" w14:textId="26E06BBA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4-03</w:t>
            </w:r>
          </w:p>
        </w:tc>
        <w:tc>
          <w:tcPr>
            <w:tcW w:w="1815" w:type="dxa"/>
            <w:vAlign w:val="center"/>
          </w:tcPr>
          <w:p w14:paraId="0EC1D510" w14:textId="2FCF6F05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815" w:type="dxa"/>
            <w:vAlign w:val="center"/>
          </w:tcPr>
          <w:p w14:paraId="3D177951" w14:textId="77A2D7BB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.4</w:t>
            </w:r>
          </w:p>
        </w:tc>
        <w:tc>
          <w:tcPr>
            <w:tcW w:w="3541" w:type="dxa"/>
          </w:tcPr>
          <w:p w14:paraId="4895DC3C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275DF721" w14:textId="77777777" w:rsidTr="00981A12">
        <w:trPr>
          <w:trHeight w:val="387"/>
        </w:trPr>
        <w:tc>
          <w:tcPr>
            <w:tcW w:w="1815" w:type="dxa"/>
            <w:vAlign w:val="center"/>
          </w:tcPr>
          <w:p w14:paraId="774A5C68" w14:textId="0E76E6FC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7-04-04</w:t>
            </w:r>
          </w:p>
        </w:tc>
        <w:tc>
          <w:tcPr>
            <w:tcW w:w="1815" w:type="dxa"/>
            <w:vAlign w:val="center"/>
          </w:tcPr>
          <w:p w14:paraId="7AC7FB50" w14:textId="70EEB99C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1815" w:type="dxa"/>
            <w:vAlign w:val="center"/>
          </w:tcPr>
          <w:p w14:paraId="65011DE0" w14:textId="1FD7D473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.2</w:t>
            </w:r>
          </w:p>
        </w:tc>
        <w:tc>
          <w:tcPr>
            <w:tcW w:w="3541" w:type="dxa"/>
          </w:tcPr>
          <w:p w14:paraId="76E41747" w14:textId="77777777" w:rsidR="00C7192C" w:rsidRPr="007C7965" w:rsidRDefault="00C7192C" w:rsidP="00C719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</w:tbl>
    <w:p w14:paraId="165CF237" w14:textId="77777777" w:rsidR="002C0773" w:rsidRPr="007C7965" w:rsidRDefault="00B51EB0" w:rsidP="002C0773">
      <w:pPr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/>
          <w:color w:val="000000" w:themeColor="text1"/>
        </w:rPr>
        <w:br w:type="page"/>
      </w:r>
      <w:r w:rsidR="002C0773" w:rsidRPr="007C7965">
        <w:rPr>
          <w:rFonts w:ascii="Times New Roman" w:hAnsi="Times New Roman" w:cs="Times New Roman" w:hint="eastAsia"/>
          <w:color w:val="000000" w:themeColor="text1"/>
        </w:rPr>
        <w:lastRenderedPageBreak/>
        <w:t xml:space="preserve">Table S2. </w:t>
      </w:r>
      <w:r w:rsidR="002C0773" w:rsidRPr="007C7965">
        <w:rPr>
          <w:rFonts w:ascii="Times New Roman" w:hAnsi="Times New Roman" w:cs="Times New Roman" w:hint="eastAsia"/>
          <w:i/>
          <w:iCs/>
          <w:color w:val="000000" w:themeColor="text1"/>
        </w:rPr>
        <w:t>Continued</w:t>
      </w:r>
      <w:r w:rsidR="002C0773" w:rsidRPr="007C7965">
        <w:rPr>
          <w:rFonts w:ascii="Times New Roman" w:hAnsi="Times New Roman" w:cs="Times New Roman" w:hint="eastAsia"/>
          <w:color w:val="000000" w:themeColor="text1"/>
        </w:rPr>
        <w:t xml:space="preserve">. 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813"/>
        <w:gridCol w:w="1813"/>
        <w:gridCol w:w="3537"/>
      </w:tblGrid>
      <w:tr w:rsidR="007C7965" w:rsidRPr="007C7965" w14:paraId="028BD2E1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06C4E161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te</w:t>
            </w:r>
          </w:p>
        </w:tc>
        <w:tc>
          <w:tcPr>
            <w:tcW w:w="1813" w:type="dxa"/>
            <w:vAlign w:val="center"/>
          </w:tcPr>
          <w:p w14:paraId="4A06FEF5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emperature</w:t>
            </w:r>
          </w:p>
          <w:p w14:paraId="096FEA1A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(average, </w:t>
            </w: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℃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1813" w:type="dxa"/>
            <w:vAlign w:val="center"/>
          </w:tcPr>
          <w:p w14:paraId="2574ACE8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umidity</w:t>
            </w:r>
          </w:p>
          <w:p w14:paraId="081A025F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average, %)</w:t>
            </w:r>
          </w:p>
        </w:tc>
        <w:tc>
          <w:tcPr>
            <w:tcW w:w="3537" w:type="dxa"/>
            <w:vAlign w:val="center"/>
          </w:tcPr>
          <w:p w14:paraId="68D9B1ED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sticide application</w:t>
            </w:r>
          </w:p>
        </w:tc>
      </w:tr>
      <w:tr w:rsidR="007C7965" w:rsidRPr="007C7965" w14:paraId="64ABBEC2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4925A5EE" w14:textId="40C5913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09</w:t>
            </w:r>
          </w:p>
        </w:tc>
        <w:tc>
          <w:tcPr>
            <w:tcW w:w="1813" w:type="dxa"/>
            <w:vAlign w:val="center"/>
          </w:tcPr>
          <w:p w14:paraId="445B6B0A" w14:textId="1E2CC7FD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1813" w:type="dxa"/>
            <w:vAlign w:val="center"/>
          </w:tcPr>
          <w:p w14:paraId="0226255F" w14:textId="3997E75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.8</w:t>
            </w:r>
          </w:p>
        </w:tc>
        <w:tc>
          <w:tcPr>
            <w:tcW w:w="3537" w:type="dxa"/>
          </w:tcPr>
          <w:p w14:paraId="0C744C9C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sticide application 28 days before harvest</w:t>
            </w:r>
          </w:p>
        </w:tc>
      </w:tr>
      <w:tr w:rsidR="007C7965" w:rsidRPr="007C7965" w14:paraId="4C347439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2BC21141" w14:textId="09C4C1A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10</w:t>
            </w:r>
          </w:p>
        </w:tc>
        <w:tc>
          <w:tcPr>
            <w:tcW w:w="1813" w:type="dxa"/>
            <w:vAlign w:val="center"/>
          </w:tcPr>
          <w:p w14:paraId="4F1CADAC" w14:textId="1F6C2A8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1813" w:type="dxa"/>
            <w:vAlign w:val="center"/>
          </w:tcPr>
          <w:p w14:paraId="1A3F8F21" w14:textId="23B686A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3537" w:type="dxa"/>
          </w:tcPr>
          <w:p w14:paraId="1362B132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EE74ED6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135B9D3B" w14:textId="12F90AAD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11</w:t>
            </w:r>
          </w:p>
        </w:tc>
        <w:tc>
          <w:tcPr>
            <w:tcW w:w="1813" w:type="dxa"/>
            <w:vAlign w:val="center"/>
          </w:tcPr>
          <w:p w14:paraId="3CAB90D6" w14:textId="7525059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813" w:type="dxa"/>
            <w:vAlign w:val="center"/>
          </w:tcPr>
          <w:p w14:paraId="1CE0489F" w14:textId="5BFEB384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3537" w:type="dxa"/>
          </w:tcPr>
          <w:p w14:paraId="634EBE4C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0525FE25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6AC850CA" w14:textId="6A6D8B9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12</w:t>
            </w:r>
          </w:p>
        </w:tc>
        <w:tc>
          <w:tcPr>
            <w:tcW w:w="1813" w:type="dxa"/>
            <w:vAlign w:val="center"/>
          </w:tcPr>
          <w:p w14:paraId="21D0488D" w14:textId="21D650D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1813" w:type="dxa"/>
            <w:vAlign w:val="center"/>
          </w:tcPr>
          <w:p w14:paraId="4E7C03BE" w14:textId="3BE2EFC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.5</w:t>
            </w:r>
          </w:p>
        </w:tc>
        <w:tc>
          <w:tcPr>
            <w:tcW w:w="3537" w:type="dxa"/>
          </w:tcPr>
          <w:p w14:paraId="06A8648C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2158A3DD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1D937629" w14:textId="7191267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13</w:t>
            </w:r>
          </w:p>
        </w:tc>
        <w:tc>
          <w:tcPr>
            <w:tcW w:w="1813" w:type="dxa"/>
            <w:vAlign w:val="center"/>
          </w:tcPr>
          <w:p w14:paraId="3D28B685" w14:textId="582FDB10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1813" w:type="dxa"/>
            <w:vAlign w:val="center"/>
          </w:tcPr>
          <w:p w14:paraId="5DEEEBEC" w14:textId="29FE11D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.8</w:t>
            </w:r>
          </w:p>
        </w:tc>
        <w:tc>
          <w:tcPr>
            <w:tcW w:w="3537" w:type="dxa"/>
          </w:tcPr>
          <w:p w14:paraId="31DDB43F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74669C4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609319FE" w14:textId="4CFB6D5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14</w:t>
            </w:r>
          </w:p>
        </w:tc>
        <w:tc>
          <w:tcPr>
            <w:tcW w:w="1813" w:type="dxa"/>
            <w:vAlign w:val="center"/>
          </w:tcPr>
          <w:p w14:paraId="065914C5" w14:textId="58FB476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13" w:type="dxa"/>
            <w:vAlign w:val="center"/>
          </w:tcPr>
          <w:p w14:paraId="227E87D5" w14:textId="6A8DDB2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3537" w:type="dxa"/>
          </w:tcPr>
          <w:p w14:paraId="6B2DCE0B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ED8F09B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43546217" w14:textId="25F23C7D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15</w:t>
            </w:r>
          </w:p>
        </w:tc>
        <w:tc>
          <w:tcPr>
            <w:tcW w:w="1813" w:type="dxa"/>
            <w:vAlign w:val="center"/>
          </w:tcPr>
          <w:p w14:paraId="1743D6B0" w14:textId="688E6D2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1813" w:type="dxa"/>
            <w:vAlign w:val="center"/>
          </w:tcPr>
          <w:p w14:paraId="208FD89C" w14:textId="731BD361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3537" w:type="dxa"/>
          </w:tcPr>
          <w:p w14:paraId="497594C4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C3CE9B8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23933623" w14:textId="0881649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16</w:t>
            </w:r>
          </w:p>
        </w:tc>
        <w:tc>
          <w:tcPr>
            <w:tcW w:w="1813" w:type="dxa"/>
            <w:vAlign w:val="center"/>
          </w:tcPr>
          <w:p w14:paraId="6190AFA9" w14:textId="62E3531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813" w:type="dxa"/>
            <w:vAlign w:val="center"/>
          </w:tcPr>
          <w:p w14:paraId="06AFC329" w14:textId="2551F62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3537" w:type="dxa"/>
          </w:tcPr>
          <w:p w14:paraId="1FDEAA6D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4C10CE54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07DF14AF" w14:textId="7165E1C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17</w:t>
            </w:r>
          </w:p>
        </w:tc>
        <w:tc>
          <w:tcPr>
            <w:tcW w:w="1813" w:type="dxa"/>
            <w:vAlign w:val="center"/>
          </w:tcPr>
          <w:p w14:paraId="14293313" w14:textId="013606F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1813" w:type="dxa"/>
            <w:vAlign w:val="center"/>
          </w:tcPr>
          <w:p w14:paraId="0B992DE8" w14:textId="17C30A4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537" w:type="dxa"/>
          </w:tcPr>
          <w:p w14:paraId="0E82D422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0FA6D238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3BC84C46" w14:textId="07700C9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18</w:t>
            </w:r>
          </w:p>
        </w:tc>
        <w:tc>
          <w:tcPr>
            <w:tcW w:w="1813" w:type="dxa"/>
            <w:vAlign w:val="center"/>
          </w:tcPr>
          <w:p w14:paraId="0E22F884" w14:textId="22538784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813" w:type="dxa"/>
            <w:vAlign w:val="center"/>
          </w:tcPr>
          <w:p w14:paraId="6EA4A6AF" w14:textId="2264496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3537" w:type="dxa"/>
          </w:tcPr>
          <w:p w14:paraId="3D9B7366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2F1213A6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0DDB70BC" w14:textId="2D9A8489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19</w:t>
            </w:r>
          </w:p>
        </w:tc>
        <w:tc>
          <w:tcPr>
            <w:tcW w:w="1813" w:type="dxa"/>
            <w:vAlign w:val="center"/>
          </w:tcPr>
          <w:p w14:paraId="36808D3A" w14:textId="4BC6F930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1813" w:type="dxa"/>
            <w:vAlign w:val="center"/>
          </w:tcPr>
          <w:p w14:paraId="7CB6B4FF" w14:textId="154F89A4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3537" w:type="dxa"/>
          </w:tcPr>
          <w:p w14:paraId="084A8D0E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019FDBB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63889EAB" w14:textId="444E42F0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20</w:t>
            </w:r>
          </w:p>
        </w:tc>
        <w:tc>
          <w:tcPr>
            <w:tcW w:w="1813" w:type="dxa"/>
            <w:vAlign w:val="center"/>
          </w:tcPr>
          <w:p w14:paraId="0B3BFE62" w14:textId="2F05555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813" w:type="dxa"/>
            <w:vAlign w:val="center"/>
          </w:tcPr>
          <w:p w14:paraId="179ABD89" w14:textId="27E2155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3537" w:type="dxa"/>
          </w:tcPr>
          <w:p w14:paraId="2665F2A2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4D84A00E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7027B058" w14:textId="5E387D0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21</w:t>
            </w:r>
          </w:p>
        </w:tc>
        <w:tc>
          <w:tcPr>
            <w:tcW w:w="1813" w:type="dxa"/>
            <w:vAlign w:val="center"/>
          </w:tcPr>
          <w:p w14:paraId="3DA50FC3" w14:textId="2242FBF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813" w:type="dxa"/>
            <w:vAlign w:val="center"/>
          </w:tcPr>
          <w:p w14:paraId="005A85FC" w14:textId="0586259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3537" w:type="dxa"/>
          </w:tcPr>
          <w:p w14:paraId="2BD2B55E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18C47B1D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73FD1731" w14:textId="735098D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22</w:t>
            </w:r>
          </w:p>
        </w:tc>
        <w:tc>
          <w:tcPr>
            <w:tcW w:w="1813" w:type="dxa"/>
            <w:vAlign w:val="center"/>
          </w:tcPr>
          <w:p w14:paraId="4F6FB866" w14:textId="2F0E2AE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1813" w:type="dxa"/>
            <w:vAlign w:val="center"/>
          </w:tcPr>
          <w:p w14:paraId="0C01F5CD" w14:textId="6EFAEC6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3537" w:type="dxa"/>
          </w:tcPr>
          <w:p w14:paraId="423F7DA8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21DC7E6C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44B3BC49" w14:textId="35D0C394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23</w:t>
            </w:r>
          </w:p>
        </w:tc>
        <w:tc>
          <w:tcPr>
            <w:tcW w:w="1813" w:type="dxa"/>
            <w:vAlign w:val="center"/>
          </w:tcPr>
          <w:p w14:paraId="3E4B1190" w14:textId="33C81101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813" w:type="dxa"/>
            <w:vAlign w:val="center"/>
          </w:tcPr>
          <w:p w14:paraId="60EDA15E" w14:textId="68D49109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537" w:type="dxa"/>
          </w:tcPr>
          <w:p w14:paraId="17548E1C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48E40139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22EABC32" w14:textId="04131CA9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24</w:t>
            </w:r>
          </w:p>
        </w:tc>
        <w:tc>
          <w:tcPr>
            <w:tcW w:w="1813" w:type="dxa"/>
            <w:vAlign w:val="center"/>
          </w:tcPr>
          <w:p w14:paraId="22427E2B" w14:textId="790EB4B6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813" w:type="dxa"/>
            <w:vAlign w:val="center"/>
          </w:tcPr>
          <w:p w14:paraId="6BEEED58" w14:textId="23382406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3537" w:type="dxa"/>
          </w:tcPr>
          <w:p w14:paraId="48142BE0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6B5BAE9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6E0FC12B" w14:textId="521349B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25</w:t>
            </w:r>
          </w:p>
        </w:tc>
        <w:tc>
          <w:tcPr>
            <w:tcW w:w="1813" w:type="dxa"/>
            <w:vAlign w:val="center"/>
          </w:tcPr>
          <w:p w14:paraId="6D728A2D" w14:textId="6AED66C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1813" w:type="dxa"/>
            <w:vAlign w:val="center"/>
          </w:tcPr>
          <w:p w14:paraId="5E2BCE6A" w14:textId="0A52EA7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.3</w:t>
            </w:r>
          </w:p>
        </w:tc>
        <w:tc>
          <w:tcPr>
            <w:tcW w:w="3537" w:type="dxa"/>
          </w:tcPr>
          <w:p w14:paraId="519AB244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C281863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74D05F2C" w14:textId="17C05F1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26</w:t>
            </w:r>
          </w:p>
        </w:tc>
        <w:tc>
          <w:tcPr>
            <w:tcW w:w="1813" w:type="dxa"/>
            <w:vAlign w:val="center"/>
          </w:tcPr>
          <w:p w14:paraId="78E015B7" w14:textId="4C0A564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1813" w:type="dxa"/>
            <w:vAlign w:val="center"/>
          </w:tcPr>
          <w:p w14:paraId="47ADFBB3" w14:textId="722CC11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.1</w:t>
            </w:r>
          </w:p>
        </w:tc>
        <w:tc>
          <w:tcPr>
            <w:tcW w:w="3537" w:type="dxa"/>
          </w:tcPr>
          <w:p w14:paraId="789DE35B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79977EFA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093C7166" w14:textId="0FDEFCE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27</w:t>
            </w:r>
          </w:p>
        </w:tc>
        <w:tc>
          <w:tcPr>
            <w:tcW w:w="1813" w:type="dxa"/>
            <w:vAlign w:val="center"/>
          </w:tcPr>
          <w:p w14:paraId="6ED70AF4" w14:textId="2CE2822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tcW w:w="1813" w:type="dxa"/>
            <w:vAlign w:val="center"/>
          </w:tcPr>
          <w:p w14:paraId="4ACC159F" w14:textId="148D14F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.5</w:t>
            </w:r>
          </w:p>
        </w:tc>
        <w:tc>
          <w:tcPr>
            <w:tcW w:w="3537" w:type="dxa"/>
          </w:tcPr>
          <w:p w14:paraId="12664CA8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28E0A179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43EF34A1" w14:textId="20D5FF4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28</w:t>
            </w:r>
          </w:p>
        </w:tc>
        <w:tc>
          <w:tcPr>
            <w:tcW w:w="1813" w:type="dxa"/>
            <w:vAlign w:val="center"/>
          </w:tcPr>
          <w:p w14:paraId="4AC2EF69" w14:textId="2923DC99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1813" w:type="dxa"/>
            <w:vAlign w:val="center"/>
          </w:tcPr>
          <w:p w14:paraId="336770B4" w14:textId="2CADDC49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.9</w:t>
            </w:r>
          </w:p>
        </w:tc>
        <w:tc>
          <w:tcPr>
            <w:tcW w:w="3537" w:type="dxa"/>
          </w:tcPr>
          <w:p w14:paraId="225B6FE6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08202129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4C9F6D68" w14:textId="037B97A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29</w:t>
            </w:r>
          </w:p>
        </w:tc>
        <w:tc>
          <w:tcPr>
            <w:tcW w:w="1813" w:type="dxa"/>
            <w:vAlign w:val="center"/>
          </w:tcPr>
          <w:p w14:paraId="1B350F71" w14:textId="0BC03A9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1813" w:type="dxa"/>
            <w:vAlign w:val="center"/>
          </w:tcPr>
          <w:p w14:paraId="5D9E21AA" w14:textId="24CF86E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.3</w:t>
            </w:r>
          </w:p>
        </w:tc>
        <w:tc>
          <w:tcPr>
            <w:tcW w:w="3537" w:type="dxa"/>
          </w:tcPr>
          <w:p w14:paraId="167E58C4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2F80806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53A4E016" w14:textId="2B732B0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30</w:t>
            </w:r>
          </w:p>
        </w:tc>
        <w:tc>
          <w:tcPr>
            <w:tcW w:w="1813" w:type="dxa"/>
            <w:vAlign w:val="center"/>
          </w:tcPr>
          <w:p w14:paraId="77357CB0" w14:textId="7DCAA76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1813" w:type="dxa"/>
            <w:vAlign w:val="center"/>
          </w:tcPr>
          <w:p w14:paraId="59FD5DD4" w14:textId="2A71940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3537" w:type="dxa"/>
          </w:tcPr>
          <w:p w14:paraId="68056B73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4567240C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7058A192" w14:textId="187D4299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3-31</w:t>
            </w:r>
          </w:p>
        </w:tc>
        <w:tc>
          <w:tcPr>
            <w:tcW w:w="1813" w:type="dxa"/>
            <w:vAlign w:val="center"/>
          </w:tcPr>
          <w:p w14:paraId="133B649D" w14:textId="0C26F440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1813" w:type="dxa"/>
            <w:vAlign w:val="center"/>
          </w:tcPr>
          <w:p w14:paraId="688F9733" w14:textId="1C4FEC3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.4</w:t>
            </w:r>
          </w:p>
        </w:tc>
        <w:tc>
          <w:tcPr>
            <w:tcW w:w="3537" w:type="dxa"/>
          </w:tcPr>
          <w:p w14:paraId="67A87A42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7A4BA63B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20DEB3AF" w14:textId="3291E4C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4-01</w:t>
            </w:r>
          </w:p>
        </w:tc>
        <w:tc>
          <w:tcPr>
            <w:tcW w:w="1813" w:type="dxa"/>
            <w:vAlign w:val="center"/>
          </w:tcPr>
          <w:p w14:paraId="1A9FF374" w14:textId="6092AF9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1813" w:type="dxa"/>
            <w:vAlign w:val="center"/>
          </w:tcPr>
          <w:p w14:paraId="054B696F" w14:textId="09D62EA6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3537" w:type="dxa"/>
          </w:tcPr>
          <w:p w14:paraId="391874F5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4E785A6B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43350D5C" w14:textId="5425B39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4-02</w:t>
            </w:r>
          </w:p>
        </w:tc>
        <w:tc>
          <w:tcPr>
            <w:tcW w:w="1813" w:type="dxa"/>
            <w:vAlign w:val="center"/>
          </w:tcPr>
          <w:p w14:paraId="654E59DC" w14:textId="390235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1813" w:type="dxa"/>
            <w:vAlign w:val="center"/>
          </w:tcPr>
          <w:p w14:paraId="09DA4C27" w14:textId="6F3754C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3537" w:type="dxa"/>
          </w:tcPr>
          <w:p w14:paraId="16A837FB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43666CD0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7A31AA96" w14:textId="344B1D4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4-03</w:t>
            </w:r>
          </w:p>
        </w:tc>
        <w:tc>
          <w:tcPr>
            <w:tcW w:w="1813" w:type="dxa"/>
            <w:vAlign w:val="center"/>
          </w:tcPr>
          <w:p w14:paraId="5E6A3606" w14:textId="496408E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1813" w:type="dxa"/>
            <w:vAlign w:val="center"/>
          </w:tcPr>
          <w:p w14:paraId="2BA775FF" w14:textId="2074FB2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.6</w:t>
            </w:r>
          </w:p>
        </w:tc>
        <w:tc>
          <w:tcPr>
            <w:tcW w:w="3537" w:type="dxa"/>
          </w:tcPr>
          <w:p w14:paraId="52668E1A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37C69636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4B693A95" w14:textId="7B52356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4-04</w:t>
            </w:r>
          </w:p>
        </w:tc>
        <w:tc>
          <w:tcPr>
            <w:tcW w:w="1813" w:type="dxa"/>
            <w:vAlign w:val="center"/>
          </w:tcPr>
          <w:p w14:paraId="1EF949DC" w14:textId="3DC90BA1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813" w:type="dxa"/>
            <w:vAlign w:val="center"/>
          </w:tcPr>
          <w:p w14:paraId="5C934DB1" w14:textId="1A40B5D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3537" w:type="dxa"/>
          </w:tcPr>
          <w:p w14:paraId="1A18782A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0BE3BCB6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587D5CDF" w14:textId="3A2731F6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4-05</w:t>
            </w:r>
          </w:p>
        </w:tc>
        <w:tc>
          <w:tcPr>
            <w:tcW w:w="1813" w:type="dxa"/>
            <w:vAlign w:val="center"/>
          </w:tcPr>
          <w:p w14:paraId="5C60CD3F" w14:textId="754095C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1813" w:type="dxa"/>
            <w:vAlign w:val="center"/>
          </w:tcPr>
          <w:p w14:paraId="08AEDBDB" w14:textId="56DC5D70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3537" w:type="dxa"/>
          </w:tcPr>
          <w:p w14:paraId="37351E9A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0F6422E8" w14:textId="77777777" w:rsidTr="00981A12">
        <w:trPr>
          <w:trHeight w:val="379"/>
        </w:trPr>
        <w:tc>
          <w:tcPr>
            <w:tcW w:w="1813" w:type="dxa"/>
            <w:vAlign w:val="center"/>
          </w:tcPr>
          <w:p w14:paraId="3ACB3F86" w14:textId="031E63F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-04-06</w:t>
            </w:r>
          </w:p>
        </w:tc>
        <w:tc>
          <w:tcPr>
            <w:tcW w:w="1813" w:type="dxa"/>
            <w:vAlign w:val="center"/>
          </w:tcPr>
          <w:p w14:paraId="2250D45E" w14:textId="216E0DE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813" w:type="dxa"/>
            <w:vAlign w:val="center"/>
          </w:tcPr>
          <w:p w14:paraId="11EFE814" w14:textId="494179C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3537" w:type="dxa"/>
          </w:tcPr>
          <w:p w14:paraId="3BA6F725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</w:tbl>
    <w:p w14:paraId="624F3E29" w14:textId="77777777" w:rsidR="002C0773" w:rsidRPr="007C7965" w:rsidRDefault="002C0773" w:rsidP="002C0773">
      <w:pPr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 w:hint="eastAsia"/>
          <w:color w:val="000000" w:themeColor="text1"/>
        </w:rPr>
        <w:lastRenderedPageBreak/>
        <w:t xml:space="preserve">Table S2. </w:t>
      </w:r>
      <w:r w:rsidRPr="007C7965">
        <w:rPr>
          <w:rFonts w:ascii="Times New Roman" w:hAnsi="Times New Roman" w:cs="Times New Roman" w:hint="eastAsia"/>
          <w:i/>
          <w:iCs/>
          <w:color w:val="000000" w:themeColor="text1"/>
        </w:rPr>
        <w:t>Continued</w:t>
      </w:r>
      <w:r w:rsidRPr="007C7965">
        <w:rPr>
          <w:rFonts w:ascii="Times New Roman" w:hAnsi="Times New Roman" w:cs="Times New Roman" w:hint="eastAsia"/>
          <w:color w:val="000000" w:themeColor="text1"/>
        </w:rPr>
        <w:t xml:space="preserve">. 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820"/>
        <w:gridCol w:w="1820"/>
        <w:gridCol w:w="3551"/>
      </w:tblGrid>
      <w:tr w:rsidR="007C7965" w:rsidRPr="007C7965" w14:paraId="66732185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15108C14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te</w:t>
            </w:r>
          </w:p>
        </w:tc>
        <w:tc>
          <w:tcPr>
            <w:tcW w:w="1820" w:type="dxa"/>
            <w:vAlign w:val="center"/>
          </w:tcPr>
          <w:p w14:paraId="36DAA54C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emperature</w:t>
            </w:r>
          </w:p>
          <w:p w14:paraId="7D0419C4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(average, </w:t>
            </w: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℃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1820" w:type="dxa"/>
            <w:vAlign w:val="center"/>
          </w:tcPr>
          <w:p w14:paraId="215D6725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umidity</w:t>
            </w:r>
          </w:p>
          <w:p w14:paraId="174AC27F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average, %)</w:t>
            </w:r>
          </w:p>
        </w:tc>
        <w:tc>
          <w:tcPr>
            <w:tcW w:w="3551" w:type="dxa"/>
            <w:vAlign w:val="center"/>
          </w:tcPr>
          <w:p w14:paraId="2A1443A0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sticide application</w:t>
            </w:r>
          </w:p>
        </w:tc>
      </w:tr>
      <w:tr w:rsidR="007C7965" w:rsidRPr="007C7965" w14:paraId="12153177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69D9E7B2" w14:textId="0E0A3899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3-18</w:t>
            </w:r>
          </w:p>
        </w:tc>
        <w:tc>
          <w:tcPr>
            <w:tcW w:w="1820" w:type="dxa"/>
            <w:vAlign w:val="center"/>
          </w:tcPr>
          <w:p w14:paraId="679A8595" w14:textId="1925130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1820" w:type="dxa"/>
            <w:vAlign w:val="center"/>
          </w:tcPr>
          <w:p w14:paraId="2E0390E1" w14:textId="70207C9D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.5</w:t>
            </w:r>
          </w:p>
        </w:tc>
        <w:tc>
          <w:tcPr>
            <w:tcW w:w="3551" w:type="dxa"/>
          </w:tcPr>
          <w:p w14:paraId="59D9C2DB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sticide application 28 days before harvest</w:t>
            </w:r>
          </w:p>
        </w:tc>
      </w:tr>
      <w:tr w:rsidR="007C7965" w:rsidRPr="007C7965" w14:paraId="7C0A905E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521756E7" w14:textId="6B5E695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3-19</w:t>
            </w:r>
          </w:p>
        </w:tc>
        <w:tc>
          <w:tcPr>
            <w:tcW w:w="1820" w:type="dxa"/>
            <w:vAlign w:val="center"/>
          </w:tcPr>
          <w:p w14:paraId="646DD05B" w14:textId="08E41A5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820" w:type="dxa"/>
            <w:vAlign w:val="center"/>
          </w:tcPr>
          <w:p w14:paraId="63DF173C" w14:textId="3AB4A49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3551" w:type="dxa"/>
          </w:tcPr>
          <w:p w14:paraId="008B5362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1B92ACE4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3C516813" w14:textId="28AEAAB0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3-20</w:t>
            </w:r>
          </w:p>
        </w:tc>
        <w:tc>
          <w:tcPr>
            <w:tcW w:w="1820" w:type="dxa"/>
            <w:vAlign w:val="center"/>
          </w:tcPr>
          <w:p w14:paraId="1A1284EF" w14:textId="00C029E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820" w:type="dxa"/>
            <w:vAlign w:val="center"/>
          </w:tcPr>
          <w:p w14:paraId="53828B1B" w14:textId="39677850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3551" w:type="dxa"/>
          </w:tcPr>
          <w:p w14:paraId="521F732F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0AA25A6D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64FF5FFF" w14:textId="207DE93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3-21</w:t>
            </w:r>
          </w:p>
        </w:tc>
        <w:tc>
          <w:tcPr>
            <w:tcW w:w="1820" w:type="dxa"/>
            <w:vAlign w:val="center"/>
          </w:tcPr>
          <w:p w14:paraId="3412AA2E" w14:textId="5C5B186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20" w:type="dxa"/>
            <w:vAlign w:val="center"/>
          </w:tcPr>
          <w:p w14:paraId="4B1779CE" w14:textId="0299F37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551" w:type="dxa"/>
          </w:tcPr>
          <w:p w14:paraId="5EA8BE88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B8670E5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1173B41C" w14:textId="1966A58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3-22</w:t>
            </w:r>
          </w:p>
        </w:tc>
        <w:tc>
          <w:tcPr>
            <w:tcW w:w="1820" w:type="dxa"/>
            <w:vAlign w:val="center"/>
          </w:tcPr>
          <w:p w14:paraId="1ED1459B" w14:textId="1AC5BE7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1820" w:type="dxa"/>
            <w:vAlign w:val="center"/>
          </w:tcPr>
          <w:p w14:paraId="5D67FDF5" w14:textId="3818D91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3551" w:type="dxa"/>
          </w:tcPr>
          <w:p w14:paraId="7986981C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042D5B7B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2FA5CB72" w14:textId="399D0AE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3-23</w:t>
            </w:r>
          </w:p>
        </w:tc>
        <w:tc>
          <w:tcPr>
            <w:tcW w:w="1820" w:type="dxa"/>
            <w:vAlign w:val="center"/>
          </w:tcPr>
          <w:p w14:paraId="067AAE7B" w14:textId="2B9B43D0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1820" w:type="dxa"/>
            <w:vAlign w:val="center"/>
          </w:tcPr>
          <w:p w14:paraId="2B8464E6" w14:textId="58FAFDD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3551" w:type="dxa"/>
          </w:tcPr>
          <w:p w14:paraId="111F9896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40E8E4B2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5B1B3EDF" w14:textId="207E450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3-24</w:t>
            </w:r>
          </w:p>
        </w:tc>
        <w:tc>
          <w:tcPr>
            <w:tcW w:w="1820" w:type="dxa"/>
            <w:vAlign w:val="center"/>
          </w:tcPr>
          <w:p w14:paraId="3F47CBE6" w14:textId="4863ECD6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820" w:type="dxa"/>
            <w:vAlign w:val="center"/>
          </w:tcPr>
          <w:p w14:paraId="40661D0F" w14:textId="533525C0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551" w:type="dxa"/>
          </w:tcPr>
          <w:p w14:paraId="28758E82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0E37D8B3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419A67D7" w14:textId="552628A9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3-25</w:t>
            </w:r>
          </w:p>
        </w:tc>
        <w:tc>
          <w:tcPr>
            <w:tcW w:w="1820" w:type="dxa"/>
            <w:vAlign w:val="center"/>
          </w:tcPr>
          <w:p w14:paraId="5B8E8184" w14:textId="04052F1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1820" w:type="dxa"/>
            <w:vAlign w:val="center"/>
          </w:tcPr>
          <w:p w14:paraId="050B79B3" w14:textId="7ADE7A1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.6</w:t>
            </w:r>
          </w:p>
        </w:tc>
        <w:tc>
          <w:tcPr>
            <w:tcW w:w="3551" w:type="dxa"/>
          </w:tcPr>
          <w:p w14:paraId="24488C37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48584A5D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0F80FFC8" w14:textId="13FD3B7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3-26</w:t>
            </w:r>
          </w:p>
        </w:tc>
        <w:tc>
          <w:tcPr>
            <w:tcW w:w="1820" w:type="dxa"/>
            <w:vAlign w:val="center"/>
          </w:tcPr>
          <w:p w14:paraId="62E14A56" w14:textId="50D93F61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.6</w:t>
            </w:r>
          </w:p>
        </w:tc>
        <w:tc>
          <w:tcPr>
            <w:tcW w:w="1820" w:type="dxa"/>
            <w:vAlign w:val="center"/>
          </w:tcPr>
          <w:p w14:paraId="77EDA54C" w14:textId="63F83CD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551" w:type="dxa"/>
          </w:tcPr>
          <w:p w14:paraId="72EB4F90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1121E006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7E299FC8" w14:textId="5B143D3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3-27</w:t>
            </w:r>
          </w:p>
        </w:tc>
        <w:tc>
          <w:tcPr>
            <w:tcW w:w="1820" w:type="dxa"/>
            <w:vAlign w:val="center"/>
          </w:tcPr>
          <w:p w14:paraId="1DE3BF3C" w14:textId="27DCB406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1820" w:type="dxa"/>
            <w:vAlign w:val="center"/>
          </w:tcPr>
          <w:p w14:paraId="452C12C6" w14:textId="0285E7D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3551" w:type="dxa"/>
          </w:tcPr>
          <w:p w14:paraId="46D915B0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1C95EEB0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5B9C0CE9" w14:textId="37D2340D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3-28</w:t>
            </w:r>
          </w:p>
        </w:tc>
        <w:tc>
          <w:tcPr>
            <w:tcW w:w="1820" w:type="dxa"/>
            <w:vAlign w:val="center"/>
          </w:tcPr>
          <w:p w14:paraId="0CA83278" w14:textId="718FBD9D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1820" w:type="dxa"/>
            <w:vAlign w:val="center"/>
          </w:tcPr>
          <w:p w14:paraId="2BA4E7AF" w14:textId="2AE9B29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.9</w:t>
            </w:r>
          </w:p>
        </w:tc>
        <w:tc>
          <w:tcPr>
            <w:tcW w:w="3551" w:type="dxa"/>
          </w:tcPr>
          <w:p w14:paraId="7058DFFD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656621C2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3EF2A07E" w14:textId="50EB929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3-29</w:t>
            </w:r>
          </w:p>
        </w:tc>
        <w:tc>
          <w:tcPr>
            <w:tcW w:w="1820" w:type="dxa"/>
            <w:vAlign w:val="center"/>
          </w:tcPr>
          <w:p w14:paraId="7D03D158" w14:textId="46FEED7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1820" w:type="dxa"/>
            <w:vAlign w:val="center"/>
          </w:tcPr>
          <w:p w14:paraId="1683196D" w14:textId="73154B1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3551" w:type="dxa"/>
          </w:tcPr>
          <w:p w14:paraId="3E733933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1CB72004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1A29ED37" w14:textId="0ECAA65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3-30</w:t>
            </w:r>
          </w:p>
        </w:tc>
        <w:tc>
          <w:tcPr>
            <w:tcW w:w="1820" w:type="dxa"/>
            <w:vAlign w:val="center"/>
          </w:tcPr>
          <w:p w14:paraId="557E135F" w14:textId="3E490B8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1820" w:type="dxa"/>
            <w:vAlign w:val="center"/>
          </w:tcPr>
          <w:p w14:paraId="60BA0CC9" w14:textId="5C2FC63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3551" w:type="dxa"/>
          </w:tcPr>
          <w:p w14:paraId="5C895CB9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2BFDE1F3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38540821" w14:textId="57E0BE2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3-31</w:t>
            </w:r>
          </w:p>
        </w:tc>
        <w:tc>
          <w:tcPr>
            <w:tcW w:w="1820" w:type="dxa"/>
            <w:vAlign w:val="center"/>
          </w:tcPr>
          <w:p w14:paraId="0AC8A931" w14:textId="5C007DFD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1820" w:type="dxa"/>
            <w:vAlign w:val="center"/>
          </w:tcPr>
          <w:p w14:paraId="4F0F700D" w14:textId="61687139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.8</w:t>
            </w:r>
          </w:p>
        </w:tc>
        <w:tc>
          <w:tcPr>
            <w:tcW w:w="3551" w:type="dxa"/>
          </w:tcPr>
          <w:p w14:paraId="1E4A85DB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B2B4576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45D1F461" w14:textId="051B6ECD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01</w:t>
            </w:r>
          </w:p>
        </w:tc>
        <w:tc>
          <w:tcPr>
            <w:tcW w:w="1820" w:type="dxa"/>
            <w:vAlign w:val="center"/>
          </w:tcPr>
          <w:p w14:paraId="2299038F" w14:textId="4105B409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1820" w:type="dxa"/>
            <w:vAlign w:val="center"/>
          </w:tcPr>
          <w:p w14:paraId="632A4204" w14:textId="199FE50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.1</w:t>
            </w:r>
          </w:p>
        </w:tc>
        <w:tc>
          <w:tcPr>
            <w:tcW w:w="3551" w:type="dxa"/>
          </w:tcPr>
          <w:p w14:paraId="67336EB7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3726E781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061497B0" w14:textId="283B056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02</w:t>
            </w:r>
          </w:p>
        </w:tc>
        <w:tc>
          <w:tcPr>
            <w:tcW w:w="1820" w:type="dxa"/>
            <w:vAlign w:val="center"/>
          </w:tcPr>
          <w:p w14:paraId="5F0BE9EA" w14:textId="1CB3DE6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7</w:t>
            </w:r>
          </w:p>
        </w:tc>
        <w:tc>
          <w:tcPr>
            <w:tcW w:w="1820" w:type="dxa"/>
            <w:vAlign w:val="center"/>
          </w:tcPr>
          <w:p w14:paraId="6719B1F0" w14:textId="336B8A2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3551" w:type="dxa"/>
          </w:tcPr>
          <w:p w14:paraId="5FCC2EA9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48C94938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6A8C1F18" w14:textId="582F06E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03</w:t>
            </w:r>
          </w:p>
        </w:tc>
        <w:tc>
          <w:tcPr>
            <w:tcW w:w="1820" w:type="dxa"/>
            <w:vAlign w:val="center"/>
          </w:tcPr>
          <w:p w14:paraId="1C91D6C1" w14:textId="234744F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820" w:type="dxa"/>
            <w:vAlign w:val="center"/>
          </w:tcPr>
          <w:p w14:paraId="21E86755" w14:textId="07CD847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3551" w:type="dxa"/>
          </w:tcPr>
          <w:p w14:paraId="6BD0EAB6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284EEF2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6D0AC1FB" w14:textId="7AF74DE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04</w:t>
            </w:r>
          </w:p>
        </w:tc>
        <w:tc>
          <w:tcPr>
            <w:tcW w:w="1820" w:type="dxa"/>
            <w:vAlign w:val="center"/>
          </w:tcPr>
          <w:p w14:paraId="50C0B5D1" w14:textId="038A97E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1820" w:type="dxa"/>
            <w:vAlign w:val="center"/>
          </w:tcPr>
          <w:p w14:paraId="0C0BE1AE" w14:textId="542531F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3551" w:type="dxa"/>
          </w:tcPr>
          <w:p w14:paraId="3EDD8004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65EB1CDD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50CF9D6B" w14:textId="25A8EBC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05</w:t>
            </w:r>
          </w:p>
        </w:tc>
        <w:tc>
          <w:tcPr>
            <w:tcW w:w="1820" w:type="dxa"/>
            <w:vAlign w:val="center"/>
          </w:tcPr>
          <w:p w14:paraId="47D6F41A" w14:textId="78689131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1820" w:type="dxa"/>
            <w:vAlign w:val="center"/>
          </w:tcPr>
          <w:p w14:paraId="1C5F684F" w14:textId="61EFD16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.1</w:t>
            </w:r>
          </w:p>
        </w:tc>
        <w:tc>
          <w:tcPr>
            <w:tcW w:w="3551" w:type="dxa"/>
          </w:tcPr>
          <w:p w14:paraId="13315088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18011B3F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07BF319D" w14:textId="720E798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06</w:t>
            </w:r>
          </w:p>
        </w:tc>
        <w:tc>
          <w:tcPr>
            <w:tcW w:w="1820" w:type="dxa"/>
            <w:vAlign w:val="center"/>
          </w:tcPr>
          <w:p w14:paraId="4CDF1A05" w14:textId="6B967049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1820" w:type="dxa"/>
            <w:vAlign w:val="center"/>
          </w:tcPr>
          <w:p w14:paraId="25F5FE52" w14:textId="17886AB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.4</w:t>
            </w:r>
          </w:p>
        </w:tc>
        <w:tc>
          <w:tcPr>
            <w:tcW w:w="3551" w:type="dxa"/>
          </w:tcPr>
          <w:p w14:paraId="692A54B9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E1827C4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7D7EF1C9" w14:textId="3795F951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07</w:t>
            </w:r>
          </w:p>
        </w:tc>
        <w:tc>
          <w:tcPr>
            <w:tcW w:w="1820" w:type="dxa"/>
            <w:vAlign w:val="center"/>
          </w:tcPr>
          <w:p w14:paraId="0A0EAB2D" w14:textId="4E2042E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1820" w:type="dxa"/>
            <w:vAlign w:val="center"/>
          </w:tcPr>
          <w:p w14:paraId="6FC99A43" w14:textId="1BF575B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.6</w:t>
            </w:r>
          </w:p>
        </w:tc>
        <w:tc>
          <w:tcPr>
            <w:tcW w:w="3551" w:type="dxa"/>
          </w:tcPr>
          <w:p w14:paraId="242FF008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F614806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5FBA6145" w14:textId="7FD2C220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08</w:t>
            </w:r>
          </w:p>
        </w:tc>
        <w:tc>
          <w:tcPr>
            <w:tcW w:w="1820" w:type="dxa"/>
            <w:vAlign w:val="center"/>
          </w:tcPr>
          <w:p w14:paraId="0C327075" w14:textId="4706D88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1820" w:type="dxa"/>
            <w:vAlign w:val="center"/>
          </w:tcPr>
          <w:p w14:paraId="0610EA8F" w14:textId="4EB6A25D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3551" w:type="dxa"/>
          </w:tcPr>
          <w:p w14:paraId="52033050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307C2875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3214FBA7" w14:textId="718F21F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09</w:t>
            </w:r>
          </w:p>
        </w:tc>
        <w:tc>
          <w:tcPr>
            <w:tcW w:w="1820" w:type="dxa"/>
            <w:vAlign w:val="center"/>
          </w:tcPr>
          <w:p w14:paraId="6A06F79A" w14:textId="3E18014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1820" w:type="dxa"/>
            <w:vAlign w:val="center"/>
          </w:tcPr>
          <w:p w14:paraId="2855C928" w14:textId="4D2CBC41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3551" w:type="dxa"/>
          </w:tcPr>
          <w:p w14:paraId="7E12C0D2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EA1B331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2628E733" w14:textId="3315635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10</w:t>
            </w:r>
          </w:p>
        </w:tc>
        <w:tc>
          <w:tcPr>
            <w:tcW w:w="1820" w:type="dxa"/>
            <w:vAlign w:val="center"/>
          </w:tcPr>
          <w:p w14:paraId="0A3A4913" w14:textId="37A1DAB6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820" w:type="dxa"/>
            <w:vAlign w:val="center"/>
          </w:tcPr>
          <w:p w14:paraId="7912248E" w14:textId="3D4B6DD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.1</w:t>
            </w:r>
          </w:p>
        </w:tc>
        <w:tc>
          <w:tcPr>
            <w:tcW w:w="3551" w:type="dxa"/>
          </w:tcPr>
          <w:p w14:paraId="481166CD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24086562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7C644E24" w14:textId="6AF6A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11</w:t>
            </w:r>
          </w:p>
        </w:tc>
        <w:tc>
          <w:tcPr>
            <w:tcW w:w="1820" w:type="dxa"/>
            <w:vAlign w:val="center"/>
          </w:tcPr>
          <w:p w14:paraId="2F16B823" w14:textId="35BAE151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1820" w:type="dxa"/>
            <w:vAlign w:val="center"/>
          </w:tcPr>
          <w:p w14:paraId="15A2D056" w14:textId="2FDE30E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3551" w:type="dxa"/>
          </w:tcPr>
          <w:p w14:paraId="221F40DF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477BB003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7126272E" w14:textId="59B8746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12</w:t>
            </w:r>
          </w:p>
        </w:tc>
        <w:tc>
          <w:tcPr>
            <w:tcW w:w="1820" w:type="dxa"/>
            <w:vAlign w:val="center"/>
          </w:tcPr>
          <w:p w14:paraId="5FBA13F5" w14:textId="5390444D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1820" w:type="dxa"/>
            <w:vAlign w:val="center"/>
          </w:tcPr>
          <w:p w14:paraId="009C8EC6" w14:textId="6E77FE1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3551" w:type="dxa"/>
          </w:tcPr>
          <w:p w14:paraId="111E0392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244957A3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6F1C3C5D" w14:textId="4E6C7BB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13</w:t>
            </w:r>
          </w:p>
        </w:tc>
        <w:tc>
          <w:tcPr>
            <w:tcW w:w="1820" w:type="dxa"/>
            <w:vAlign w:val="center"/>
          </w:tcPr>
          <w:p w14:paraId="2944B911" w14:textId="46EAF58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1820" w:type="dxa"/>
            <w:vAlign w:val="center"/>
          </w:tcPr>
          <w:p w14:paraId="4C7C8FA0" w14:textId="7DD79B4D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3551" w:type="dxa"/>
          </w:tcPr>
          <w:p w14:paraId="619ECDC8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28B0746D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2CB3C3DC" w14:textId="37768D94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14</w:t>
            </w:r>
          </w:p>
        </w:tc>
        <w:tc>
          <w:tcPr>
            <w:tcW w:w="1820" w:type="dxa"/>
            <w:vAlign w:val="center"/>
          </w:tcPr>
          <w:p w14:paraId="076D98E1" w14:textId="6B411814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1820" w:type="dxa"/>
            <w:vAlign w:val="center"/>
          </w:tcPr>
          <w:p w14:paraId="128EADEF" w14:textId="7A6BC17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.4</w:t>
            </w:r>
          </w:p>
        </w:tc>
        <w:tc>
          <w:tcPr>
            <w:tcW w:w="3551" w:type="dxa"/>
          </w:tcPr>
          <w:p w14:paraId="06B3542A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C4321EC" w14:textId="77777777" w:rsidTr="000C24EA">
        <w:trPr>
          <w:trHeight w:val="384"/>
        </w:trPr>
        <w:tc>
          <w:tcPr>
            <w:tcW w:w="1820" w:type="dxa"/>
            <w:vAlign w:val="center"/>
          </w:tcPr>
          <w:p w14:paraId="146F30AC" w14:textId="4AA6798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1-04-15</w:t>
            </w:r>
          </w:p>
        </w:tc>
        <w:tc>
          <w:tcPr>
            <w:tcW w:w="1820" w:type="dxa"/>
            <w:vAlign w:val="center"/>
          </w:tcPr>
          <w:p w14:paraId="08AAFD5F" w14:textId="51DACC1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1820" w:type="dxa"/>
            <w:vAlign w:val="center"/>
          </w:tcPr>
          <w:p w14:paraId="22C6D28C" w14:textId="0E9A18D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.2</w:t>
            </w:r>
          </w:p>
        </w:tc>
        <w:tc>
          <w:tcPr>
            <w:tcW w:w="3551" w:type="dxa"/>
          </w:tcPr>
          <w:p w14:paraId="4087FEB4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</w:tbl>
    <w:p w14:paraId="278A62B1" w14:textId="77777777" w:rsidR="002C0773" w:rsidRPr="007C7965" w:rsidRDefault="002C0773" w:rsidP="002C0773">
      <w:pPr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 w:hint="eastAsia"/>
          <w:color w:val="000000" w:themeColor="text1"/>
        </w:rPr>
        <w:lastRenderedPageBreak/>
        <w:t xml:space="preserve">Table S2. </w:t>
      </w:r>
      <w:r w:rsidRPr="007C7965">
        <w:rPr>
          <w:rFonts w:ascii="Times New Roman" w:hAnsi="Times New Roman" w:cs="Times New Roman" w:hint="eastAsia"/>
          <w:i/>
          <w:iCs/>
          <w:color w:val="000000" w:themeColor="text1"/>
        </w:rPr>
        <w:t>Continued</w:t>
      </w:r>
      <w:r w:rsidRPr="007C7965">
        <w:rPr>
          <w:rFonts w:ascii="Times New Roman" w:hAnsi="Times New Roman" w:cs="Times New Roman" w:hint="eastAsia"/>
          <w:color w:val="000000" w:themeColor="text1"/>
        </w:rPr>
        <w:t xml:space="preserve">. 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820"/>
        <w:gridCol w:w="1820"/>
        <w:gridCol w:w="3551"/>
      </w:tblGrid>
      <w:tr w:rsidR="007C7965" w:rsidRPr="007C7965" w14:paraId="362238A9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02F8D5A7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te</w:t>
            </w:r>
          </w:p>
        </w:tc>
        <w:tc>
          <w:tcPr>
            <w:tcW w:w="1820" w:type="dxa"/>
            <w:vAlign w:val="center"/>
          </w:tcPr>
          <w:p w14:paraId="1F2927BC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emperature</w:t>
            </w:r>
          </w:p>
          <w:p w14:paraId="08E61664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(average, </w:t>
            </w: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℃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1820" w:type="dxa"/>
            <w:vAlign w:val="center"/>
          </w:tcPr>
          <w:p w14:paraId="7DF5C28E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umidity</w:t>
            </w:r>
          </w:p>
          <w:p w14:paraId="5835C5AF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average, %)</w:t>
            </w:r>
          </w:p>
        </w:tc>
        <w:tc>
          <w:tcPr>
            <w:tcW w:w="3551" w:type="dxa"/>
            <w:vAlign w:val="center"/>
          </w:tcPr>
          <w:p w14:paraId="21EDAD68" w14:textId="77777777" w:rsidR="002C0773" w:rsidRPr="007C7965" w:rsidRDefault="002C0773" w:rsidP="00440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sticide application</w:t>
            </w:r>
          </w:p>
        </w:tc>
      </w:tr>
      <w:tr w:rsidR="007C7965" w:rsidRPr="007C7965" w14:paraId="266A4922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59E488FB" w14:textId="4D3FF04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3-31</w:t>
            </w:r>
          </w:p>
        </w:tc>
        <w:tc>
          <w:tcPr>
            <w:tcW w:w="1820" w:type="dxa"/>
            <w:vAlign w:val="center"/>
          </w:tcPr>
          <w:p w14:paraId="2F67DA01" w14:textId="6264180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1820" w:type="dxa"/>
            <w:vAlign w:val="center"/>
          </w:tcPr>
          <w:p w14:paraId="3E232384" w14:textId="115AFC1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.1</w:t>
            </w:r>
          </w:p>
        </w:tc>
        <w:tc>
          <w:tcPr>
            <w:tcW w:w="3551" w:type="dxa"/>
          </w:tcPr>
          <w:p w14:paraId="65165FE9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sticide application 28 days before harvest</w:t>
            </w:r>
          </w:p>
        </w:tc>
      </w:tr>
      <w:tr w:rsidR="007C7965" w:rsidRPr="007C7965" w14:paraId="4550F2BE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56846EDF" w14:textId="1B25873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01</w:t>
            </w:r>
          </w:p>
        </w:tc>
        <w:tc>
          <w:tcPr>
            <w:tcW w:w="1820" w:type="dxa"/>
            <w:vAlign w:val="center"/>
          </w:tcPr>
          <w:p w14:paraId="319E52D4" w14:textId="73B7D87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1820" w:type="dxa"/>
            <w:vAlign w:val="center"/>
          </w:tcPr>
          <w:p w14:paraId="21DC657C" w14:textId="5AD305D6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551" w:type="dxa"/>
          </w:tcPr>
          <w:p w14:paraId="1F2E110D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741EF6D4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4D7D46C1" w14:textId="7B4BEB1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02</w:t>
            </w:r>
          </w:p>
        </w:tc>
        <w:tc>
          <w:tcPr>
            <w:tcW w:w="1820" w:type="dxa"/>
            <w:vAlign w:val="center"/>
          </w:tcPr>
          <w:p w14:paraId="5A102AE2" w14:textId="76B95CD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1820" w:type="dxa"/>
            <w:vAlign w:val="center"/>
          </w:tcPr>
          <w:p w14:paraId="394A18F6" w14:textId="0C89988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.4</w:t>
            </w:r>
          </w:p>
        </w:tc>
        <w:tc>
          <w:tcPr>
            <w:tcW w:w="3551" w:type="dxa"/>
          </w:tcPr>
          <w:p w14:paraId="6AAC6EAE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C9553BF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62F01940" w14:textId="33E9F19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03</w:t>
            </w:r>
          </w:p>
        </w:tc>
        <w:tc>
          <w:tcPr>
            <w:tcW w:w="1820" w:type="dxa"/>
            <w:vAlign w:val="center"/>
          </w:tcPr>
          <w:p w14:paraId="30059E5E" w14:textId="087C32E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1820" w:type="dxa"/>
            <w:vAlign w:val="center"/>
          </w:tcPr>
          <w:p w14:paraId="62994820" w14:textId="1CE4577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.1</w:t>
            </w:r>
          </w:p>
        </w:tc>
        <w:tc>
          <w:tcPr>
            <w:tcW w:w="3551" w:type="dxa"/>
          </w:tcPr>
          <w:p w14:paraId="2D70D482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073C3743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67BA9C07" w14:textId="0D1FD469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04</w:t>
            </w:r>
          </w:p>
        </w:tc>
        <w:tc>
          <w:tcPr>
            <w:tcW w:w="1820" w:type="dxa"/>
            <w:vAlign w:val="center"/>
          </w:tcPr>
          <w:p w14:paraId="7D00A9FB" w14:textId="24F8FD8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1820" w:type="dxa"/>
            <w:vAlign w:val="center"/>
          </w:tcPr>
          <w:p w14:paraId="1D86028A" w14:textId="5AEB5AF0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.7</w:t>
            </w:r>
          </w:p>
        </w:tc>
        <w:tc>
          <w:tcPr>
            <w:tcW w:w="3551" w:type="dxa"/>
          </w:tcPr>
          <w:p w14:paraId="391C2174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E61E679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2C20A9D5" w14:textId="095B438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05</w:t>
            </w:r>
          </w:p>
        </w:tc>
        <w:tc>
          <w:tcPr>
            <w:tcW w:w="1820" w:type="dxa"/>
            <w:vAlign w:val="center"/>
          </w:tcPr>
          <w:p w14:paraId="7C201576" w14:textId="3C06909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820" w:type="dxa"/>
            <w:vAlign w:val="center"/>
          </w:tcPr>
          <w:p w14:paraId="75E43BD6" w14:textId="3250C28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3551" w:type="dxa"/>
          </w:tcPr>
          <w:p w14:paraId="4FD87734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7E58AE71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4CD38EF7" w14:textId="6B69787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06</w:t>
            </w:r>
          </w:p>
        </w:tc>
        <w:tc>
          <w:tcPr>
            <w:tcW w:w="1820" w:type="dxa"/>
            <w:vAlign w:val="center"/>
          </w:tcPr>
          <w:p w14:paraId="6B207FDB" w14:textId="2B462DB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1820" w:type="dxa"/>
            <w:vAlign w:val="center"/>
          </w:tcPr>
          <w:p w14:paraId="58D5E480" w14:textId="60513C1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3551" w:type="dxa"/>
          </w:tcPr>
          <w:p w14:paraId="20ABEABA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1FB1AA9A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2B293331" w14:textId="2FED48F6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07</w:t>
            </w:r>
          </w:p>
        </w:tc>
        <w:tc>
          <w:tcPr>
            <w:tcW w:w="1820" w:type="dxa"/>
            <w:vAlign w:val="center"/>
          </w:tcPr>
          <w:p w14:paraId="669DA84E" w14:textId="62D27C4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1820" w:type="dxa"/>
            <w:vAlign w:val="center"/>
          </w:tcPr>
          <w:p w14:paraId="494E9971" w14:textId="1013CC8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.1</w:t>
            </w:r>
          </w:p>
        </w:tc>
        <w:tc>
          <w:tcPr>
            <w:tcW w:w="3551" w:type="dxa"/>
          </w:tcPr>
          <w:p w14:paraId="67616D79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58EE93A3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7DEAA225" w14:textId="7B844E41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08</w:t>
            </w:r>
          </w:p>
        </w:tc>
        <w:tc>
          <w:tcPr>
            <w:tcW w:w="1820" w:type="dxa"/>
            <w:vAlign w:val="center"/>
          </w:tcPr>
          <w:p w14:paraId="2D5B5B3B" w14:textId="2B6FFC0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1820" w:type="dxa"/>
            <w:vAlign w:val="center"/>
          </w:tcPr>
          <w:p w14:paraId="24C7AE97" w14:textId="76549B4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3551" w:type="dxa"/>
          </w:tcPr>
          <w:p w14:paraId="1B81ADA0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2935234C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53A2BD1D" w14:textId="213B9834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09</w:t>
            </w:r>
          </w:p>
        </w:tc>
        <w:tc>
          <w:tcPr>
            <w:tcW w:w="1820" w:type="dxa"/>
            <w:vAlign w:val="center"/>
          </w:tcPr>
          <w:p w14:paraId="253DE6C4" w14:textId="7E598241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20" w:type="dxa"/>
            <w:vAlign w:val="center"/>
          </w:tcPr>
          <w:p w14:paraId="52CAAFE3" w14:textId="1690633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.4</w:t>
            </w:r>
          </w:p>
        </w:tc>
        <w:tc>
          <w:tcPr>
            <w:tcW w:w="3551" w:type="dxa"/>
          </w:tcPr>
          <w:p w14:paraId="44CA8AA1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432000DA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7697E828" w14:textId="2631B14D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10</w:t>
            </w:r>
          </w:p>
        </w:tc>
        <w:tc>
          <w:tcPr>
            <w:tcW w:w="1820" w:type="dxa"/>
            <w:vAlign w:val="center"/>
          </w:tcPr>
          <w:p w14:paraId="3CB246A9" w14:textId="4B2EE6F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1820" w:type="dxa"/>
            <w:vAlign w:val="center"/>
          </w:tcPr>
          <w:p w14:paraId="1E4D8C40" w14:textId="2C87D750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.8</w:t>
            </w:r>
          </w:p>
        </w:tc>
        <w:tc>
          <w:tcPr>
            <w:tcW w:w="3551" w:type="dxa"/>
          </w:tcPr>
          <w:p w14:paraId="200A3856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EF654B5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3DCD7B38" w14:textId="4BC9632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11</w:t>
            </w:r>
          </w:p>
        </w:tc>
        <w:tc>
          <w:tcPr>
            <w:tcW w:w="1820" w:type="dxa"/>
            <w:vAlign w:val="center"/>
          </w:tcPr>
          <w:p w14:paraId="0EFCECE3" w14:textId="742952A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1820" w:type="dxa"/>
            <w:vAlign w:val="center"/>
          </w:tcPr>
          <w:p w14:paraId="18187644" w14:textId="6B0F87E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.7</w:t>
            </w:r>
          </w:p>
        </w:tc>
        <w:tc>
          <w:tcPr>
            <w:tcW w:w="3551" w:type="dxa"/>
          </w:tcPr>
          <w:p w14:paraId="7D7DD236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0821DFAA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2B1C7D98" w14:textId="5031680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12</w:t>
            </w:r>
          </w:p>
        </w:tc>
        <w:tc>
          <w:tcPr>
            <w:tcW w:w="1820" w:type="dxa"/>
            <w:vAlign w:val="center"/>
          </w:tcPr>
          <w:p w14:paraId="7F0B01E3" w14:textId="7C4B1C9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1820" w:type="dxa"/>
            <w:vAlign w:val="center"/>
          </w:tcPr>
          <w:p w14:paraId="64546137" w14:textId="450C329D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3551" w:type="dxa"/>
          </w:tcPr>
          <w:p w14:paraId="14226FA6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103987EC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168E449E" w14:textId="610EBCF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13</w:t>
            </w:r>
          </w:p>
        </w:tc>
        <w:tc>
          <w:tcPr>
            <w:tcW w:w="1820" w:type="dxa"/>
            <w:vAlign w:val="center"/>
          </w:tcPr>
          <w:p w14:paraId="6AEB1C4A" w14:textId="4721DC5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1820" w:type="dxa"/>
            <w:vAlign w:val="center"/>
          </w:tcPr>
          <w:p w14:paraId="58A93A3E" w14:textId="3FA4FCE4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3551" w:type="dxa"/>
          </w:tcPr>
          <w:p w14:paraId="6F2C43FF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4E618370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0A202CFF" w14:textId="40C4BDA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14</w:t>
            </w:r>
          </w:p>
        </w:tc>
        <w:tc>
          <w:tcPr>
            <w:tcW w:w="1820" w:type="dxa"/>
            <w:vAlign w:val="center"/>
          </w:tcPr>
          <w:p w14:paraId="0F6AF853" w14:textId="374EAD6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1820" w:type="dxa"/>
            <w:vAlign w:val="center"/>
          </w:tcPr>
          <w:p w14:paraId="15C538C9" w14:textId="632FD451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3551" w:type="dxa"/>
          </w:tcPr>
          <w:p w14:paraId="4A202613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75B11588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0DFC460B" w14:textId="09146DFA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15</w:t>
            </w:r>
          </w:p>
        </w:tc>
        <w:tc>
          <w:tcPr>
            <w:tcW w:w="1820" w:type="dxa"/>
            <w:vAlign w:val="center"/>
          </w:tcPr>
          <w:p w14:paraId="2217CC1F" w14:textId="76CB0F6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1820" w:type="dxa"/>
            <w:vAlign w:val="center"/>
          </w:tcPr>
          <w:p w14:paraId="05FE769D" w14:textId="6E3DA70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.9</w:t>
            </w:r>
          </w:p>
        </w:tc>
        <w:tc>
          <w:tcPr>
            <w:tcW w:w="3551" w:type="dxa"/>
          </w:tcPr>
          <w:p w14:paraId="0E19251A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592A4730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2594005D" w14:textId="355C570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16</w:t>
            </w:r>
          </w:p>
        </w:tc>
        <w:tc>
          <w:tcPr>
            <w:tcW w:w="1820" w:type="dxa"/>
            <w:vAlign w:val="center"/>
          </w:tcPr>
          <w:p w14:paraId="39DEB04D" w14:textId="236DA17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1820" w:type="dxa"/>
            <w:vAlign w:val="center"/>
          </w:tcPr>
          <w:p w14:paraId="2F1E3C83" w14:textId="4BB06E1D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551" w:type="dxa"/>
          </w:tcPr>
          <w:p w14:paraId="36042C75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1B3F2A63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45F9EF9A" w14:textId="3F8850C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17</w:t>
            </w:r>
          </w:p>
        </w:tc>
        <w:tc>
          <w:tcPr>
            <w:tcW w:w="1820" w:type="dxa"/>
            <w:vAlign w:val="center"/>
          </w:tcPr>
          <w:p w14:paraId="2069C7C1" w14:textId="056A87E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1820" w:type="dxa"/>
            <w:vAlign w:val="center"/>
          </w:tcPr>
          <w:p w14:paraId="152104AB" w14:textId="4A7D7E3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3551" w:type="dxa"/>
          </w:tcPr>
          <w:p w14:paraId="2EBCC786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41D71608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6149CF1C" w14:textId="5788E57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18</w:t>
            </w:r>
          </w:p>
        </w:tc>
        <w:tc>
          <w:tcPr>
            <w:tcW w:w="1820" w:type="dxa"/>
            <w:vAlign w:val="center"/>
          </w:tcPr>
          <w:p w14:paraId="679B5962" w14:textId="48DBFDB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1820" w:type="dxa"/>
            <w:vAlign w:val="center"/>
          </w:tcPr>
          <w:p w14:paraId="4DC0FA3D" w14:textId="5B9D1E0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3551" w:type="dxa"/>
          </w:tcPr>
          <w:p w14:paraId="7F4CD6BD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352E99CD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73751708" w14:textId="444C1653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19</w:t>
            </w:r>
          </w:p>
        </w:tc>
        <w:tc>
          <w:tcPr>
            <w:tcW w:w="1820" w:type="dxa"/>
            <w:vAlign w:val="center"/>
          </w:tcPr>
          <w:p w14:paraId="6E017DD9" w14:textId="67878BB9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1820" w:type="dxa"/>
            <w:vAlign w:val="center"/>
          </w:tcPr>
          <w:p w14:paraId="4A45D60F" w14:textId="11D9834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.4</w:t>
            </w:r>
          </w:p>
        </w:tc>
        <w:tc>
          <w:tcPr>
            <w:tcW w:w="3551" w:type="dxa"/>
          </w:tcPr>
          <w:p w14:paraId="7431CA66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05FC2A5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57CF12EE" w14:textId="6AFBEF6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20</w:t>
            </w:r>
          </w:p>
        </w:tc>
        <w:tc>
          <w:tcPr>
            <w:tcW w:w="1820" w:type="dxa"/>
            <w:vAlign w:val="center"/>
          </w:tcPr>
          <w:p w14:paraId="3E161CE9" w14:textId="11AFB39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1820" w:type="dxa"/>
            <w:vAlign w:val="center"/>
          </w:tcPr>
          <w:p w14:paraId="715FF86C" w14:textId="0BD59C7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.8</w:t>
            </w:r>
          </w:p>
        </w:tc>
        <w:tc>
          <w:tcPr>
            <w:tcW w:w="3551" w:type="dxa"/>
          </w:tcPr>
          <w:p w14:paraId="09CA4904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7082C56D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64BB0383" w14:textId="44C1F2E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21</w:t>
            </w:r>
          </w:p>
        </w:tc>
        <w:tc>
          <w:tcPr>
            <w:tcW w:w="1820" w:type="dxa"/>
            <w:vAlign w:val="center"/>
          </w:tcPr>
          <w:p w14:paraId="7582B50B" w14:textId="5C15895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1820" w:type="dxa"/>
            <w:vAlign w:val="center"/>
          </w:tcPr>
          <w:p w14:paraId="32685BE3" w14:textId="3AFC0D4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.1</w:t>
            </w:r>
          </w:p>
        </w:tc>
        <w:tc>
          <w:tcPr>
            <w:tcW w:w="3551" w:type="dxa"/>
          </w:tcPr>
          <w:p w14:paraId="6899D4BA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35E6B268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63DCC8FA" w14:textId="6CC50D08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22</w:t>
            </w:r>
          </w:p>
        </w:tc>
        <w:tc>
          <w:tcPr>
            <w:tcW w:w="1820" w:type="dxa"/>
            <w:vAlign w:val="center"/>
          </w:tcPr>
          <w:p w14:paraId="28170BB1" w14:textId="1E9785D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1820" w:type="dxa"/>
            <w:vAlign w:val="center"/>
          </w:tcPr>
          <w:p w14:paraId="17285C38" w14:textId="7120B8B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.2</w:t>
            </w:r>
          </w:p>
        </w:tc>
        <w:tc>
          <w:tcPr>
            <w:tcW w:w="3551" w:type="dxa"/>
          </w:tcPr>
          <w:p w14:paraId="02669ECC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7F03577F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6E56FF65" w14:textId="2F20ECC0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23</w:t>
            </w:r>
          </w:p>
        </w:tc>
        <w:tc>
          <w:tcPr>
            <w:tcW w:w="1820" w:type="dxa"/>
            <w:vAlign w:val="center"/>
          </w:tcPr>
          <w:p w14:paraId="1A90BEB4" w14:textId="0895B12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1820" w:type="dxa"/>
            <w:vAlign w:val="center"/>
          </w:tcPr>
          <w:p w14:paraId="3DF0C05B" w14:textId="29E31504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3551" w:type="dxa"/>
          </w:tcPr>
          <w:p w14:paraId="5810290A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79E6F1C6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3E408E6F" w14:textId="215DE3F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24</w:t>
            </w:r>
          </w:p>
        </w:tc>
        <w:tc>
          <w:tcPr>
            <w:tcW w:w="1820" w:type="dxa"/>
            <w:vAlign w:val="center"/>
          </w:tcPr>
          <w:p w14:paraId="4DA5165C" w14:textId="66D1DE4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1820" w:type="dxa"/>
            <w:vAlign w:val="center"/>
          </w:tcPr>
          <w:p w14:paraId="51579FB0" w14:textId="5DF752C9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.8</w:t>
            </w:r>
          </w:p>
        </w:tc>
        <w:tc>
          <w:tcPr>
            <w:tcW w:w="3551" w:type="dxa"/>
          </w:tcPr>
          <w:p w14:paraId="2995FBBB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486735B8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2BD625A7" w14:textId="6B91D2B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25</w:t>
            </w:r>
          </w:p>
        </w:tc>
        <w:tc>
          <w:tcPr>
            <w:tcW w:w="1820" w:type="dxa"/>
            <w:vAlign w:val="center"/>
          </w:tcPr>
          <w:p w14:paraId="516F40B9" w14:textId="355A569E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.7</w:t>
            </w:r>
          </w:p>
        </w:tc>
        <w:tc>
          <w:tcPr>
            <w:tcW w:w="1820" w:type="dxa"/>
            <w:vAlign w:val="center"/>
          </w:tcPr>
          <w:p w14:paraId="3412D6DE" w14:textId="237A1F34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3551" w:type="dxa"/>
          </w:tcPr>
          <w:p w14:paraId="51C9DE6F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  <w:tr w:rsidR="007C7965" w:rsidRPr="007C7965" w14:paraId="54BBA478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3A84B52D" w14:textId="24C339C2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26</w:t>
            </w:r>
          </w:p>
        </w:tc>
        <w:tc>
          <w:tcPr>
            <w:tcW w:w="1820" w:type="dxa"/>
            <w:vAlign w:val="center"/>
          </w:tcPr>
          <w:p w14:paraId="10275751" w14:textId="3337C5F5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20" w:type="dxa"/>
            <w:vAlign w:val="center"/>
          </w:tcPr>
          <w:p w14:paraId="504D7B58" w14:textId="362AE8BF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.8</w:t>
            </w:r>
          </w:p>
        </w:tc>
        <w:tc>
          <w:tcPr>
            <w:tcW w:w="3551" w:type="dxa"/>
          </w:tcPr>
          <w:p w14:paraId="4781AC4B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7965" w:rsidRPr="007C7965" w14:paraId="3AA7EAAB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3DA166A9" w14:textId="6A434BB6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27</w:t>
            </w:r>
          </w:p>
        </w:tc>
        <w:tc>
          <w:tcPr>
            <w:tcW w:w="1820" w:type="dxa"/>
            <w:vAlign w:val="center"/>
          </w:tcPr>
          <w:p w14:paraId="73EC3DC7" w14:textId="0284CCC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820" w:type="dxa"/>
            <w:vAlign w:val="center"/>
          </w:tcPr>
          <w:p w14:paraId="490AFA12" w14:textId="1E139384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.4</w:t>
            </w:r>
          </w:p>
        </w:tc>
        <w:tc>
          <w:tcPr>
            <w:tcW w:w="3551" w:type="dxa"/>
          </w:tcPr>
          <w:p w14:paraId="45286B44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C0773" w:rsidRPr="007C7965" w14:paraId="3FC92A49" w14:textId="77777777" w:rsidTr="000C24EA">
        <w:trPr>
          <w:trHeight w:val="346"/>
        </w:trPr>
        <w:tc>
          <w:tcPr>
            <w:tcW w:w="1820" w:type="dxa"/>
            <w:vAlign w:val="center"/>
          </w:tcPr>
          <w:p w14:paraId="56E2693A" w14:textId="071CBB9C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2-04-28</w:t>
            </w:r>
          </w:p>
        </w:tc>
        <w:tc>
          <w:tcPr>
            <w:tcW w:w="1820" w:type="dxa"/>
            <w:vAlign w:val="center"/>
          </w:tcPr>
          <w:p w14:paraId="46EBBE5F" w14:textId="22C39A7B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7</w:t>
            </w:r>
          </w:p>
        </w:tc>
        <w:tc>
          <w:tcPr>
            <w:tcW w:w="1820" w:type="dxa"/>
            <w:vAlign w:val="center"/>
          </w:tcPr>
          <w:p w14:paraId="5CF3165B" w14:textId="2EA8BB16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.1</w:t>
            </w:r>
          </w:p>
        </w:tc>
        <w:tc>
          <w:tcPr>
            <w:tcW w:w="3551" w:type="dxa"/>
          </w:tcPr>
          <w:p w14:paraId="74AD84B6" w14:textId="77777777" w:rsidR="002C0773" w:rsidRPr="007C7965" w:rsidRDefault="002C0773" w:rsidP="002C07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sticide application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C79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before harvest</w:t>
            </w:r>
          </w:p>
        </w:tc>
      </w:tr>
    </w:tbl>
    <w:p w14:paraId="23680937" w14:textId="77777777" w:rsidR="002C0773" w:rsidRPr="007C7965" w:rsidRDefault="002C0773" w:rsidP="002C077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A69A737" w14:textId="63A71115" w:rsidR="00782126" w:rsidRPr="007C7965" w:rsidRDefault="00782126" w:rsidP="00621691">
      <w:pPr>
        <w:rPr>
          <w:rFonts w:ascii="Times New Roman" w:hAnsi="Times New Roman" w:cs="Times New Roman"/>
          <w:color w:val="000000" w:themeColor="text1"/>
        </w:rPr>
        <w:sectPr w:rsidR="00782126" w:rsidRPr="007C7965" w:rsidSect="00DA4E07">
          <w:footerReference w:type="default" r:id="rId7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06475E2F" w14:textId="5797BBE1" w:rsidR="00FB29D8" w:rsidRPr="007C7965" w:rsidRDefault="00FB29D8" w:rsidP="00FB29D8">
      <w:pPr>
        <w:rPr>
          <w:rFonts w:ascii="Times New Roman" w:hAnsi="Times New Roman" w:cs="Times New Roman"/>
          <w:color w:val="000000" w:themeColor="text1"/>
        </w:rPr>
        <w:sectPr w:rsidR="00FB29D8" w:rsidRPr="007C7965" w:rsidSect="00FB29D8">
          <w:type w:val="continuous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678292CA" w14:textId="75F19BEF" w:rsidR="00621691" w:rsidRPr="007C7965" w:rsidRDefault="00FB29D8" w:rsidP="00621691">
      <w:pPr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 w:hint="eastAsia"/>
          <w:color w:val="000000" w:themeColor="text1"/>
        </w:rPr>
        <w:lastRenderedPageBreak/>
        <w:t>Table S3</w:t>
      </w:r>
      <w:r w:rsidR="00621691" w:rsidRPr="007C7965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D808DF" w:rsidRPr="007C7965">
        <w:rPr>
          <w:rFonts w:ascii="Times New Roman" w:hAnsi="Times New Roman" w:cs="Times New Roman" w:hint="eastAsia"/>
          <w:color w:val="000000" w:themeColor="text1"/>
        </w:rPr>
        <w:t xml:space="preserve">Physical </w:t>
      </w:r>
      <w:r w:rsidR="00621691" w:rsidRPr="007C7965">
        <w:rPr>
          <w:rFonts w:ascii="Times New Roman" w:hAnsi="Times New Roman" w:cs="Times New Roman" w:hint="eastAsia"/>
          <w:color w:val="000000" w:themeColor="text1"/>
        </w:rPr>
        <w:t xml:space="preserve">properties of nine pesticides 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849"/>
        <w:gridCol w:w="1682"/>
        <w:gridCol w:w="1193"/>
        <w:gridCol w:w="1341"/>
        <w:gridCol w:w="1314"/>
      </w:tblGrid>
      <w:tr w:rsidR="007C7965" w:rsidRPr="007C7965" w14:paraId="1720A374" w14:textId="77777777" w:rsidTr="0029333B">
        <w:trPr>
          <w:trHeight w:val="728"/>
        </w:trPr>
        <w:tc>
          <w:tcPr>
            <w:tcW w:w="912" w:type="pct"/>
            <w:vAlign w:val="center"/>
          </w:tcPr>
          <w:p w14:paraId="2915CD4C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sticide</w:t>
            </w:r>
          </w:p>
        </w:tc>
        <w:tc>
          <w:tcPr>
            <w:tcW w:w="1024" w:type="pct"/>
            <w:vAlign w:val="center"/>
          </w:tcPr>
          <w:p w14:paraId="4471A3F1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lecular formula</w:t>
            </w:r>
          </w:p>
        </w:tc>
        <w:tc>
          <w:tcPr>
            <w:tcW w:w="932" w:type="pct"/>
            <w:vAlign w:val="center"/>
          </w:tcPr>
          <w:p w14:paraId="56AB2B64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emical group</w:t>
            </w:r>
          </w:p>
        </w:tc>
        <w:tc>
          <w:tcPr>
            <w:tcW w:w="661" w:type="pct"/>
            <w:vAlign w:val="center"/>
          </w:tcPr>
          <w:p w14:paraId="7FAC892B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ater solubility</w:t>
            </w:r>
          </w:p>
        </w:tc>
        <w:tc>
          <w:tcPr>
            <w:tcW w:w="743" w:type="pct"/>
            <w:vAlign w:val="center"/>
          </w:tcPr>
          <w:p w14:paraId="191741C4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Vapor pressure</w:t>
            </w:r>
          </w:p>
        </w:tc>
        <w:tc>
          <w:tcPr>
            <w:tcW w:w="728" w:type="pct"/>
            <w:vAlign w:val="center"/>
          </w:tcPr>
          <w:p w14:paraId="2C42BB85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lting point</w:t>
            </w:r>
          </w:p>
        </w:tc>
      </w:tr>
      <w:tr w:rsidR="007C7965" w:rsidRPr="007C7965" w14:paraId="27CCC9EF" w14:textId="77777777" w:rsidTr="0029333B">
        <w:trPr>
          <w:trHeight w:val="728"/>
        </w:trPr>
        <w:tc>
          <w:tcPr>
            <w:tcW w:w="912" w:type="pct"/>
            <w:vAlign w:val="center"/>
          </w:tcPr>
          <w:p w14:paraId="1B4C53BA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ypermethrin</w:t>
            </w:r>
          </w:p>
        </w:tc>
        <w:tc>
          <w:tcPr>
            <w:tcW w:w="1024" w:type="pct"/>
            <w:vAlign w:val="center"/>
          </w:tcPr>
          <w:p w14:paraId="5A34C536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9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Cl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932" w:type="pct"/>
            <w:vAlign w:val="center"/>
          </w:tcPr>
          <w:p w14:paraId="357E7CC3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Pyrethroid</w:t>
            </w:r>
          </w:p>
        </w:tc>
        <w:tc>
          <w:tcPr>
            <w:tcW w:w="661" w:type="pct"/>
            <w:vAlign w:val="center"/>
          </w:tcPr>
          <w:p w14:paraId="50851E01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3.97 μg/L</w:t>
            </w:r>
          </w:p>
          <w:p w14:paraId="1DDCEC0D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(20℃)</w:t>
            </w:r>
          </w:p>
        </w:tc>
        <w:tc>
          <w:tcPr>
            <w:tcW w:w="743" w:type="pct"/>
            <w:vAlign w:val="center"/>
          </w:tcPr>
          <w:p w14:paraId="3F58607A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6.9×10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2</w:t>
            </w:r>
          </w:p>
          <w:p w14:paraId="3C79F32D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Pa m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 xml:space="preserve"> mol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728" w:type="pct"/>
            <w:vAlign w:val="center"/>
          </w:tcPr>
          <w:p w14:paraId="2D72CA6F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81.5℃</w:t>
            </w:r>
          </w:p>
        </w:tc>
      </w:tr>
      <w:tr w:rsidR="007C7965" w:rsidRPr="007C7965" w14:paraId="6FA0D6FA" w14:textId="77777777" w:rsidTr="0029333B">
        <w:trPr>
          <w:trHeight w:val="767"/>
        </w:trPr>
        <w:tc>
          <w:tcPr>
            <w:tcW w:w="912" w:type="pct"/>
            <w:vAlign w:val="center"/>
          </w:tcPr>
          <w:p w14:paraId="766BA5D8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ltamethrin</w:t>
            </w:r>
          </w:p>
        </w:tc>
        <w:tc>
          <w:tcPr>
            <w:tcW w:w="1024" w:type="pct"/>
            <w:vAlign w:val="center"/>
          </w:tcPr>
          <w:p w14:paraId="1AC64F60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9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Br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932" w:type="pct"/>
            <w:vAlign w:val="center"/>
          </w:tcPr>
          <w:p w14:paraId="44DFCBC0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Pyrethroid</w:t>
            </w:r>
          </w:p>
        </w:tc>
        <w:tc>
          <w:tcPr>
            <w:tcW w:w="661" w:type="pct"/>
            <w:vAlign w:val="center"/>
          </w:tcPr>
          <w:p w14:paraId="58984F3A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&lt; 0.2 μg/L</w:t>
            </w:r>
          </w:p>
          <w:p w14:paraId="66245309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(25℃)</w:t>
            </w:r>
          </w:p>
        </w:tc>
        <w:tc>
          <w:tcPr>
            <w:tcW w:w="743" w:type="pct"/>
            <w:vAlign w:val="center"/>
          </w:tcPr>
          <w:p w14:paraId="1A9280D9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3.13×10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2</w:t>
            </w:r>
          </w:p>
          <w:p w14:paraId="0165D2FD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Pa m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 xml:space="preserve"> mol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728" w:type="pct"/>
            <w:vAlign w:val="center"/>
          </w:tcPr>
          <w:p w14:paraId="3A5BD255" w14:textId="77777777" w:rsidR="0029333B" w:rsidRPr="007C7965" w:rsidRDefault="0029333B" w:rsidP="009A2C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100-102℃</w:t>
            </w:r>
          </w:p>
        </w:tc>
      </w:tr>
      <w:tr w:rsidR="007C7965" w:rsidRPr="007C7965" w14:paraId="178675A8" w14:textId="77777777" w:rsidTr="0029333B">
        <w:trPr>
          <w:trHeight w:val="728"/>
        </w:trPr>
        <w:tc>
          <w:tcPr>
            <w:tcW w:w="912" w:type="pct"/>
            <w:vAlign w:val="center"/>
          </w:tcPr>
          <w:p w14:paraId="7CA64C52" w14:textId="51ED2848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npropathrin</w:t>
            </w:r>
          </w:p>
        </w:tc>
        <w:tc>
          <w:tcPr>
            <w:tcW w:w="1024" w:type="pct"/>
            <w:vAlign w:val="center"/>
          </w:tcPr>
          <w:p w14:paraId="12CAD044" w14:textId="122F34EA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3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932" w:type="pct"/>
            <w:vAlign w:val="center"/>
          </w:tcPr>
          <w:p w14:paraId="09A47887" w14:textId="380DB7EB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Pyrethroid</w:t>
            </w:r>
          </w:p>
        </w:tc>
        <w:tc>
          <w:tcPr>
            <w:tcW w:w="661" w:type="pct"/>
            <w:vAlign w:val="center"/>
          </w:tcPr>
          <w:p w14:paraId="01559415" w14:textId="77777777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14.1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μg/L</w:t>
            </w:r>
          </w:p>
          <w:p w14:paraId="05B092E3" w14:textId="4B1E97B6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(25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℃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743" w:type="pct"/>
            <w:vAlign w:val="center"/>
          </w:tcPr>
          <w:p w14:paraId="6FAEEFCA" w14:textId="77777777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73</w:t>
            </w:r>
          </w:p>
          <w:p w14:paraId="61FFB8A6" w14:textId="25321969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mPa</w:t>
            </w:r>
          </w:p>
        </w:tc>
        <w:tc>
          <w:tcPr>
            <w:tcW w:w="728" w:type="pct"/>
            <w:vAlign w:val="center"/>
          </w:tcPr>
          <w:p w14:paraId="2A5B9C43" w14:textId="0E05A2E5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45-50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℃</w:t>
            </w:r>
          </w:p>
        </w:tc>
      </w:tr>
      <w:tr w:rsidR="007C7965" w:rsidRPr="007C7965" w14:paraId="03F87CB6" w14:textId="77777777" w:rsidTr="0029333B">
        <w:trPr>
          <w:trHeight w:val="728"/>
        </w:trPr>
        <w:tc>
          <w:tcPr>
            <w:tcW w:w="912" w:type="pct"/>
            <w:vAlign w:val="center"/>
          </w:tcPr>
          <w:p w14:paraId="086420CC" w14:textId="77777777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iamethoxam</w:t>
            </w:r>
          </w:p>
        </w:tc>
        <w:tc>
          <w:tcPr>
            <w:tcW w:w="1024" w:type="pct"/>
            <w:vAlign w:val="center"/>
          </w:tcPr>
          <w:p w14:paraId="044ADBD9" w14:textId="77777777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ClN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932" w:type="pct"/>
            <w:vAlign w:val="center"/>
          </w:tcPr>
          <w:p w14:paraId="46E0CDFA" w14:textId="77777777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Neonicotinoid</w:t>
            </w:r>
          </w:p>
        </w:tc>
        <w:tc>
          <w:tcPr>
            <w:tcW w:w="661" w:type="pct"/>
            <w:vAlign w:val="center"/>
          </w:tcPr>
          <w:p w14:paraId="394AC7DD" w14:textId="77777777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4.1 g/L</w:t>
            </w:r>
          </w:p>
          <w:p w14:paraId="04E22D2D" w14:textId="77777777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(25℃)</w:t>
            </w:r>
          </w:p>
        </w:tc>
        <w:tc>
          <w:tcPr>
            <w:tcW w:w="743" w:type="pct"/>
            <w:vAlign w:val="center"/>
          </w:tcPr>
          <w:p w14:paraId="73EBBA30" w14:textId="77777777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4.70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×10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10</w:t>
            </w:r>
          </w:p>
          <w:p w14:paraId="3552AF09" w14:textId="77777777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Pa m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 xml:space="preserve"> mol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728" w:type="pct"/>
            <w:vAlign w:val="center"/>
          </w:tcPr>
          <w:p w14:paraId="4011BFD1" w14:textId="77777777" w:rsidR="0029333B" w:rsidRPr="007C7965" w:rsidRDefault="0029333B" w:rsidP="002933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39.1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℃</w:t>
            </w:r>
          </w:p>
        </w:tc>
      </w:tr>
      <w:tr w:rsidR="007C7965" w:rsidRPr="007C7965" w14:paraId="13D516A8" w14:textId="77777777" w:rsidTr="0029333B">
        <w:trPr>
          <w:trHeight w:val="767"/>
        </w:trPr>
        <w:tc>
          <w:tcPr>
            <w:tcW w:w="912" w:type="pct"/>
            <w:vAlign w:val="center"/>
          </w:tcPr>
          <w:p w14:paraId="43B00C90" w14:textId="7010F0A3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notefuran</w:t>
            </w:r>
          </w:p>
        </w:tc>
        <w:tc>
          <w:tcPr>
            <w:tcW w:w="1024" w:type="pct"/>
            <w:vAlign w:val="center"/>
          </w:tcPr>
          <w:p w14:paraId="53DEC282" w14:textId="54EC904E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932" w:type="pct"/>
            <w:vAlign w:val="center"/>
          </w:tcPr>
          <w:p w14:paraId="23D8D908" w14:textId="1268DA2E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Neonicotinoid</w:t>
            </w:r>
          </w:p>
        </w:tc>
        <w:tc>
          <w:tcPr>
            <w:tcW w:w="661" w:type="pct"/>
            <w:vAlign w:val="center"/>
          </w:tcPr>
          <w:p w14:paraId="5B86C205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39.8 g/L</w:t>
            </w:r>
          </w:p>
          <w:p w14:paraId="510ADFA6" w14:textId="5BCE1334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(20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℃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743" w:type="pct"/>
            <w:vAlign w:val="center"/>
          </w:tcPr>
          <w:p w14:paraId="0BC3A67C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8.4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×10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9</w:t>
            </w:r>
          </w:p>
          <w:p w14:paraId="2932B1AE" w14:textId="6BD6886F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Pa m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 xml:space="preserve"> mol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728" w:type="pct"/>
            <w:vAlign w:val="center"/>
          </w:tcPr>
          <w:p w14:paraId="18D739E7" w14:textId="203CFCAB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07.5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℃</w:t>
            </w:r>
          </w:p>
        </w:tc>
      </w:tr>
      <w:tr w:rsidR="007C7965" w:rsidRPr="007C7965" w14:paraId="7BE43DEF" w14:textId="77777777" w:rsidTr="0029333B">
        <w:trPr>
          <w:trHeight w:val="767"/>
        </w:trPr>
        <w:tc>
          <w:tcPr>
            <w:tcW w:w="912" w:type="pct"/>
            <w:vAlign w:val="center"/>
          </w:tcPr>
          <w:p w14:paraId="495AAF72" w14:textId="53A11454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ncycuron</w:t>
            </w:r>
          </w:p>
        </w:tc>
        <w:tc>
          <w:tcPr>
            <w:tcW w:w="1024" w:type="pct"/>
            <w:vAlign w:val="center"/>
          </w:tcPr>
          <w:p w14:paraId="370990DD" w14:textId="6595C476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9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ClN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932" w:type="pct"/>
            <w:vAlign w:val="center"/>
          </w:tcPr>
          <w:p w14:paraId="05075012" w14:textId="3D9EDCED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henylurea fungicide</w:t>
            </w:r>
          </w:p>
        </w:tc>
        <w:tc>
          <w:tcPr>
            <w:tcW w:w="661" w:type="pct"/>
            <w:vAlign w:val="center"/>
          </w:tcPr>
          <w:p w14:paraId="04977798" w14:textId="128E45D2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0.3 mg/L (20℃)</w:t>
            </w:r>
          </w:p>
        </w:tc>
        <w:tc>
          <w:tcPr>
            <w:tcW w:w="743" w:type="pct"/>
            <w:vAlign w:val="center"/>
          </w:tcPr>
          <w:p w14:paraId="771934F8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5×10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7</w:t>
            </w:r>
          </w:p>
          <w:p w14:paraId="41D3A669" w14:textId="1D120A54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Pa m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 xml:space="preserve"> mol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728" w:type="pct"/>
            <w:vAlign w:val="center"/>
          </w:tcPr>
          <w:p w14:paraId="6FA3D9B7" w14:textId="5822F249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128℃</w:t>
            </w:r>
          </w:p>
        </w:tc>
      </w:tr>
      <w:tr w:rsidR="007C7965" w:rsidRPr="007C7965" w14:paraId="510F945B" w14:textId="77777777" w:rsidTr="0029333B">
        <w:trPr>
          <w:trHeight w:val="767"/>
        </w:trPr>
        <w:tc>
          <w:tcPr>
            <w:tcW w:w="912" w:type="pct"/>
            <w:vAlign w:val="center"/>
          </w:tcPr>
          <w:p w14:paraId="737AA609" w14:textId="4FB5B615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pamocarb</w:t>
            </w:r>
          </w:p>
        </w:tc>
        <w:tc>
          <w:tcPr>
            <w:tcW w:w="1024" w:type="pct"/>
            <w:vAlign w:val="center"/>
          </w:tcPr>
          <w:p w14:paraId="43408993" w14:textId="09171C1F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932" w:type="pct"/>
            <w:vAlign w:val="center"/>
          </w:tcPr>
          <w:p w14:paraId="1DEAB23B" w14:textId="569E9898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arbamate fungicide</w:t>
            </w:r>
          </w:p>
        </w:tc>
        <w:tc>
          <w:tcPr>
            <w:tcW w:w="661" w:type="pct"/>
            <w:vAlign w:val="center"/>
          </w:tcPr>
          <w:p w14:paraId="1D50D610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&gt;500 g/L</w:t>
            </w:r>
          </w:p>
          <w:p w14:paraId="4FC45581" w14:textId="4130EB4B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(20℃)</w:t>
            </w:r>
          </w:p>
        </w:tc>
        <w:tc>
          <w:tcPr>
            <w:tcW w:w="743" w:type="pct"/>
            <w:vAlign w:val="center"/>
          </w:tcPr>
          <w:p w14:paraId="0CBF8107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8.5×10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9</w:t>
            </w:r>
          </w:p>
          <w:p w14:paraId="3A11080F" w14:textId="29C5A8C9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Pa m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 xml:space="preserve"> mol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728" w:type="pct"/>
            <w:vAlign w:val="center"/>
          </w:tcPr>
          <w:p w14:paraId="3A6F0B41" w14:textId="1EE8E630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64.2℃</w:t>
            </w:r>
          </w:p>
        </w:tc>
      </w:tr>
      <w:tr w:rsidR="007C7965" w:rsidRPr="007C7965" w14:paraId="6137E667" w14:textId="77777777" w:rsidTr="0029333B">
        <w:trPr>
          <w:trHeight w:val="767"/>
        </w:trPr>
        <w:tc>
          <w:tcPr>
            <w:tcW w:w="912" w:type="pct"/>
            <w:vAlign w:val="center"/>
          </w:tcPr>
          <w:p w14:paraId="6ED5060A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nazaquin</w:t>
            </w:r>
          </w:p>
        </w:tc>
        <w:tc>
          <w:tcPr>
            <w:tcW w:w="1024" w:type="pct"/>
            <w:vAlign w:val="center"/>
          </w:tcPr>
          <w:p w14:paraId="7D55A91C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932" w:type="pct"/>
            <w:vAlign w:val="center"/>
          </w:tcPr>
          <w:p w14:paraId="5A45A48F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Mitochondrial complex I electron transport inhibitors</w:t>
            </w:r>
          </w:p>
          <w:p w14:paraId="3CC6F8DC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(METI)</w:t>
            </w:r>
          </w:p>
        </w:tc>
        <w:tc>
          <w:tcPr>
            <w:tcW w:w="661" w:type="pct"/>
            <w:vAlign w:val="center"/>
          </w:tcPr>
          <w:p w14:paraId="3845F3E1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22 mg/L</w:t>
            </w:r>
          </w:p>
          <w:p w14:paraId="6EA9BE0D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(20℃)</w:t>
            </w:r>
          </w:p>
        </w:tc>
        <w:tc>
          <w:tcPr>
            <w:tcW w:w="743" w:type="pct"/>
            <w:vAlign w:val="center"/>
          </w:tcPr>
          <w:p w14:paraId="00ECE539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3.4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×10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3</w:t>
            </w:r>
          </w:p>
          <w:p w14:paraId="1B226FC9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Pa m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 xml:space="preserve"> mol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728" w:type="pct"/>
            <w:vAlign w:val="center"/>
          </w:tcPr>
          <w:p w14:paraId="13272EB7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77.5-80.0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℃</w:t>
            </w:r>
          </w:p>
        </w:tc>
      </w:tr>
      <w:tr w:rsidR="00D90FF3" w:rsidRPr="007C7965" w14:paraId="55AA3589" w14:textId="77777777" w:rsidTr="0029333B">
        <w:trPr>
          <w:trHeight w:val="728"/>
        </w:trPr>
        <w:tc>
          <w:tcPr>
            <w:tcW w:w="912" w:type="pct"/>
            <w:vAlign w:val="center"/>
          </w:tcPr>
          <w:p w14:paraId="67B8632A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ymoxanil</w:t>
            </w:r>
          </w:p>
        </w:tc>
        <w:tc>
          <w:tcPr>
            <w:tcW w:w="1024" w:type="pct"/>
            <w:vAlign w:val="center"/>
          </w:tcPr>
          <w:p w14:paraId="27C121DE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932" w:type="pct"/>
            <w:vAlign w:val="center"/>
          </w:tcPr>
          <w:p w14:paraId="373D12CC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yanoacetamide oxime</w:t>
            </w:r>
          </w:p>
        </w:tc>
        <w:tc>
          <w:tcPr>
            <w:tcW w:w="661" w:type="pct"/>
            <w:vAlign w:val="center"/>
          </w:tcPr>
          <w:p w14:paraId="3D06EB16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89 g/L</w:t>
            </w:r>
          </w:p>
          <w:p w14:paraId="4D756FB3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(20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℃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743" w:type="pct"/>
            <w:vAlign w:val="center"/>
          </w:tcPr>
          <w:p w14:paraId="2D4B1586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3.8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×10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5</w:t>
            </w:r>
          </w:p>
          <w:p w14:paraId="348573F2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Pa m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 xml:space="preserve"> mol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728" w:type="pct"/>
            <w:vAlign w:val="center"/>
          </w:tcPr>
          <w:p w14:paraId="7EBDE294" w14:textId="77777777" w:rsidR="00D90FF3" w:rsidRPr="007C7965" w:rsidRDefault="00D90FF3" w:rsidP="00D90F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60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℃</w:t>
            </w:r>
          </w:p>
        </w:tc>
      </w:tr>
    </w:tbl>
    <w:p w14:paraId="0240CA2B" w14:textId="77777777" w:rsidR="0029333B" w:rsidRPr="007C7965" w:rsidRDefault="0029333B">
      <w:pPr>
        <w:rPr>
          <w:rFonts w:ascii="Times New Roman" w:hAnsi="Times New Roman" w:cs="Times New Roman"/>
          <w:color w:val="000000" w:themeColor="text1"/>
        </w:rPr>
        <w:sectPr w:rsidR="0029333B" w:rsidRPr="007C7965" w:rsidSect="00984E6A">
          <w:type w:val="continuous"/>
          <w:pgSz w:w="11906" w:h="16838" w:code="9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7DFF3CA9" w14:textId="2E1489B5" w:rsidR="000F5CF2" w:rsidRPr="007C7965" w:rsidRDefault="00C77D75">
      <w:pPr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 w:hint="eastAsia"/>
          <w:color w:val="000000" w:themeColor="text1"/>
        </w:rPr>
        <w:lastRenderedPageBreak/>
        <w:t>Table S</w:t>
      </w:r>
      <w:r w:rsidR="00F811F6" w:rsidRPr="007C7965">
        <w:rPr>
          <w:rFonts w:ascii="Times New Roman" w:hAnsi="Times New Roman" w:cs="Times New Roman" w:hint="eastAsia"/>
          <w:color w:val="000000" w:themeColor="text1"/>
        </w:rPr>
        <w:t>4</w:t>
      </w:r>
      <w:r w:rsidRPr="007C7965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263B3F" w:rsidRPr="007C7965">
        <w:rPr>
          <w:rFonts w:ascii="Times New Roman" w:hAnsi="Times New Roman" w:cs="Times New Roman" w:hint="eastAsia"/>
          <w:color w:val="000000" w:themeColor="text1"/>
        </w:rPr>
        <w:t xml:space="preserve">Analytical conditions for </w:t>
      </w:r>
      <w:r w:rsidR="0062330A" w:rsidRPr="007C7965">
        <w:rPr>
          <w:rFonts w:ascii="Times New Roman" w:hAnsi="Times New Roman" w:cs="Times New Roman" w:hint="eastAsia"/>
          <w:color w:val="000000" w:themeColor="text1"/>
        </w:rPr>
        <w:t xml:space="preserve">pesticide quantitation </w:t>
      </w:r>
    </w:p>
    <w:tbl>
      <w:tblPr>
        <w:tblStyle w:val="ac"/>
        <w:tblW w:w="502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6382"/>
      </w:tblGrid>
      <w:tr w:rsidR="007C7965" w:rsidRPr="007C7965" w14:paraId="437AB748" w14:textId="77777777" w:rsidTr="002F69A4">
        <w:trPr>
          <w:trHeight w:val="424"/>
        </w:trPr>
        <w:tc>
          <w:tcPr>
            <w:tcW w:w="5000" w:type="pct"/>
            <w:gridSpan w:val="2"/>
            <w:vAlign w:val="center"/>
          </w:tcPr>
          <w:p w14:paraId="3635A7FF" w14:textId="46ABB5A5" w:rsidR="002F69A4" w:rsidRPr="007C7965" w:rsidRDefault="002F69A4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encycuron</w:t>
            </w:r>
          </w:p>
        </w:tc>
      </w:tr>
      <w:tr w:rsidR="007C7965" w:rsidRPr="007C7965" w14:paraId="7479BAC2" w14:textId="77777777" w:rsidTr="00B31B51">
        <w:trPr>
          <w:trHeight w:val="424"/>
        </w:trPr>
        <w:tc>
          <w:tcPr>
            <w:tcW w:w="1484" w:type="pct"/>
            <w:vAlign w:val="center"/>
          </w:tcPr>
          <w:p w14:paraId="2D3EA544" w14:textId="713EF09F" w:rsidR="00FB7996" w:rsidRPr="007C7965" w:rsidRDefault="00FB7996" w:rsidP="00B31B5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strument</w:t>
            </w:r>
          </w:p>
        </w:tc>
        <w:tc>
          <w:tcPr>
            <w:tcW w:w="3516" w:type="pct"/>
            <w:vAlign w:val="center"/>
          </w:tcPr>
          <w:p w14:paraId="5756E4EA" w14:textId="6A06FF49" w:rsidR="00FB7996" w:rsidRPr="007C7965" w:rsidRDefault="00B31B5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Waters e2695</w:t>
            </w:r>
          </w:p>
        </w:tc>
      </w:tr>
      <w:tr w:rsidR="007C7965" w:rsidRPr="007C7965" w14:paraId="35881F5A" w14:textId="77777777" w:rsidTr="00B31B51">
        <w:trPr>
          <w:trHeight w:val="447"/>
        </w:trPr>
        <w:tc>
          <w:tcPr>
            <w:tcW w:w="1484" w:type="pct"/>
            <w:vAlign w:val="center"/>
          </w:tcPr>
          <w:p w14:paraId="7CFE8DD3" w14:textId="4355419C" w:rsidR="00FB7996" w:rsidRPr="007C7965" w:rsidRDefault="00FB7996" w:rsidP="00B31B5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</w:t>
            </w:r>
          </w:p>
        </w:tc>
        <w:tc>
          <w:tcPr>
            <w:tcW w:w="3516" w:type="pct"/>
            <w:vAlign w:val="center"/>
          </w:tcPr>
          <w:p w14:paraId="4C93C07A" w14:textId="0BB11F04" w:rsidR="00FB7996" w:rsidRPr="007C7965" w:rsidRDefault="00C82EC9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UV detector</w:t>
            </w:r>
            <w:r w:rsidR="00051191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(Waters 2489, wavelength : 240 nm)</w:t>
            </w:r>
          </w:p>
        </w:tc>
      </w:tr>
      <w:tr w:rsidR="007C7965" w:rsidRPr="007C7965" w14:paraId="62300510" w14:textId="77777777" w:rsidTr="00B31B51">
        <w:trPr>
          <w:trHeight w:val="424"/>
        </w:trPr>
        <w:tc>
          <w:tcPr>
            <w:tcW w:w="1484" w:type="pct"/>
            <w:vAlign w:val="center"/>
          </w:tcPr>
          <w:p w14:paraId="4227830E" w14:textId="06EA2590" w:rsidR="00FB7996" w:rsidRPr="007C7965" w:rsidRDefault="00171932" w:rsidP="00B31B5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olumn</w:t>
            </w:r>
          </w:p>
        </w:tc>
        <w:tc>
          <w:tcPr>
            <w:tcW w:w="3516" w:type="pct"/>
            <w:vAlign w:val="center"/>
          </w:tcPr>
          <w:p w14:paraId="00DB953E" w14:textId="566509E8" w:rsidR="00FB7996" w:rsidRPr="007C7965" w:rsidRDefault="009E5726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XDB-C18 (5μm, 4.6 x 250 mm)</w:t>
            </w:r>
          </w:p>
        </w:tc>
      </w:tr>
      <w:tr w:rsidR="007C7965" w:rsidRPr="007C7965" w14:paraId="085F8AB3" w14:textId="77777777" w:rsidTr="00B31B51">
        <w:trPr>
          <w:trHeight w:val="424"/>
        </w:trPr>
        <w:tc>
          <w:tcPr>
            <w:tcW w:w="1484" w:type="pct"/>
            <w:vAlign w:val="center"/>
          </w:tcPr>
          <w:p w14:paraId="673F12BF" w14:textId="6681FB9F" w:rsidR="00FB7996" w:rsidRPr="007C7965" w:rsidRDefault="00171932" w:rsidP="00B31B5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obile phase</w:t>
            </w:r>
          </w:p>
        </w:tc>
        <w:tc>
          <w:tcPr>
            <w:tcW w:w="3516" w:type="pct"/>
            <w:vAlign w:val="center"/>
          </w:tcPr>
          <w:p w14:paraId="79BF24B7" w14:textId="00C3824A" w:rsidR="00FB7996" w:rsidRPr="007C7965" w:rsidRDefault="00E251A0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Acetonitrile/Water (70/30, v/v)</w:t>
            </w:r>
          </w:p>
        </w:tc>
      </w:tr>
      <w:tr w:rsidR="007C7965" w:rsidRPr="007C7965" w14:paraId="211EA4B5" w14:textId="77777777" w:rsidTr="00B31B51">
        <w:trPr>
          <w:trHeight w:val="447"/>
        </w:trPr>
        <w:tc>
          <w:tcPr>
            <w:tcW w:w="1484" w:type="pct"/>
            <w:vAlign w:val="center"/>
          </w:tcPr>
          <w:p w14:paraId="5458BBAF" w14:textId="1A4EF412" w:rsidR="00FB7996" w:rsidRPr="007C7965" w:rsidRDefault="00171932" w:rsidP="00B31B5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lumn oven</w:t>
            </w:r>
          </w:p>
        </w:tc>
        <w:tc>
          <w:tcPr>
            <w:tcW w:w="3516" w:type="pct"/>
            <w:vAlign w:val="center"/>
          </w:tcPr>
          <w:p w14:paraId="6B250D6D" w14:textId="1109A252" w:rsidR="00FB7996" w:rsidRPr="007C7965" w:rsidRDefault="00E251A0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5℃</w:t>
            </w:r>
          </w:p>
        </w:tc>
      </w:tr>
      <w:tr w:rsidR="007C7965" w:rsidRPr="007C7965" w14:paraId="18A4DF8D" w14:textId="77777777" w:rsidTr="00B31B51">
        <w:trPr>
          <w:trHeight w:val="424"/>
        </w:trPr>
        <w:tc>
          <w:tcPr>
            <w:tcW w:w="1484" w:type="pct"/>
            <w:vAlign w:val="center"/>
          </w:tcPr>
          <w:p w14:paraId="2FA16D86" w14:textId="4A52C9BB" w:rsidR="00FB7996" w:rsidRPr="007C7965" w:rsidRDefault="00171932" w:rsidP="00B31B5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low rate</w:t>
            </w:r>
          </w:p>
        </w:tc>
        <w:tc>
          <w:tcPr>
            <w:tcW w:w="3516" w:type="pct"/>
            <w:vAlign w:val="center"/>
          </w:tcPr>
          <w:p w14:paraId="5EF3893E" w14:textId="66EE6D9B" w:rsidR="00FB7996" w:rsidRPr="007C7965" w:rsidRDefault="00254F0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1.0 mL/min</w:t>
            </w:r>
          </w:p>
        </w:tc>
      </w:tr>
      <w:tr w:rsidR="007C7965" w:rsidRPr="007C7965" w14:paraId="5F424107" w14:textId="77777777" w:rsidTr="00B31B51">
        <w:trPr>
          <w:trHeight w:val="447"/>
        </w:trPr>
        <w:tc>
          <w:tcPr>
            <w:tcW w:w="1484" w:type="pct"/>
            <w:vAlign w:val="center"/>
          </w:tcPr>
          <w:p w14:paraId="0820DC6C" w14:textId="2BFDFF25" w:rsidR="00FB7996" w:rsidRPr="007C7965" w:rsidRDefault="00171932" w:rsidP="00B31B5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jection volume</w:t>
            </w:r>
          </w:p>
        </w:tc>
        <w:tc>
          <w:tcPr>
            <w:tcW w:w="3516" w:type="pct"/>
            <w:vAlign w:val="center"/>
          </w:tcPr>
          <w:p w14:paraId="6FB4D78D" w14:textId="4C19C233" w:rsidR="00FB7996" w:rsidRPr="007C7965" w:rsidRDefault="00EE0C15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0.0 μL</w:t>
            </w:r>
          </w:p>
        </w:tc>
      </w:tr>
      <w:tr w:rsidR="00FB7996" w:rsidRPr="007C7965" w14:paraId="2DEDDF43" w14:textId="77777777" w:rsidTr="00B31B51">
        <w:trPr>
          <w:trHeight w:val="424"/>
        </w:trPr>
        <w:tc>
          <w:tcPr>
            <w:tcW w:w="1484" w:type="pct"/>
            <w:vAlign w:val="center"/>
          </w:tcPr>
          <w:p w14:paraId="0BC593A5" w14:textId="60CCF27B" w:rsidR="00FB7996" w:rsidRPr="007C7965" w:rsidRDefault="00171932" w:rsidP="00B31B5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Retention time </w:t>
            </w:r>
          </w:p>
        </w:tc>
        <w:tc>
          <w:tcPr>
            <w:tcW w:w="3516" w:type="pct"/>
            <w:vAlign w:val="center"/>
          </w:tcPr>
          <w:p w14:paraId="35BDDC36" w14:textId="462CA939" w:rsidR="00FB7996" w:rsidRPr="007C7965" w:rsidRDefault="00EE0C15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5.6 min</w:t>
            </w:r>
          </w:p>
        </w:tc>
      </w:tr>
    </w:tbl>
    <w:p w14:paraId="3E49F8AC" w14:textId="1C4014E5" w:rsidR="00502235" w:rsidRPr="007C7965" w:rsidRDefault="00502235" w:rsidP="00502235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ac"/>
        <w:tblW w:w="502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6382"/>
      </w:tblGrid>
      <w:tr w:rsidR="007C7965" w:rsidRPr="007C7965" w14:paraId="71664FD1" w14:textId="77777777" w:rsidTr="002F69A4">
        <w:trPr>
          <w:trHeight w:val="424"/>
        </w:trPr>
        <w:tc>
          <w:tcPr>
            <w:tcW w:w="5000" w:type="pct"/>
            <w:gridSpan w:val="2"/>
            <w:vAlign w:val="center"/>
          </w:tcPr>
          <w:p w14:paraId="2820122F" w14:textId="4D70CE52" w:rsidR="002F69A4" w:rsidRPr="007C7965" w:rsidRDefault="00FC7834" w:rsidP="00554E7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ropamocarb</w:t>
            </w:r>
          </w:p>
        </w:tc>
      </w:tr>
      <w:tr w:rsidR="007C7965" w:rsidRPr="007C7965" w14:paraId="7B0A9FAA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36D5B687" w14:textId="77777777" w:rsidR="00502235" w:rsidRPr="007C7965" w:rsidRDefault="00502235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strument</w:t>
            </w:r>
          </w:p>
        </w:tc>
        <w:tc>
          <w:tcPr>
            <w:tcW w:w="3516" w:type="pct"/>
            <w:vAlign w:val="center"/>
          </w:tcPr>
          <w:p w14:paraId="3FC81CEE" w14:textId="5FC6A639" w:rsidR="00502235" w:rsidRPr="007C7965" w:rsidRDefault="0039334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Agilent Technologies 7890B</w:t>
            </w:r>
          </w:p>
        </w:tc>
      </w:tr>
      <w:tr w:rsidR="007C7965" w:rsidRPr="007C7965" w14:paraId="26684817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619C285A" w14:textId="77777777" w:rsidR="00502235" w:rsidRPr="007C7965" w:rsidRDefault="00502235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</w:t>
            </w:r>
          </w:p>
        </w:tc>
        <w:tc>
          <w:tcPr>
            <w:tcW w:w="3516" w:type="pct"/>
            <w:vAlign w:val="center"/>
          </w:tcPr>
          <w:p w14:paraId="3EC4FE9B" w14:textId="11E72E99" w:rsidR="00502235" w:rsidRPr="007C7965" w:rsidRDefault="0039334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NPD</w:t>
            </w:r>
          </w:p>
        </w:tc>
      </w:tr>
      <w:tr w:rsidR="007C7965" w:rsidRPr="007C7965" w14:paraId="171F2D7A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09A274A6" w14:textId="77777777" w:rsidR="00502235" w:rsidRPr="007C7965" w:rsidRDefault="00502235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olumn</w:t>
            </w:r>
          </w:p>
        </w:tc>
        <w:tc>
          <w:tcPr>
            <w:tcW w:w="3516" w:type="pct"/>
            <w:vAlign w:val="center"/>
          </w:tcPr>
          <w:p w14:paraId="3861B310" w14:textId="5E1806B4" w:rsidR="00502235" w:rsidRPr="007C7965" w:rsidRDefault="0039334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DB-WAX(30m, 0.25 μm film thickness, 0.32 mm I.d.; Agilent, USA)</w:t>
            </w:r>
          </w:p>
        </w:tc>
      </w:tr>
      <w:tr w:rsidR="007C7965" w:rsidRPr="007C7965" w14:paraId="14D24A88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338F820E" w14:textId="77777777" w:rsidR="00502235" w:rsidRPr="007C7965" w:rsidRDefault="00502235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lumn oven</w:t>
            </w:r>
          </w:p>
        </w:tc>
        <w:tc>
          <w:tcPr>
            <w:tcW w:w="3516" w:type="pct"/>
            <w:vAlign w:val="center"/>
          </w:tcPr>
          <w:p w14:paraId="237D311F" w14:textId="3B740FD2" w:rsidR="00502235" w:rsidRPr="007C7965" w:rsidRDefault="0039334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50℃(0.5 min) → 20℃/min → 220℃(0 min)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</w:tr>
      <w:tr w:rsidR="007C7965" w:rsidRPr="007C7965" w14:paraId="35E873DA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6281F5D5" w14:textId="214B4B55" w:rsidR="00502235" w:rsidRPr="007C7965" w:rsidRDefault="00393341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 temperature</w:t>
            </w:r>
          </w:p>
        </w:tc>
        <w:tc>
          <w:tcPr>
            <w:tcW w:w="3516" w:type="pct"/>
            <w:vAlign w:val="center"/>
          </w:tcPr>
          <w:p w14:paraId="2EC0CF96" w14:textId="105E2320" w:rsidR="00502235" w:rsidRPr="007C7965" w:rsidRDefault="0026005F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80℃</w:t>
            </w:r>
          </w:p>
        </w:tc>
      </w:tr>
      <w:tr w:rsidR="007C7965" w:rsidRPr="007C7965" w14:paraId="463EACE5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1B5A5910" w14:textId="36B19CB3" w:rsidR="0026005F" w:rsidRPr="007C7965" w:rsidRDefault="0026005F" w:rsidP="002600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jection temperature</w:t>
            </w:r>
          </w:p>
        </w:tc>
        <w:tc>
          <w:tcPr>
            <w:tcW w:w="3516" w:type="pct"/>
            <w:vAlign w:val="center"/>
          </w:tcPr>
          <w:p w14:paraId="74178B0F" w14:textId="2C3ADFCE" w:rsidR="0026005F" w:rsidRPr="007C7965" w:rsidRDefault="005A71B9" w:rsidP="002600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50℃</w:t>
            </w:r>
          </w:p>
        </w:tc>
      </w:tr>
      <w:tr w:rsidR="007C7965" w:rsidRPr="007C7965" w14:paraId="017A51F4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3711A82F" w14:textId="25987C68" w:rsidR="00144728" w:rsidRPr="007C7965" w:rsidRDefault="00144728" w:rsidP="002600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jection mode</w:t>
            </w:r>
          </w:p>
        </w:tc>
        <w:tc>
          <w:tcPr>
            <w:tcW w:w="3516" w:type="pct"/>
            <w:vAlign w:val="center"/>
          </w:tcPr>
          <w:p w14:paraId="3B6DE1C0" w14:textId="29F91E1E" w:rsidR="00144728" w:rsidRPr="007C7965" w:rsidRDefault="00144728" w:rsidP="002600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Split (10:1)</w:t>
            </w:r>
          </w:p>
        </w:tc>
      </w:tr>
      <w:tr w:rsidR="007C7965" w:rsidRPr="007C7965" w14:paraId="1410FE55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5919AB4E" w14:textId="51AC8F23" w:rsidR="0026005F" w:rsidRPr="007C7965" w:rsidRDefault="0026005F" w:rsidP="002600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Carrier gas </w:t>
            </w:r>
            <w:r w:rsidR="00FA18E6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N</w:t>
            </w:r>
            <w:r w:rsidR="00FA18E6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  <w:vertAlign w:val="subscript"/>
              </w:rPr>
              <w:t>2</w:t>
            </w:r>
            <w:r w:rsidR="00FA18E6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3516" w:type="pct"/>
            <w:vAlign w:val="center"/>
          </w:tcPr>
          <w:p w14:paraId="48CDA3C8" w14:textId="7DBED93C" w:rsidR="0026005F" w:rsidRPr="007C7965" w:rsidRDefault="00144728" w:rsidP="002600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.0 mL/min</w:t>
            </w:r>
          </w:p>
        </w:tc>
      </w:tr>
      <w:tr w:rsidR="007C7965" w:rsidRPr="007C7965" w14:paraId="3AFFD38B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31B13B2D" w14:textId="566495FC" w:rsidR="0026005F" w:rsidRPr="007C7965" w:rsidRDefault="0026005F" w:rsidP="002600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ake up gas</w:t>
            </w:r>
            <w:r w:rsidR="00FA18E6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(N</w:t>
            </w:r>
            <w:r w:rsidR="00FA18E6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  <w:vertAlign w:val="subscript"/>
              </w:rPr>
              <w:t>2</w:t>
            </w:r>
            <w:r w:rsidR="00FA18E6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3516" w:type="pct"/>
            <w:vAlign w:val="center"/>
          </w:tcPr>
          <w:p w14:paraId="77380409" w14:textId="68889D02" w:rsidR="0026005F" w:rsidRPr="007C7965" w:rsidRDefault="00144728" w:rsidP="002600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10.0 mL/min</w:t>
            </w:r>
          </w:p>
        </w:tc>
      </w:tr>
      <w:tr w:rsidR="007C7965" w:rsidRPr="007C7965" w14:paraId="67932763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03634228" w14:textId="7159B724" w:rsidR="0026005F" w:rsidRPr="007C7965" w:rsidRDefault="0026005F" w:rsidP="002600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Detector gas </w:t>
            </w:r>
            <w:r w:rsidR="001A792C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air)</w:t>
            </w:r>
          </w:p>
        </w:tc>
        <w:tc>
          <w:tcPr>
            <w:tcW w:w="3516" w:type="pct"/>
            <w:vAlign w:val="center"/>
          </w:tcPr>
          <w:p w14:paraId="11EDB706" w14:textId="6D37A7F8" w:rsidR="0026005F" w:rsidRPr="007C7965" w:rsidRDefault="00144728" w:rsidP="002600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60.0 mL/min</w:t>
            </w:r>
          </w:p>
        </w:tc>
      </w:tr>
      <w:tr w:rsidR="007C7965" w:rsidRPr="007C7965" w14:paraId="317697D7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034A2462" w14:textId="15A3000B" w:rsidR="00621A31" w:rsidRPr="007C7965" w:rsidRDefault="00621A31" w:rsidP="002600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 gas</w:t>
            </w:r>
            <w:r w:rsidR="00FA18E6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="001A792C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H</w:t>
            </w:r>
            <w:r w:rsidR="001A792C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  <w:vertAlign w:val="subscript"/>
              </w:rPr>
              <w:t>2</w:t>
            </w:r>
            <w:r w:rsidR="001A792C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3516" w:type="pct"/>
            <w:vAlign w:val="center"/>
          </w:tcPr>
          <w:p w14:paraId="4E62702F" w14:textId="41F2DE7C" w:rsidR="00621A31" w:rsidRPr="007C7965" w:rsidRDefault="00144728" w:rsidP="002600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3.0 mL/min</w:t>
            </w:r>
          </w:p>
        </w:tc>
      </w:tr>
      <w:tr w:rsidR="007C7965" w:rsidRPr="007C7965" w14:paraId="2A646E8A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5B966BC9" w14:textId="162B492D" w:rsidR="00CE17C0" w:rsidRPr="007C7965" w:rsidRDefault="00F60850" w:rsidP="002600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jection volume</w:t>
            </w:r>
            <w:r w:rsidR="00FA18E6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3516" w:type="pct"/>
            <w:vAlign w:val="center"/>
          </w:tcPr>
          <w:p w14:paraId="34B1F72E" w14:textId="5E0FD190" w:rsidR="00CE17C0" w:rsidRPr="007C7965" w:rsidRDefault="00144728" w:rsidP="002600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.0 μL</w:t>
            </w:r>
          </w:p>
        </w:tc>
      </w:tr>
      <w:tr w:rsidR="00144728" w:rsidRPr="007C7965" w14:paraId="3407CF65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7648E5A9" w14:textId="09008D19" w:rsidR="00144728" w:rsidRPr="007C7965" w:rsidRDefault="00144728" w:rsidP="0014472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Retention time </w:t>
            </w:r>
          </w:p>
        </w:tc>
        <w:tc>
          <w:tcPr>
            <w:tcW w:w="3516" w:type="pct"/>
            <w:vAlign w:val="center"/>
          </w:tcPr>
          <w:p w14:paraId="659F86EB" w14:textId="575C4DD8" w:rsidR="00144728" w:rsidRPr="007C7965" w:rsidRDefault="00144728" w:rsidP="001447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9.09 min</w:t>
            </w:r>
          </w:p>
        </w:tc>
      </w:tr>
    </w:tbl>
    <w:p w14:paraId="135AE260" w14:textId="7836E6E3" w:rsidR="00FA18E6" w:rsidRPr="007C7965" w:rsidRDefault="00FA18E6" w:rsidP="00502235">
      <w:pPr>
        <w:rPr>
          <w:rFonts w:ascii="Times New Roman" w:hAnsi="Times New Roman" w:cs="Times New Roman"/>
          <w:color w:val="000000" w:themeColor="text1"/>
        </w:rPr>
      </w:pPr>
    </w:p>
    <w:p w14:paraId="6D447AEA" w14:textId="77777777" w:rsidR="00FA18E6" w:rsidRPr="007C7965" w:rsidRDefault="00FA18E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Style w:val="ac"/>
        <w:tblW w:w="502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6382"/>
      </w:tblGrid>
      <w:tr w:rsidR="007C7965" w:rsidRPr="007C7965" w14:paraId="52D8E42B" w14:textId="77777777" w:rsidTr="00554E79">
        <w:trPr>
          <w:trHeight w:val="424"/>
        </w:trPr>
        <w:tc>
          <w:tcPr>
            <w:tcW w:w="5000" w:type="pct"/>
            <w:gridSpan w:val="2"/>
            <w:vAlign w:val="center"/>
          </w:tcPr>
          <w:p w14:paraId="23B0DB46" w14:textId="29C6506C" w:rsidR="00170CBA" w:rsidRPr="007C7965" w:rsidRDefault="00AA79C6" w:rsidP="00554E7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lastRenderedPageBreak/>
              <w:t>Cypermethrin</w:t>
            </w:r>
          </w:p>
        </w:tc>
      </w:tr>
      <w:tr w:rsidR="007C7965" w:rsidRPr="007C7965" w14:paraId="12D5DD46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65B63A5B" w14:textId="77777777" w:rsidR="00170CBA" w:rsidRPr="007C7965" w:rsidRDefault="00170CB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strument</w:t>
            </w:r>
          </w:p>
        </w:tc>
        <w:tc>
          <w:tcPr>
            <w:tcW w:w="3516" w:type="pct"/>
            <w:vAlign w:val="center"/>
          </w:tcPr>
          <w:p w14:paraId="1AE9B51D" w14:textId="77777777" w:rsidR="00170CBA" w:rsidRPr="007C7965" w:rsidRDefault="00170CB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Agilent Technologies 7890B</w:t>
            </w:r>
          </w:p>
        </w:tc>
      </w:tr>
      <w:tr w:rsidR="007C7965" w:rsidRPr="007C7965" w14:paraId="25AD90A9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319681B3" w14:textId="77777777" w:rsidR="00170CBA" w:rsidRPr="007C7965" w:rsidRDefault="00170CB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</w:t>
            </w:r>
          </w:p>
        </w:tc>
        <w:tc>
          <w:tcPr>
            <w:tcW w:w="3516" w:type="pct"/>
            <w:vAlign w:val="center"/>
          </w:tcPr>
          <w:p w14:paraId="75FA7D80" w14:textId="257857E2" w:rsidR="00170CBA" w:rsidRPr="007C7965" w:rsidRDefault="008A483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="008071BC" w:rsidRPr="007C7965">
              <w:rPr>
                <w:rFonts w:ascii="Times New Roman" w:hAnsi="Times New Roman" w:cs="Times New Roman" w:hint="eastAsia"/>
                <w:color w:val="000000" w:themeColor="text1"/>
              </w:rPr>
              <w:t>CD</w:t>
            </w:r>
          </w:p>
        </w:tc>
      </w:tr>
      <w:tr w:rsidR="007C7965" w:rsidRPr="007C7965" w14:paraId="62B2C8F2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0E93724C" w14:textId="77777777" w:rsidR="00170CBA" w:rsidRPr="007C7965" w:rsidRDefault="00170CB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olumn</w:t>
            </w:r>
          </w:p>
        </w:tc>
        <w:tc>
          <w:tcPr>
            <w:tcW w:w="3516" w:type="pct"/>
            <w:vAlign w:val="center"/>
          </w:tcPr>
          <w:p w14:paraId="49948B5A" w14:textId="2394D305" w:rsidR="00170CBA" w:rsidRPr="007C7965" w:rsidRDefault="00430078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DB-17(30m, 0.25 μm film thickness, 0.32 mm I.d.; Agilent, USA)</w:t>
            </w:r>
          </w:p>
        </w:tc>
      </w:tr>
      <w:tr w:rsidR="007C7965" w:rsidRPr="007C7965" w14:paraId="3C54CD49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7FD3D02A" w14:textId="77777777" w:rsidR="00170CBA" w:rsidRPr="007C7965" w:rsidRDefault="00170CB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lumn oven</w:t>
            </w:r>
          </w:p>
        </w:tc>
        <w:tc>
          <w:tcPr>
            <w:tcW w:w="3516" w:type="pct"/>
            <w:vAlign w:val="center"/>
          </w:tcPr>
          <w:p w14:paraId="7BE5DCCE" w14:textId="77777777" w:rsidR="00170CBA" w:rsidRPr="007C7965" w:rsidRDefault="00170CB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50℃(0.5 min) → 20℃/min → 220℃(0 min)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</w:tr>
      <w:tr w:rsidR="007C7965" w:rsidRPr="007C7965" w14:paraId="64EAD2C4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1C544C81" w14:textId="77777777" w:rsidR="00170CBA" w:rsidRPr="007C7965" w:rsidRDefault="00170CB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 temperature</w:t>
            </w:r>
          </w:p>
        </w:tc>
        <w:tc>
          <w:tcPr>
            <w:tcW w:w="3516" w:type="pct"/>
            <w:vAlign w:val="center"/>
          </w:tcPr>
          <w:p w14:paraId="6907A250" w14:textId="77777777" w:rsidR="00170CBA" w:rsidRPr="007C7965" w:rsidRDefault="00170CB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80℃</w:t>
            </w:r>
          </w:p>
        </w:tc>
      </w:tr>
      <w:tr w:rsidR="007C7965" w:rsidRPr="007C7965" w14:paraId="1E19C3C4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1FA4A523" w14:textId="77777777" w:rsidR="00170CBA" w:rsidRPr="007C7965" w:rsidRDefault="00170CB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jection temperature</w:t>
            </w:r>
          </w:p>
        </w:tc>
        <w:tc>
          <w:tcPr>
            <w:tcW w:w="3516" w:type="pct"/>
            <w:vAlign w:val="center"/>
          </w:tcPr>
          <w:p w14:paraId="0A5FF3D4" w14:textId="1C5094CF" w:rsidR="00170CBA" w:rsidRPr="007C7965" w:rsidRDefault="00170CB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D7D2D" w:rsidRPr="007C7965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0℃</w:t>
            </w:r>
          </w:p>
        </w:tc>
      </w:tr>
      <w:tr w:rsidR="007C7965" w:rsidRPr="007C7965" w14:paraId="0320449F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5D77EF12" w14:textId="77777777" w:rsidR="00170CBA" w:rsidRPr="007C7965" w:rsidRDefault="00170CB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jection mode</w:t>
            </w:r>
          </w:p>
        </w:tc>
        <w:tc>
          <w:tcPr>
            <w:tcW w:w="3516" w:type="pct"/>
            <w:vAlign w:val="center"/>
          </w:tcPr>
          <w:p w14:paraId="5D1B8092" w14:textId="23F706B5" w:rsidR="00170CBA" w:rsidRPr="007C7965" w:rsidRDefault="00170CB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Split</w:t>
            </w:r>
            <w:r w:rsidR="00A214BE" w:rsidRPr="007C7965">
              <w:rPr>
                <w:rFonts w:ascii="Times New Roman" w:hAnsi="Times New Roman" w:cs="Times New Roman" w:hint="eastAsia"/>
                <w:color w:val="000000" w:themeColor="text1"/>
              </w:rPr>
              <w:t>less</w:t>
            </w:r>
          </w:p>
        </w:tc>
      </w:tr>
      <w:tr w:rsidR="007C7965" w:rsidRPr="007C7965" w14:paraId="5401FB59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07F54A9A" w14:textId="77777777" w:rsidR="00170CBA" w:rsidRPr="007C7965" w:rsidRDefault="00170CB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arrier gas (N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  <w:vertAlign w:val="subscript"/>
              </w:rPr>
              <w:t>2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3516" w:type="pct"/>
            <w:vAlign w:val="center"/>
          </w:tcPr>
          <w:p w14:paraId="683BAA52" w14:textId="77777777" w:rsidR="00170CBA" w:rsidRPr="007C7965" w:rsidRDefault="00170CB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.0 mL/min</w:t>
            </w:r>
          </w:p>
        </w:tc>
      </w:tr>
      <w:tr w:rsidR="007C7965" w:rsidRPr="007C7965" w14:paraId="07FE68E4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6B1461A4" w14:textId="77777777" w:rsidR="00170CBA" w:rsidRPr="007C7965" w:rsidRDefault="00170CB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ake up gas (N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  <w:vertAlign w:val="subscript"/>
              </w:rPr>
              <w:t>2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3516" w:type="pct"/>
            <w:vAlign w:val="center"/>
          </w:tcPr>
          <w:p w14:paraId="07F2C864" w14:textId="21EF31E6" w:rsidR="00170CBA" w:rsidRPr="007C7965" w:rsidRDefault="00170CB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214BE" w:rsidRPr="007C7965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.0 mL/min</w:t>
            </w:r>
          </w:p>
        </w:tc>
      </w:tr>
      <w:tr w:rsidR="007C7965" w:rsidRPr="007C7965" w14:paraId="297F50DB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460AAE05" w14:textId="77777777" w:rsidR="00170CBA" w:rsidRPr="007C7965" w:rsidRDefault="00170CB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 gas (air)</w:t>
            </w:r>
          </w:p>
        </w:tc>
        <w:tc>
          <w:tcPr>
            <w:tcW w:w="3516" w:type="pct"/>
            <w:vAlign w:val="center"/>
          </w:tcPr>
          <w:p w14:paraId="22C2E2B0" w14:textId="77777777" w:rsidR="00170CBA" w:rsidRPr="007C7965" w:rsidRDefault="00170CB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60.0 mL/min</w:t>
            </w:r>
          </w:p>
        </w:tc>
      </w:tr>
      <w:tr w:rsidR="007C7965" w:rsidRPr="007C7965" w14:paraId="7F821E93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144DB003" w14:textId="77777777" w:rsidR="00170CBA" w:rsidRPr="007C7965" w:rsidRDefault="00170CB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 gas (H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  <w:vertAlign w:val="subscript"/>
              </w:rPr>
              <w:t>2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3516" w:type="pct"/>
            <w:vAlign w:val="center"/>
          </w:tcPr>
          <w:p w14:paraId="03661D63" w14:textId="77777777" w:rsidR="00170CBA" w:rsidRPr="007C7965" w:rsidRDefault="00170CB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3.0 mL/min</w:t>
            </w:r>
          </w:p>
        </w:tc>
      </w:tr>
      <w:tr w:rsidR="007C7965" w:rsidRPr="007C7965" w14:paraId="078DA0A9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3DDBF5C6" w14:textId="77777777" w:rsidR="00170CBA" w:rsidRPr="007C7965" w:rsidRDefault="00170CB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Injection volume </w:t>
            </w:r>
          </w:p>
        </w:tc>
        <w:tc>
          <w:tcPr>
            <w:tcW w:w="3516" w:type="pct"/>
            <w:vAlign w:val="center"/>
          </w:tcPr>
          <w:p w14:paraId="3A7076E2" w14:textId="472E1556" w:rsidR="00170CBA" w:rsidRPr="007C7965" w:rsidRDefault="00A214B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170CBA" w:rsidRPr="007C7965">
              <w:rPr>
                <w:rFonts w:ascii="Times New Roman" w:hAnsi="Times New Roman" w:cs="Times New Roman"/>
                <w:color w:val="000000" w:themeColor="text1"/>
              </w:rPr>
              <w:t>.0 μL</w:t>
            </w:r>
          </w:p>
        </w:tc>
      </w:tr>
      <w:tr w:rsidR="00170CBA" w:rsidRPr="007C7965" w14:paraId="52593E4D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5F591DBA" w14:textId="77777777" w:rsidR="00170CBA" w:rsidRPr="007C7965" w:rsidRDefault="00170CB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Retention time </w:t>
            </w:r>
          </w:p>
        </w:tc>
        <w:tc>
          <w:tcPr>
            <w:tcW w:w="3516" w:type="pct"/>
            <w:vAlign w:val="center"/>
          </w:tcPr>
          <w:p w14:paraId="78D65A75" w14:textId="12160E8B" w:rsidR="00170CBA" w:rsidRPr="007C7965" w:rsidRDefault="00A214B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4.6</w:t>
            </w:r>
            <w:r w:rsidR="00170CBA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min</w:t>
            </w:r>
          </w:p>
        </w:tc>
      </w:tr>
    </w:tbl>
    <w:p w14:paraId="44B7FD4B" w14:textId="77777777" w:rsidR="00170CBA" w:rsidRPr="007C7965" w:rsidRDefault="00170CBA" w:rsidP="00170CB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c"/>
        <w:tblW w:w="502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6382"/>
      </w:tblGrid>
      <w:tr w:rsidR="007C7965" w:rsidRPr="007C7965" w14:paraId="208C6AF3" w14:textId="77777777" w:rsidTr="00554E79">
        <w:trPr>
          <w:trHeight w:val="424"/>
        </w:trPr>
        <w:tc>
          <w:tcPr>
            <w:tcW w:w="5000" w:type="pct"/>
            <w:gridSpan w:val="2"/>
            <w:vAlign w:val="center"/>
          </w:tcPr>
          <w:p w14:paraId="200FFDE8" w14:textId="3DF51EC4" w:rsidR="00625CEA" w:rsidRPr="007C7965" w:rsidRDefault="00E422D2" w:rsidP="00554E7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ltamethrin</w:t>
            </w:r>
          </w:p>
        </w:tc>
      </w:tr>
      <w:tr w:rsidR="007C7965" w:rsidRPr="007C7965" w14:paraId="3CF34AF7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45EFB28F" w14:textId="77777777" w:rsidR="00625CEA" w:rsidRPr="007C7965" w:rsidRDefault="00625CE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strument</w:t>
            </w:r>
          </w:p>
        </w:tc>
        <w:tc>
          <w:tcPr>
            <w:tcW w:w="3516" w:type="pct"/>
            <w:vAlign w:val="center"/>
          </w:tcPr>
          <w:p w14:paraId="17A20054" w14:textId="77777777" w:rsidR="00625CEA" w:rsidRPr="007C7965" w:rsidRDefault="00625CE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Agilent Technologies 7890B</w:t>
            </w:r>
          </w:p>
        </w:tc>
      </w:tr>
      <w:tr w:rsidR="007C7965" w:rsidRPr="007C7965" w14:paraId="27F63033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5C8FC543" w14:textId="77777777" w:rsidR="00625CEA" w:rsidRPr="007C7965" w:rsidRDefault="00625CE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</w:t>
            </w:r>
          </w:p>
        </w:tc>
        <w:tc>
          <w:tcPr>
            <w:tcW w:w="3516" w:type="pct"/>
            <w:vAlign w:val="center"/>
          </w:tcPr>
          <w:p w14:paraId="128F8BE3" w14:textId="41CFB5D9" w:rsidR="00625CEA" w:rsidRPr="007C7965" w:rsidRDefault="00625CE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="008071BC" w:rsidRPr="007C7965">
              <w:rPr>
                <w:rFonts w:ascii="Times New Roman" w:hAnsi="Times New Roman" w:cs="Times New Roman" w:hint="eastAsia"/>
                <w:color w:val="000000" w:themeColor="text1"/>
              </w:rPr>
              <w:t>CD</w:t>
            </w:r>
          </w:p>
        </w:tc>
      </w:tr>
      <w:tr w:rsidR="007C7965" w:rsidRPr="007C7965" w14:paraId="64B7640E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2AA3D8DD" w14:textId="77777777" w:rsidR="00625CEA" w:rsidRPr="007C7965" w:rsidRDefault="00625CE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olumn</w:t>
            </w:r>
          </w:p>
        </w:tc>
        <w:tc>
          <w:tcPr>
            <w:tcW w:w="3516" w:type="pct"/>
            <w:vAlign w:val="center"/>
          </w:tcPr>
          <w:p w14:paraId="6AC362EF" w14:textId="77CC6D38" w:rsidR="00625CEA" w:rsidRPr="007C7965" w:rsidRDefault="00E21D0F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HP-5(30m, 0.25 μm film thickness, 0.32 mm I.d.; Agilent, USA)</w:t>
            </w:r>
          </w:p>
        </w:tc>
      </w:tr>
      <w:tr w:rsidR="007C7965" w:rsidRPr="007C7965" w14:paraId="716BA7E0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6A86693D" w14:textId="77777777" w:rsidR="00625CEA" w:rsidRPr="007C7965" w:rsidRDefault="00625CE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lumn oven</w:t>
            </w:r>
          </w:p>
        </w:tc>
        <w:tc>
          <w:tcPr>
            <w:tcW w:w="3516" w:type="pct"/>
            <w:vAlign w:val="center"/>
          </w:tcPr>
          <w:p w14:paraId="4180488A" w14:textId="4AD95540" w:rsidR="00625CEA" w:rsidRPr="007C7965" w:rsidRDefault="008E6172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50℃(10 min) → 1℃/min → 260℃(10 min)</w:t>
            </w:r>
          </w:p>
        </w:tc>
      </w:tr>
      <w:tr w:rsidR="007C7965" w:rsidRPr="007C7965" w14:paraId="00D11D4F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4A144319" w14:textId="77777777" w:rsidR="00625CEA" w:rsidRPr="007C7965" w:rsidRDefault="00625CE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 temperature</w:t>
            </w:r>
          </w:p>
        </w:tc>
        <w:tc>
          <w:tcPr>
            <w:tcW w:w="3516" w:type="pct"/>
            <w:vAlign w:val="center"/>
          </w:tcPr>
          <w:p w14:paraId="065EE057" w14:textId="77777777" w:rsidR="00625CEA" w:rsidRPr="007C7965" w:rsidRDefault="00625CE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80℃</w:t>
            </w:r>
          </w:p>
        </w:tc>
      </w:tr>
      <w:tr w:rsidR="007C7965" w:rsidRPr="007C7965" w14:paraId="372F3129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715E1FE9" w14:textId="77777777" w:rsidR="00625CEA" w:rsidRPr="007C7965" w:rsidRDefault="00625CE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jection temperature</w:t>
            </w:r>
          </w:p>
        </w:tc>
        <w:tc>
          <w:tcPr>
            <w:tcW w:w="3516" w:type="pct"/>
            <w:vAlign w:val="center"/>
          </w:tcPr>
          <w:p w14:paraId="42FB2109" w14:textId="77777777" w:rsidR="00625CEA" w:rsidRPr="007C7965" w:rsidRDefault="00625CE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0℃</w:t>
            </w:r>
          </w:p>
        </w:tc>
      </w:tr>
      <w:tr w:rsidR="007C7965" w:rsidRPr="007C7965" w14:paraId="6CEF6EFC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287DB209" w14:textId="77777777" w:rsidR="00625CEA" w:rsidRPr="007C7965" w:rsidRDefault="00625CE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jection mode</w:t>
            </w:r>
          </w:p>
        </w:tc>
        <w:tc>
          <w:tcPr>
            <w:tcW w:w="3516" w:type="pct"/>
            <w:vAlign w:val="center"/>
          </w:tcPr>
          <w:p w14:paraId="7923C953" w14:textId="77777777" w:rsidR="00625CEA" w:rsidRPr="007C7965" w:rsidRDefault="00625CE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Split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less</w:t>
            </w:r>
          </w:p>
        </w:tc>
      </w:tr>
      <w:tr w:rsidR="007C7965" w:rsidRPr="007C7965" w14:paraId="4CC3B0CB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3881A0E0" w14:textId="77777777" w:rsidR="00625CEA" w:rsidRPr="007C7965" w:rsidRDefault="00625CE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arrier gas (N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  <w:vertAlign w:val="subscript"/>
              </w:rPr>
              <w:t>2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3516" w:type="pct"/>
            <w:vAlign w:val="center"/>
          </w:tcPr>
          <w:p w14:paraId="6005776E" w14:textId="77777777" w:rsidR="00625CEA" w:rsidRPr="007C7965" w:rsidRDefault="00625CE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.0 mL/min</w:t>
            </w:r>
          </w:p>
        </w:tc>
      </w:tr>
      <w:tr w:rsidR="007C7965" w:rsidRPr="007C7965" w14:paraId="145FFE30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0A6242ED" w14:textId="77777777" w:rsidR="00625CEA" w:rsidRPr="007C7965" w:rsidRDefault="00625CE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ake up gas (N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  <w:vertAlign w:val="subscript"/>
              </w:rPr>
              <w:t>2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3516" w:type="pct"/>
            <w:vAlign w:val="center"/>
          </w:tcPr>
          <w:p w14:paraId="76AE3624" w14:textId="77777777" w:rsidR="00625CEA" w:rsidRPr="007C7965" w:rsidRDefault="00625CE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.0 mL/min</w:t>
            </w:r>
          </w:p>
        </w:tc>
      </w:tr>
      <w:tr w:rsidR="007C7965" w:rsidRPr="007C7965" w14:paraId="60F6A81B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41A73BB3" w14:textId="77777777" w:rsidR="00625CEA" w:rsidRPr="007C7965" w:rsidRDefault="00625CE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 gas (air)</w:t>
            </w:r>
          </w:p>
        </w:tc>
        <w:tc>
          <w:tcPr>
            <w:tcW w:w="3516" w:type="pct"/>
            <w:vAlign w:val="center"/>
          </w:tcPr>
          <w:p w14:paraId="47AA07B6" w14:textId="77777777" w:rsidR="00625CEA" w:rsidRPr="007C7965" w:rsidRDefault="00625CE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60.0 mL/min</w:t>
            </w:r>
          </w:p>
        </w:tc>
      </w:tr>
      <w:tr w:rsidR="007C7965" w:rsidRPr="007C7965" w14:paraId="572912C1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719C0F96" w14:textId="77777777" w:rsidR="00625CEA" w:rsidRPr="007C7965" w:rsidRDefault="00625CE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 gas (H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  <w:vertAlign w:val="subscript"/>
              </w:rPr>
              <w:t>2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3516" w:type="pct"/>
            <w:vAlign w:val="center"/>
          </w:tcPr>
          <w:p w14:paraId="0B0EF065" w14:textId="77777777" w:rsidR="00625CEA" w:rsidRPr="007C7965" w:rsidRDefault="00625CE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3.0 mL/min</w:t>
            </w:r>
          </w:p>
        </w:tc>
      </w:tr>
      <w:tr w:rsidR="007C7965" w:rsidRPr="007C7965" w14:paraId="5A519481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5DC15B91" w14:textId="77777777" w:rsidR="00625CEA" w:rsidRPr="007C7965" w:rsidRDefault="00625CE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Injection volume </w:t>
            </w:r>
          </w:p>
        </w:tc>
        <w:tc>
          <w:tcPr>
            <w:tcW w:w="3516" w:type="pct"/>
            <w:vAlign w:val="center"/>
          </w:tcPr>
          <w:p w14:paraId="5DE2A144" w14:textId="77777777" w:rsidR="00625CEA" w:rsidRPr="007C7965" w:rsidRDefault="00625CE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.0 μL</w:t>
            </w:r>
          </w:p>
        </w:tc>
      </w:tr>
      <w:tr w:rsidR="00625CEA" w:rsidRPr="007C7965" w14:paraId="41CCAC65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06BAFACC" w14:textId="77777777" w:rsidR="00625CEA" w:rsidRPr="007C7965" w:rsidRDefault="00625CEA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Retention time </w:t>
            </w:r>
          </w:p>
        </w:tc>
        <w:tc>
          <w:tcPr>
            <w:tcW w:w="3516" w:type="pct"/>
            <w:vAlign w:val="center"/>
          </w:tcPr>
          <w:p w14:paraId="4E342718" w14:textId="686B04A8" w:rsidR="00625CEA" w:rsidRPr="007C7965" w:rsidRDefault="00625CEA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8E6172" w:rsidRPr="007C7965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.6 min</w:t>
            </w:r>
          </w:p>
        </w:tc>
      </w:tr>
    </w:tbl>
    <w:p w14:paraId="63FE6F03" w14:textId="77777777" w:rsidR="00625CEA" w:rsidRPr="007C7965" w:rsidRDefault="00625CEA" w:rsidP="00625CEA">
      <w:pPr>
        <w:rPr>
          <w:rFonts w:ascii="Times New Roman" w:hAnsi="Times New Roman" w:cs="Times New Roman"/>
          <w:color w:val="000000" w:themeColor="text1"/>
        </w:rPr>
      </w:pPr>
    </w:p>
    <w:p w14:paraId="13DBF446" w14:textId="77777777" w:rsidR="00502235" w:rsidRPr="007C7965" w:rsidRDefault="00502235" w:rsidP="0050223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c"/>
        <w:tblW w:w="502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6382"/>
      </w:tblGrid>
      <w:tr w:rsidR="007C7965" w:rsidRPr="007C7965" w14:paraId="18070BB0" w14:textId="77777777" w:rsidTr="00554E79">
        <w:trPr>
          <w:trHeight w:val="424"/>
        </w:trPr>
        <w:tc>
          <w:tcPr>
            <w:tcW w:w="5000" w:type="pct"/>
            <w:gridSpan w:val="2"/>
            <w:vAlign w:val="center"/>
          </w:tcPr>
          <w:p w14:paraId="451A2B97" w14:textId="706432D0" w:rsidR="00596C3D" w:rsidRPr="007C7965" w:rsidRDefault="00AF70B9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hiamethoxam</w:t>
            </w:r>
          </w:p>
        </w:tc>
      </w:tr>
      <w:tr w:rsidR="007C7965" w:rsidRPr="007C7965" w14:paraId="775B3628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61580B85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strument</w:t>
            </w:r>
          </w:p>
        </w:tc>
        <w:tc>
          <w:tcPr>
            <w:tcW w:w="3516" w:type="pct"/>
            <w:vAlign w:val="center"/>
          </w:tcPr>
          <w:p w14:paraId="09BECA15" w14:textId="77777777" w:rsidR="00596C3D" w:rsidRPr="007C7965" w:rsidRDefault="00596C3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Waters e2695</w:t>
            </w:r>
          </w:p>
        </w:tc>
      </w:tr>
      <w:tr w:rsidR="007C7965" w:rsidRPr="007C7965" w14:paraId="12B6CDC0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01399505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</w:t>
            </w:r>
          </w:p>
        </w:tc>
        <w:tc>
          <w:tcPr>
            <w:tcW w:w="3516" w:type="pct"/>
            <w:vAlign w:val="center"/>
          </w:tcPr>
          <w:p w14:paraId="1916974B" w14:textId="77777777" w:rsidR="00596C3D" w:rsidRPr="007C7965" w:rsidRDefault="00596C3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UV detector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(Waters 2489, wavelength : 240 nm)</w:t>
            </w:r>
          </w:p>
        </w:tc>
      </w:tr>
      <w:tr w:rsidR="007C7965" w:rsidRPr="007C7965" w14:paraId="10A7B1E8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09FFF1E4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olumn</w:t>
            </w:r>
          </w:p>
        </w:tc>
        <w:tc>
          <w:tcPr>
            <w:tcW w:w="3516" w:type="pct"/>
            <w:vAlign w:val="center"/>
          </w:tcPr>
          <w:p w14:paraId="3AEF7D53" w14:textId="614F67D5" w:rsidR="00596C3D" w:rsidRPr="007C7965" w:rsidRDefault="00912CB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Phenomenex Luna C18(2) 100 Å(5μm, 250 x 4.6 mm)</w:t>
            </w:r>
          </w:p>
        </w:tc>
      </w:tr>
      <w:tr w:rsidR="007C7965" w:rsidRPr="007C7965" w14:paraId="63F4D490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0C60DDDD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obile phase</w:t>
            </w:r>
          </w:p>
        </w:tc>
        <w:tc>
          <w:tcPr>
            <w:tcW w:w="3516" w:type="pct"/>
            <w:vAlign w:val="center"/>
          </w:tcPr>
          <w:p w14:paraId="7B2C0CD2" w14:textId="23F32AAA" w:rsidR="00596C3D" w:rsidRPr="007C7965" w:rsidRDefault="005F3849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Acetonitrile/0.1% Formic acid in Water : 15/85(0min) → 40/60(9min) → 90/10(13min) → 15/85(13.1min) → 15/85(18min)</w:t>
            </w:r>
          </w:p>
        </w:tc>
      </w:tr>
      <w:tr w:rsidR="007C7965" w:rsidRPr="007C7965" w14:paraId="1F1E2244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428B9751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lumn oven</w:t>
            </w:r>
          </w:p>
        </w:tc>
        <w:tc>
          <w:tcPr>
            <w:tcW w:w="3516" w:type="pct"/>
            <w:vAlign w:val="center"/>
          </w:tcPr>
          <w:p w14:paraId="0038D3B3" w14:textId="77777777" w:rsidR="00596C3D" w:rsidRPr="007C7965" w:rsidRDefault="00596C3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5℃</w:t>
            </w:r>
          </w:p>
        </w:tc>
      </w:tr>
      <w:tr w:rsidR="007C7965" w:rsidRPr="007C7965" w14:paraId="2614CFE0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621552EF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low rate</w:t>
            </w:r>
          </w:p>
        </w:tc>
        <w:tc>
          <w:tcPr>
            <w:tcW w:w="3516" w:type="pct"/>
            <w:vAlign w:val="center"/>
          </w:tcPr>
          <w:p w14:paraId="671B86F2" w14:textId="77777777" w:rsidR="00596C3D" w:rsidRPr="007C7965" w:rsidRDefault="00596C3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1.0 mL/min</w:t>
            </w:r>
          </w:p>
        </w:tc>
      </w:tr>
      <w:tr w:rsidR="007C7965" w:rsidRPr="007C7965" w14:paraId="053C3987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077795AD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jection volume</w:t>
            </w:r>
          </w:p>
        </w:tc>
        <w:tc>
          <w:tcPr>
            <w:tcW w:w="3516" w:type="pct"/>
            <w:vAlign w:val="center"/>
          </w:tcPr>
          <w:p w14:paraId="11B5C466" w14:textId="77777777" w:rsidR="00596C3D" w:rsidRPr="007C7965" w:rsidRDefault="00596C3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0.0 μL</w:t>
            </w:r>
          </w:p>
        </w:tc>
      </w:tr>
      <w:tr w:rsidR="00596C3D" w:rsidRPr="007C7965" w14:paraId="622206A9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7277938E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Retention time </w:t>
            </w:r>
          </w:p>
        </w:tc>
        <w:tc>
          <w:tcPr>
            <w:tcW w:w="3516" w:type="pct"/>
            <w:vAlign w:val="center"/>
          </w:tcPr>
          <w:p w14:paraId="7064B288" w14:textId="59F0F8A4" w:rsidR="00596C3D" w:rsidRPr="007C7965" w:rsidRDefault="009A6A3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8.5</w:t>
            </w:r>
            <w:r w:rsidR="00596C3D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min</w:t>
            </w:r>
          </w:p>
        </w:tc>
      </w:tr>
    </w:tbl>
    <w:p w14:paraId="2C1B84DD" w14:textId="77777777" w:rsidR="00596C3D" w:rsidRPr="007C7965" w:rsidRDefault="00596C3D" w:rsidP="001D597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c"/>
        <w:tblW w:w="502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6382"/>
      </w:tblGrid>
      <w:tr w:rsidR="007C7965" w:rsidRPr="007C7965" w14:paraId="0BE03515" w14:textId="77777777" w:rsidTr="00554E79">
        <w:trPr>
          <w:trHeight w:val="424"/>
        </w:trPr>
        <w:tc>
          <w:tcPr>
            <w:tcW w:w="5000" w:type="pct"/>
            <w:gridSpan w:val="2"/>
            <w:vAlign w:val="center"/>
          </w:tcPr>
          <w:p w14:paraId="7B8A8368" w14:textId="77777777" w:rsidR="00596C3D" w:rsidRPr="007C7965" w:rsidRDefault="00596C3D" w:rsidP="00554E7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ltamethrin</w:t>
            </w:r>
          </w:p>
        </w:tc>
      </w:tr>
      <w:tr w:rsidR="007C7965" w:rsidRPr="007C7965" w14:paraId="413AEF79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33610EDE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strument</w:t>
            </w:r>
          </w:p>
        </w:tc>
        <w:tc>
          <w:tcPr>
            <w:tcW w:w="3516" w:type="pct"/>
            <w:vAlign w:val="center"/>
          </w:tcPr>
          <w:p w14:paraId="2D8422E1" w14:textId="77777777" w:rsidR="00596C3D" w:rsidRPr="007C7965" w:rsidRDefault="00596C3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Agilent Technologies 7890B</w:t>
            </w:r>
          </w:p>
        </w:tc>
      </w:tr>
      <w:tr w:rsidR="007C7965" w:rsidRPr="007C7965" w14:paraId="6ADBC008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0D01D7B7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</w:t>
            </w:r>
          </w:p>
        </w:tc>
        <w:tc>
          <w:tcPr>
            <w:tcW w:w="3516" w:type="pct"/>
            <w:vAlign w:val="center"/>
          </w:tcPr>
          <w:p w14:paraId="1ABD4A65" w14:textId="3C440A9C" w:rsidR="00596C3D" w:rsidRPr="007C7965" w:rsidRDefault="009A6A3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NPD</w:t>
            </w:r>
          </w:p>
        </w:tc>
      </w:tr>
      <w:tr w:rsidR="007C7965" w:rsidRPr="007C7965" w14:paraId="3E1A319A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0B62EDB8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olumn</w:t>
            </w:r>
          </w:p>
        </w:tc>
        <w:tc>
          <w:tcPr>
            <w:tcW w:w="3516" w:type="pct"/>
            <w:vAlign w:val="center"/>
          </w:tcPr>
          <w:p w14:paraId="6D46543A" w14:textId="1DDA8136" w:rsidR="00596C3D" w:rsidRPr="007C7965" w:rsidRDefault="004E30BF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DB-17 (30m, 0.25 μm film thickness, 0.32 mm I.d.; Agilent, USA)</w:t>
            </w:r>
          </w:p>
        </w:tc>
      </w:tr>
      <w:tr w:rsidR="007C7965" w:rsidRPr="007C7965" w14:paraId="71F26FCF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0DEDB697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lumn oven</w:t>
            </w:r>
          </w:p>
        </w:tc>
        <w:tc>
          <w:tcPr>
            <w:tcW w:w="3516" w:type="pct"/>
            <w:vAlign w:val="center"/>
          </w:tcPr>
          <w:p w14:paraId="738289EE" w14:textId="43495F6F" w:rsidR="00596C3D" w:rsidRPr="007C7965" w:rsidRDefault="002C2BEF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80℃(2 min) → 10℃/min → 280℃(8 min)</w:t>
            </w:r>
          </w:p>
        </w:tc>
      </w:tr>
      <w:tr w:rsidR="007C7965" w:rsidRPr="007C7965" w14:paraId="6D262429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7CB85E3E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 temperature</w:t>
            </w:r>
          </w:p>
        </w:tc>
        <w:tc>
          <w:tcPr>
            <w:tcW w:w="3516" w:type="pct"/>
            <w:vAlign w:val="center"/>
          </w:tcPr>
          <w:p w14:paraId="48046F14" w14:textId="77777777" w:rsidR="00596C3D" w:rsidRPr="007C7965" w:rsidRDefault="00596C3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80℃</w:t>
            </w:r>
          </w:p>
        </w:tc>
      </w:tr>
      <w:tr w:rsidR="007C7965" w:rsidRPr="007C7965" w14:paraId="0B08FAB6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6B462730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jection temperature</w:t>
            </w:r>
          </w:p>
        </w:tc>
        <w:tc>
          <w:tcPr>
            <w:tcW w:w="3516" w:type="pct"/>
            <w:vAlign w:val="center"/>
          </w:tcPr>
          <w:p w14:paraId="7D5A44A9" w14:textId="77777777" w:rsidR="00596C3D" w:rsidRPr="007C7965" w:rsidRDefault="00596C3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0℃</w:t>
            </w:r>
          </w:p>
        </w:tc>
      </w:tr>
      <w:tr w:rsidR="007C7965" w:rsidRPr="007C7965" w14:paraId="416570C1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7286E092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jection mode</w:t>
            </w:r>
          </w:p>
        </w:tc>
        <w:tc>
          <w:tcPr>
            <w:tcW w:w="3516" w:type="pct"/>
            <w:vAlign w:val="center"/>
          </w:tcPr>
          <w:p w14:paraId="3B6233AE" w14:textId="77777777" w:rsidR="00596C3D" w:rsidRPr="007C7965" w:rsidRDefault="00596C3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Split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less</w:t>
            </w:r>
          </w:p>
        </w:tc>
      </w:tr>
      <w:tr w:rsidR="007C7965" w:rsidRPr="007C7965" w14:paraId="116BDF03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6BA36E15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arrier gas (N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  <w:vertAlign w:val="subscript"/>
              </w:rPr>
              <w:t>2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3516" w:type="pct"/>
            <w:vAlign w:val="center"/>
          </w:tcPr>
          <w:p w14:paraId="77C310E3" w14:textId="77777777" w:rsidR="00596C3D" w:rsidRPr="007C7965" w:rsidRDefault="00596C3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.0 mL/min</w:t>
            </w:r>
          </w:p>
        </w:tc>
      </w:tr>
      <w:tr w:rsidR="007C7965" w:rsidRPr="007C7965" w14:paraId="6DC8A0CF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72572405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ake up gas (N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  <w:vertAlign w:val="subscript"/>
              </w:rPr>
              <w:t>2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3516" w:type="pct"/>
            <w:vAlign w:val="center"/>
          </w:tcPr>
          <w:p w14:paraId="140DBAEC" w14:textId="6F93435D" w:rsidR="00596C3D" w:rsidRPr="007C7965" w:rsidRDefault="00596C3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.0 mL/min</w:t>
            </w:r>
          </w:p>
        </w:tc>
      </w:tr>
      <w:tr w:rsidR="007C7965" w:rsidRPr="007C7965" w14:paraId="5E9854E8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44CE246D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 gas (air)</w:t>
            </w:r>
          </w:p>
        </w:tc>
        <w:tc>
          <w:tcPr>
            <w:tcW w:w="3516" w:type="pct"/>
            <w:vAlign w:val="center"/>
          </w:tcPr>
          <w:p w14:paraId="335853EC" w14:textId="18E139F1" w:rsidR="00596C3D" w:rsidRPr="007C7965" w:rsidRDefault="002403BB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  <w:r w:rsidR="00596C3D" w:rsidRPr="007C7965">
              <w:rPr>
                <w:rFonts w:ascii="Times New Roman" w:hAnsi="Times New Roman" w:cs="Times New Roman"/>
                <w:color w:val="000000" w:themeColor="text1"/>
              </w:rPr>
              <w:t>0.0 mL/min</w:t>
            </w:r>
          </w:p>
        </w:tc>
      </w:tr>
      <w:tr w:rsidR="007C7965" w:rsidRPr="007C7965" w14:paraId="66BE8250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14FE2FC3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 gas (H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  <w:vertAlign w:val="subscript"/>
              </w:rPr>
              <w:t>2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3516" w:type="pct"/>
            <w:vAlign w:val="center"/>
          </w:tcPr>
          <w:p w14:paraId="767AF965" w14:textId="77777777" w:rsidR="00596C3D" w:rsidRPr="007C7965" w:rsidRDefault="00596C3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3.0 mL/min</w:t>
            </w:r>
          </w:p>
        </w:tc>
      </w:tr>
      <w:tr w:rsidR="007C7965" w:rsidRPr="007C7965" w14:paraId="64BC4A91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359A232F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Injection volume </w:t>
            </w:r>
          </w:p>
        </w:tc>
        <w:tc>
          <w:tcPr>
            <w:tcW w:w="3516" w:type="pct"/>
            <w:vAlign w:val="center"/>
          </w:tcPr>
          <w:p w14:paraId="7544A008" w14:textId="77777777" w:rsidR="00596C3D" w:rsidRPr="007C7965" w:rsidRDefault="00596C3D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.0 μL</w:t>
            </w:r>
          </w:p>
        </w:tc>
      </w:tr>
      <w:tr w:rsidR="00596C3D" w:rsidRPr="007C7965" w14:paraId="35276DEC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268579AA" w14:textId="77777777" w:rsidR="00596C3D" w:rsidRPr="007C7965" w:rsidRDefault="00596C3D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Retention time </w:t>
            </w:r>
          </w:p>
        </w:tc>
        <w:tc>
          <w:tcPr>
            <w:tcW w:w="3516" w:type="pct"/>
            <w:vAlign w:val="center"/>
          </w:tcPr>
          <w:p w14:paraId="69993231" w14:textId="47050B44" w:rsidR="00596C3D" w:rsidRPr="007C7965" w:rsidRDefault="002403BB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596C3D" w:rsidRPr="007C7965">
              <w:rPr>
                <w:rFonts w:ascii="Times New Roman" w:hAnsi="Times New Roman" w:cs="Times New Roman" w:hint="eastAsia"/>
                <w:color w:val="000000" w:themeColor="text1"/>
              </w:rPr>
              <w:t>3.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596C3D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min</w:t>
            </w:r>
          </w:p>
        </w:tc>
      </w:tr>
    </w:tbl>
    <w:p w14:paraId="44B0D4B2" w14:textId="4C55AA6A" w:rsidR="007C6A54" w:rsidRPr="007C7965" w:rsidRDefault="007C6A54" w:rsidP="00596C3D">
      <w:pPr>
        <w:rPr>
          <w:rFonts w:ascii="Times New Roman" w:hAnsi="Times New Roman" w:cs="Times New Roman"/>
          <w:color w:val="000000" w:themeColor="text1"/>
        </w:rPr>
      </w:pPr>
    </w:p>
    <w:p w14:paraId="691456DF" w14:textId="3A7AB8A8" w:rsidR="00596C3D" w:rsidRPr="007C7965" w:rsidRDefault="007C6A54" w:rsidP="008E6E11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Style w:val="ac"/>
        <w:tblW w:w="502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6382"/>
      </w:tblGrid>
      <w:tr w:rsidR="007C7965" w:rsidRPr="007C7965" w14:paraId="00CF0585" w14:textId="77777777" w:rsidTr="00554E79">
        <w:trPr>
          <w:trHeight w:val="424"/>
        </w:trPr>
        <w:tc>
          <w:tcPr>
            <w:tcW w:w="5000" w:type="pct"/>
            <w:gridSpan w:val="2"/>
            <w:vAlign w:val="center"/>
          </w:tcPr>
          <w:p w14:paraId="296AC9DE" w14:textId="367DFAAE" w:rsidR="00F821F6" w:rsidRPr="007C7965" w:rsidRDefault="007C6A54" w:rsidP="00554E7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lastRenderedPageBreak/>
              <w:t>Dinotefuran</w:t>
            </w:r>
          </w:p>
        </w:tc>
      </w:tr>
      <w:tr w:rsidR="007C7965" w:rsidRPr="007C7965" w14:paraId="22BC4F70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211377D1" w14:textId="77777777" w:rsidR="00F821F6" w:rsidRPr="007C7965" w:rsidRDefault="00F821F6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strument</w:t>
            </w:r>
          </w:p>
        </w:tc>
        <w:tc>
          <w:tcPr>
            <w:tcW w:w="3516" w:type="pct"/>
            <w:vAlign w:val="center"/>
          </w:tcPr>
          <w:p w14:paraId="02E83EC2" w14:textId="347A2040" w:rsidR="00F821F6" w:rsidRPr="007C7965" w:rsidRDefault="00B934B8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AB Sciex Exion LC (Japan)</w:t>
            </w:r>
          </w:p>
        </w:tc>
      </w:tr>
      <w:tr w:rsidR="007C7965" w:rsidRPr="007C7965" w14:paraId="061C6118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2D404B4D" w14:textId="77777777" w:rsidR="00F821F6" w:rsidRPr="007C7965" w:rsidRDefault="00F821F6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</w:t>
            </w:r>
          </w:p>
        </w:tc>
        <w:tc>
          <w:tcPr>
            <w:tcW w:w="3516" w:type="pct"/>
            <w:vAlign w:val="center"/>
          </w:tcPr>
          <w:p w14:paraId="1695A660" w14:textId="7B81656B" w:rsidR="00F821F6" w:rsidRPr="007C7965" w:rsidRDefault="007162F7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Tandem Mass spectrometer API 3200 (Japan)</w:t>
            </w:r>
          </w:p>
        </w:tc>
      </w:tr>
      <w:tr w:rsidR="007C7965" w:rsidRPr="007C7965" w14:paraId="41D7E08A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09C597FF" w14:textId="77777777" w:rsidR="00F821F6" w:rsidRPr="007C7965" w:rsidRDefault="00F821F6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olumn</w:t>
            </w:r>
          </w:p>
        </w:tc>
        <w:tc>
          <w:tcPr>
            <w:tcW w:w="3516" w:type="pct"/>
            <w:vAlign w:val="center"/>
          </w:tcPr>
          <w:p w14:paraId="7C64CB4A" w14:textId="55F4F6F9" w:rsidR="00F821F6" w:rsidRPr="007C7965" w:rsidRDefault="007162F7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Luna® 5μm C18(2) 100 Å(Phenomenex Co., USA), (250 mm x 4.6 mm i.d.)</w:t>
            </w:r>
          </w:p>
        </w:tc>
      </w:tr>
      <w:tr w:rsidR="007C7965" w:rsidRPr="007C7965" w14:paraId="6C46ED26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11CDD9BD" w14:textId="6143BB6E" w:rsidR="00F821F6" w:rsidRPr="007C7965" w:rsidRDefault="00C70BEF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obile phase</w:t>
            </w:r>
          </w:p>
        </w:tc>
        <w:tc>
          <w:tcPr>
            <w:tcW w:w="3516" w:type="pct"/>
            <w:vAlign w:val="center"/>
          </w:tcPr>
          <w:p w14:paraId="6BF1BEDA" w14:textId="0BBFF652" w:rsidR="003C085F" w:rsidRPr="007C7965" w:rsidRDefault="00C823E4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A - 0.1% formic acid + 5 mM ammonium formate in Methanol</w:t>
            </w:r>
          </w:p>
          <w:p w14:paraId="2126E5B4" w14:textId="044F2958" w:rsidR="00F821F6" w:rsidRPr="007C7965" w:rsidRDefault="00C823E4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B - 0.1% formic acid + 5 mM ammonium formate in Water</w:t>
            </w:r>
          </w:p>
        </w:tc>
      </w:tr>
      <w:tr w:rsidR="007C7965" w:rsidRPr="007C7965" w14:paraId="37B4AA1E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7804C4EF" w14:textId="3B833FD8" w:rsidR="00F821F6" w:rsidRPr="007C7965" w:rsidRDefault="00C70BEF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low rate</w:t>
            </w:r>
          </w:p>
        </w:tc>
        <w:tc>
          <w:tcPr>
            <w:tcW w:w="3516" w:type="pct"/>
            <w:vAlign w:val="center"/>
          </w:tcPr>
          <w:p w14:paraId="6A040805" w14:textId="2C845FCB" w:rsidR="00F821F6" w:rsidRPr="007C7965" w:rsidRDefault="003C085F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1 mL/mi</w:t>
            </w:r>
            <w:r w:rsidR="00943A91" w:rsidRPr="007C7965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</w:p>
        </w:tc>
      </w:tr>
      <w:tr w:rsidR="007C7965" w:rsidRPr="007C7965" w14:paraId="24703161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28EF15DE" w14:textId="4EC76DB5" w:rsidR="00F821F6" w:rsidRPr="007C7965" w:rsidRDefault="00C70BEF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olumn oven</w:t>
            </w:r>
          </w:p>
        </w:tc>
        <w:tc>
          <w:tcPr>
            <w:tcW w:w="3516" w:type="pct"/>
            <w:vAlign w:val="center"/>
          </w:tcPr>
          <w:p w14:paraId="7726BEBC" w14:textId="58D89F73" w:rsidR="00F821F6" w:rsidRPr="007C7965" w:rsidRDefault="00943A9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40℃</w:t>
            </w:r>
          </w:p>
        </w:tc>
      </w:tr>
      <w:tr w:rsidR="007C7965" w:rsidRPr="007C7965" w14:paraId="21D98536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7F230C1C" w14:textId="2F9E2B01" w:rsidR="00F821F6" w:rsidRPr="007C7965" w:rsidRDefault="00C70BEF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jection volume</w:t>
            </w:r>
          </w:p>
        </w:tc>
        <w:tc>
          <w:tcPr>
            <w:tcW w:w="3516" w:type="pct"/>
            <w:vAlign w:val="center"/>
          </w:tcPr>
          <w:p w14:paraId="7E947F03" w14:textId="79254F2F" w:rsidR="00F821F6" w:rsidRPr="007C7965" w:rsidRDefault="00943A9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10 μL</w:t>
            </w:r>
          </w:p>
        </w:tc>
      </w:tr>
      <w:tr w:rsidR="007C7965" w:rsidRPr="007C7965" w14:paraId="5EF7BEB9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30D82A7B" w14:textId="1BA049DF" w:rsidR="00F821F6" w:rsidRPr="007C7965" w:rsidRDefault="00C70BEF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nization mode</w:t>
            </w:r>
          </w:p>
        </w:tc>
        <w:tc>
          <w:tcPr>
            <w:tcW w:w="3516" w:type="pct"/>
            <w:vAlign w:val="center"/>
          </w:tcPr>
          <w:p w14:paraId="6FE27D8F" w14:textId="4B63F88A" w:rsidR="00F821F6" w:rsidRPr="007C7965" w:rsidRDefault="00943A9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Electrospray ionization (ESI)</w:t>
            </w:r>
          </w:p>
        </w:tc>
      </w:tr>
      <w:tr w:rsidR="007C7965" w:rsidRPr="007C7965" w14:paraId="35582F27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615CAF13" w14:textId="2A6807FF" w:rsidR="00F821F6" w:rsidRPr="007C7965" w:rsidRDefault="00C70BEF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nspray voltage</w:t>
            </w:r>
          </w:p>
        </w:tc>
        <w:tc>
          <w:tcPr>
            <w:tcW w:w="3516" w:type="pct"/>
            <w:vAlign w:val="center"/>
          </w:tcPr>
          <w:p w14:paraId="3BB54D03" w14:textId="76BCF140" w:rsidR="00F821F6" w:rsidRPr="007C7965" w:rsidRDefault="00943A9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4500 V</w:t>
            </w:r>
          </w:p>
        </w:tc>
      </w:tr>
      <w:tr w:rsidR="007C7965" w:rsidRPr="007C7965" w14:paraId="38134B9C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1315B473" w14:textId="24CA64C7" w:rsidR="00F821F6" w:rsidRPr="007C7965" w:rsidRDefault="00C70BEF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nterface temperature</w:t>
            </w:r>
          </w:p>
        </w:tc>
        <w:tc>
          <w:tcPr>
            <w:tcW w:w="3516" w:type="pct"/>
            <w:vAlign w:val="center"/>
          </w:tcPr>
          <w:p w14:paraId="42B86BFB" w14:textId="3ACC469D" w:rsidR="00F821F6" w:rsidRPr="007C7965" w:rsidRDefault="00943A9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300℃</w:t>
            </w:r>
          </w:p>
        </w:tc>
      </w:tr>
      <w:tr w:rsidR="007C7965" w:rsidRPr="007C7965" w14:paraId="6E450D88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574867D4" w14:textId="7A45DDD6" w:rsidR="00F821F6" w:rsidRPr="007C7965" w:rsidRDefault="00C70BEF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n source gas</w:t>
            </w:r>
          </w:p>
        </w:tc>
        <w:tc>
          <w:tcPr>
            <w:tcW w:w="3516" w:type="pct"/>
            <w:vAlign w:val="center"/>
          </w:tcPr>
          <w:p w14:paraId="0FC406C9" w14:textId="0BA56D84" w:rsidR="00F821F6" w:rsidRPr="007C7965" w:rsidRDefault="00943A9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30 psi</w:t>
            </w:r>
          </w:p>
        </w:tc>
      </w:tr>
      <w:tr w:rsidR="007C7965" w:rsidRPr="007C7965" w14:paraId="0074F95E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6A25034E" w14:textId="459B8F14" w:rsidR="00F821F6" w:rsidRPr="007C7965" w:rsidRDefault="00C70BEF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urtain gas</w:t>
            </w:r>
          </w:p>
        </w:tc>
        <w:tc>
          <w:tcPr>
            <w:tcW w:w="3516" w:type="pct"/>
            <w:vAlign w:val="center"/>
          </w:tcPr>
          <w:p w14:paraId="28FCAC91" w14:textId="5AC24820" w:rsidR="00F821F6" w:rsidRPr="007C7965" w:rsidRDefault="00943A9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30 psi</w:t>
            </w:r>
          </w:p>
        </w:tc>
      </w:tr>
      <w:tr w:rsidR="00F821F6" w:rsidRPr="007C7965" w14:paraId="1F0CEB07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228F3197" w14:textId="0AD74E2E" w:rsidR="00F821F6" w:rsidRPr="007C7965" w:rsidRDefault="00C70BEF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ollision gas </w:t>
            </w:r>
          </w:p>
        </w:tc>
        <w:tc>
          <w:tcPr>
            <w:tcW w:w="3516" w:type="pct"/>
            <w:vAlign w:val="center"/>
          </w:tcPr>
          <w:p w14:paraId="6A6E284C" w14:textId="2E301F6D" w:rsidR="00F821F6" w:rsidRPr="007C7965" w:rsidRDefault="00943A91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10 psi</w:t>
            </w:r>
          </w:p>
        </w:tc>
      </w:tr>
    </w:tbl>
    <w:p w14:paraId="4DA12DA1" w14:textId="77777777" w:rsidR="00F821F6" w:rsidRPr="007C7965" w:rsidRDefault="00F821F6" w:rsidP="00F821F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c"/>
        <w:tblW w:w="502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6382"/>
      </w:tblGrid>
      <w:tr w:rsidR="007C7965" w:rsidRPr="007C7965" w14:paraId="21268C27" w14:textId="77777777" w:rsidTr="00554E79">
        <w:trPr>
          <w:trHeight w:val="424"/>
        </w:trPr>
        <w:tc>
          <w:tcPr>
            <w:tcW w:w="5000" w:type="pct"/>
            <w:gridSpan w:val="2"/>
            <w:vAlign w:val="center"/>
          </w:tcPr>
          <w:p w14:paraId="79C54CF7" w14:textId="6C9953B5" w:rsidR="00303DB7" w:rsidRPr="007C7965" w:rsidRDefault="00A16EBD" w:rsidP="00554E7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ymoxanil</w:t>
            </w:r>
          </w:p>
        </w:tc>
      </w:tr>
      <w:tr w:rsidR="007C7965" w:rsidRPr="007C7965" w14:paraId="3671C7A1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5EDB87B6" w14:textId="77777777" w:rsidR="00303DB7" w:rsidRPr="007C7965" w:rsidRDefault="00303DB7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strument</w:t>
            </w:r>
          </w:p>
        </w:tc>
        <w:tc>
          <w:tcPr>
            <w:tcW w:w="3516" w:type="pct"/>
            <w:vAlign w:val="center"/>
          </w:tcPr>
          <w:p w14:paraId="26F23F43" w14:textId="77777777" w:rsidR="00303DB7" w:rsidRPr="007C7965" w:rsidRDefault="00303DB7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AB Sciex Exion LC (Japan)</w:t>
            </w:r>
          </w:p>
        </w:tc>
      </w:tr>
      <w:tr w:rsidR="007C7965" w:rsidRPr="007C7965" w14:paraId="30B5F0B7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4604409B" w14:textId="77777777" w:rsidR="00303DB7" w:rsidRPr="007C7965" w:rsidRDefault="00303DB7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</w:t>
            </w:r>
          </w:p>
        </w:tc>
        <w:tc>
          <w:tcPr>
            <w:tcW w:w="3516" w:type="pct"/>
            <w:vAlign w:val="center"/>
          </w:tcPr>
          <w:p w14:paraId="2C2F6156" w14:textId="77777777" w:rsidR="00303DB7" w:rsidRPr="007C7965" w:rsidRDefault="00303DB7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Tandem Mass spectrometer API 3200 (Japan)</w:t>
            </w:r>
          </w:p>
        </w:tc>
      </w:tr>
      <w:tr w:rsidR="007C7965" w:rsidRPr="007C7965" w14:paraId="74275CA9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4EE07977" w14:textId="77777777" w:rsidR="00303DB7" w:rsidRPr="007C7965" w:rsidRDefault="00303DB7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olumn</w:t>
            </w:r>
          </w:p>
        </w:tc>
        <w:tc>
          <w:tcPr>
            <w:tcW w:w="3516" w:type="pct"/>
            <w:vAlign w:val="center"/>
          </w:tcPr>
          <w:p w14:paraId="14A0B408" w14:textId="67AB7A96" w:rsidR="00303DB7" w:rsidRPr="007C7965" w:rsidRDefault="00660D3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Acquity UPLC® BEH Shield RP18 1.7μm (2.1 x 100 mm Column)</w:t>
            </w:r>
          </w:p>
        </w:tc>
      </w:tr>
      <w:tr w:rsidR="007C7965" w:rsidRPr="007C7965" w14:paraId="1E6F9086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251AC3B8" w14:textId="77777777" w:rsidR="00303DB7" w:rsidRPr="007C7965" w:rsidRDefault="00303DB7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obile phase</w:t>
            </w:r>
          </w:p>
        </w:tc>
        <w:tc>
          <w:tcPr>
            <w:tcW w:w="3516" w:type="pct"/>
            <w:vAlign w:val="center"/>
          </w:tcPr>
          <w:p w14:paraId="38B0739D" w14:textId="63B2F551" w:rsidR="00660D3E" w:rsidRPr="007C7965" w:rsidRDefault="00660D3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A - 0.1% formic acid + 5 mM ammonium formate in Water</w:t>
            </w:r>
          </w:p>
          <w:p w14:paraId="589670BB" w14:textId="3A1E5505" w:rsidR="00303DB7" w:rsidRPr="007C7965" w:rsidRDefault="00660D3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B - 0.1% formic acid + 5 mM ammonium formate in Acetonitrile</w:t>
            </w:r>
          </w:p>
        </w:tc>
      </w:tr>
      <w:tr w:rsidR="007C7965" w:rsidRPr="007C7965" w14:paraId="7FDADC7E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39082F4F" w14:textId="77777777" w:rsidR="00303DB7" w:rsidRPr="007C7965" w:rsidRDefault="00303DB7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low rate</w:t>
            </w:r>
          </w:p>
        </w:tc>
        <w:tc>
          <w:tcPr>
            <w:tcW w:w="3516" w:type="pct"/>
            <w:vAlign w:val="center"/>
          </w:tcPr>
          <w:p w14:paraId="0A0BC03F" w14:textId="5138D573" w:rsidR="00303DB7" w:rsidRPr="007C7965" w:rsidRDefault="00660D3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0.15 mL/min</w:t>
            </w:r>
          </w:p>
        </w:tc>
      </w:tr>
      <w:tr w:rsidR="007C7965" w:rsidRPr="007C7965" w14:paraId="12395400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0A49C30A" w14:textId="77777777" w:rsidR="00303DB7" w:rsidRPr="007C7965" w:rsidRDefault="00303DB7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olumn oven</w:t>
            </w:r>
          </w:p>
        </w:tc>
        <w:tc>
          <w:tcPr>
            <w:tcW w:w="3516" w:type="pct"/>
            <w:vAlign w:val="center"/>
          </w:tcPr>
          <w:p w14:paraId="4ACC1473" w14:textId="77777777" w:rsidR="00303DB7" w:rsidRPr="007C7965" w:rsidRDefault="00303DB7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40℃</w:t>
            </w:r>
          </w:p>
        </w:tc>
      </w:tr>
      <w:tr w:rsidR="007C7965" w:rsidRPr="007C7965" w14:paraId="4D2DEC7A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3C583DC5" w14:textId="77777777" w:rsidR="00303DB7" w:rsidRPr="007C7965" w:rsidRDefault="00303DB7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jection volume</w:t>
            </w:r>
          </w:p>
        </w:tc>
        <w:tc>
          <w:tcPr>
            <w:tcW w:w="3516" w:type="pct"/>
            <w:vAlign w:val="center"/>
          </w:tcPr>
          <w:p w14:paraId="20468A22" w14:textId="0FDBF9F9" w:rsidR="00303DB7" w:rsidRPr="007C7965" w:rsidRDefault="00660D3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303DB7" w:rsidRPr="007C7965">
              <w:rPr>
                <w:rFonts w:ascii="Times New Roman" w:hAnsi="Times New Roman" w:cs="Times New Roman"/>
                <w:color w:val="000000" w:themeColor="text1"/>
              </w:rPr>
              <w:t xml:space="preserve"> μL</w:t>
            </w:r>
          </w:p>
        </w:tc>
      </w:tr>
      <w:tr w:rsidR="007C7965" w:rsidRPr="007C7965" w14:paraId="743EDD2A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75D5F203" w14:textId="77777777" w:rsidR="00303DB7" w:rsidRPr="007C7965" w:rsidRDefault="00303DB7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nization mode</w:t>
            </w:r>
          </w:p>
        </w:tc>
        <w:tc>
          <w:tcPr>
            <w:tcW w:w="3516" w:type="pct"/>
            <w:vAlign w:val="center"/>
          </w:tcPr>
          <w:p w14:paraId="2BB25A4C" w14:textId="77777777" w:rsidR="00303DB7" w:rsidRPr="007C7965" w:rsidRDefault="00303DB7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Electrospray ionization (ESI)</w:t>
            </w:r>
          </w:p>
        </w:tc>
      </w:tr>
      <w:tr w:rsidR="007C7965" w:rsidRPr="007C7965" w14:paraId="618C0F1C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2AB78002" w14:textId="77777777" w:rsidR="00303DB7" w:rsidRPr="007C7965" w:rsidRDefault="00303DB7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nspray voltage</w:t>
            </w:r>
          </w:p>
        </w:tc>
        <w:tc>
          <w:tcPr>
            <w:tcW w:w="3516" w:type="pct"/>
            <w:vAlign w:val="center"/>
          </w:tcPr>
          <w:p w14:paraId="5CB687FE" w14:textId="77777777" w:rsidR="00303DB7" w:rsidRPr="007C7965" w:rsidRDefault="00303DB7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4500 V</w:t>
            </w:r>
          </w:p>
        </w:tc>
      </w:tr>
      <w:tr w:rsidR="007C7965" w:rsidRPr="007C7965" w14:paraId="70BF6386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552C9E54" w14:textId="77777777" w:rsidR="00303DB7" w:rsidRPr="007C7965" w:rsidRDefault="00303DB7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nterface temperature</w:t>
            </w:r>
          </w:p>
        </w:tc>
        <w:tc>
          <w:tcPr>
            <w:tcW w:w="3516" w:type="pct"/>
            <w:vAlign w:val="center"/>
          </w:tcPr>
          <w:p w14:paraId="2BC2F1B4" w14:textId="73A2D707" w:rsidR="00303DB7" w:rsidRPr="007C7965" w:rsidRDefault="00660D3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303DB7" w:rsidRPr="007C7965">
              <w:rPr>
                <w:rFonts w:ascii="Times New Roman" w:hAnsi="Times New Roman" w:cs="Times New Roman"/>
                <w:color w:val="000000" w:themeColor="text1"/>
              </w:rPr>
              <w:t>00℃</w:t>
            </w:r>
          </w:p>
        </w:tc>
      </w:tr>
      <w:tr w:rsidR="007C7965" w:rsidRPr="007C7965" w14:paraId="32DCBD7E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795A0369" w14:textId="77777777" w:rsidR="00303DB7" w:rsidRPr="007C7965" w:rsidRDefault="00303DB7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n source gas</w:t>
            </w:r>
          </w:p>
        </w:tc>
        <w:tc>
          <w:tcPr>
            <w:tcW w:w="3516" w:type="pct"/>
            <w:vAlign w:val="center"/>
          </w:tcPr>
          <w:p w14:paraId="0D41DD8A" w14:textId="71A19C21" w:rsidR="00303DB7" w:rsidRPr="007C7965" w:rsidRDefault="00660D3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303DB7" w:rsidRPr="007C7965">
              <w:rPr>
                <w:rFonts w:ascii="Times New Roman" w:hAnsi="Times New Roman" w:cs="Times New Roman"/>
                <w:color w:val="000000" w:themeColor="text1"/>
              </w:rPr>
              <w:t>0 psi</w:t>
            </w:r>
          </w:p>
        </w:tc>
      </w:tr>
      <w:tr w:rsidR="007C7965" w:rsidRPr="007C7965" w14:paraId="677963BE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595E53C1" w14:textId="77777777" w:rsidR="00303DB7" w:rsidRPr="007C7965" w:rsidRDefault="00303DB7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urtain gas</w:t>
            </w:r>
          </w:p>
        </w:tc>
        <w:tc>
          <w:tcPr>
            <w:tcW w:w="3516" w:type="pct"/>
            <w:vAlign w:val="center"/>
          </w:tcPr>
          <w:p w14:paraId="12BFE9CF" w14:textId="3756886C" w:rsidR="00303DB7" w:rsidRPr="007C7965" w:rsidRDefault="00660D3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  <w:r w:rsidR="00303DB7" w:rsidRPr="007C7965">
              <w:rPr>
                <w:rFonts w:ascii="Times New Roman" w:hAnsi="Times New Roman" w:cs="Times New Roman"/>
                <w:color w:val="000000" w:themeColor="text1"/>
              </w:rPr>
              <w:t xml:space="preserve"> psi</w:t>
            </w:r>
          </w:p>
        </w:tc>
      </w:tr>
      <w:tr w:rsidR="007C7965" w:rsidRPr="007C7965" w14:paraId="09779868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36F45D0C" w14:textId="77777777" w:rsidR="00303DB7" w:rsidRPr="007C7965" w:rsidRDefault="00303DB7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ollision gas </w:t>
            </w:r>
          </w:p>
        </w:tc>
        <w:tc>
          <w:tcPr>
            <w:tcW w:w="3516" w:type="pct"/>
            <w:vAlign w:val="center"/>
          </w:tcPr>
          <w:p w14:paraId="57A253D9" w14:textId="5B101E48" w:rsidR="00303DB7" w:rsidRPr="007C7965" w:rsidRDefault="00660D3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5 </w:t>
            </w:r>
            <w:r w:rsidR="00303DB7" w:rsidRPr="007C7965">
              <w:rPr>
                <w:rFonts w:ascii="Times New Roman" w:hAnsi="Times New Roman" w:cs="Times New Roman"/>
                <w:color w:val="000000" w:themeColor="text1"/>
              </w:rPr>
              <w:t>psi</w:t>
            </w:r>
          </w:p>
        </w:tc>
      </w:tr>
      <w:tr w:rsidR="007C7965" w:rsidRPr="007C7965" w14:paraId="03BE99EF" w14:textId="77777777" w:rsidTr="00554E79">
        <w:trPr>
          <w:trHeight w:val="424"/>
        </w:trPr>
        <w:tc>
          <w:tcPr>
            <w:tcW w:w="5000" w:type="pct"/>
            <w:gridSpan w:val="2"/>
            <w:vAlign w:val="center"/>
          </w:tcPr>
          <w:p w14:paraId="12F2B2B6" w14:textId="77777777" w:rsidR="00660D3E" w:rsidRPr="007C7965" w:rsidRDefault="00660D3E" w:rsidP="00554E7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lastRenderedPageBreak/>
              <w:t>Cymoxanil</w:t>
            </w:r>
          </w:p>
        </w:tc>
      </w:tr>
      <w:tr w:rsidR="007C7965" w:rsidRPr="007C7965" w14:paraId="44C14197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42240C13" w14:textId="77777777" w:rsidR="00660D3E" w:rsidRPr="007C7965" w:rsidRDefault="00660D3E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strument</w:t>
            </w:r>
          </w:p>
        </w:tc>
        <w:tc>
          <w:tcPr>
            <w:tcW w:w="3516" w:type="pct"/>
            <w:vAlign w:val="center"/>
          </w:tcPr>
          <w:p w14:paraId="7BF01778" w14:textId="6BC58F23" w:rsidR="00660D3E" w:rsidRPr="007C7965" w:rsidRDefault="00D812D4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Shimadzu GC-MS TQ8050 NX(Japan)</w:t>
            </w:r>
          </w:p>
        </w:tc>
      </w:tr>
      <w:tr w:rsidR="007C7965" w:rsidRPr="007C7965" w14:paraId="2E8AA434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44FE2661" w14:textId="77777777" w:rsidR="00660D3E" w:rsidRPr="007C7965" w:rsidRDefault="00660D3E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</w:t>
            </w:r>
          </w:p>
        </w:tc>
        <w:tc>
          <w:tcPr>
            <w:tcW w:w="3516" w:type="pct"/>
            <w:vAlign w:val="center"/>
          </w:tcPr>
          <w:p w14:paraId="65133FFC" w14:textId="228746EE" w:rsidR="00660D3E" w:rsidRPr="007C7965" w:rsidRDefault="00D812D4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Tandem Mass Detector</w:t>
            </w:r>
          </w:p>
        </w:tc>
      </w:tr>
      <w:tr w:rsidR="007C7965" w:rsidRPr="007C7965" w14:paraId="1145D676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17CA29D2" w14:textId="77777777" w:rsidR="00660D3E" w:rsidRPr="007C7965" w:rsidRDefault="00660D3E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olumn</w:t>
            </w:r>
          </w:p>
        </w:tc>
        <w:tc>
          <w:tcPr>
            <w:tcW w:w="3516" w:type="pct"/>
            <w:vAlign w:val="center"/>
          </w:tcPr>
          <w:p w14:paraId="41B32957" w14:textId="340207FE" w:rsidR="00660D3E" w:rsidRPr="007C7965" w:rsidRDefault="00D812D4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Rxi-5ms (Restek, USA) (30m x 0.25, 0.50μm)</w:t>
            </w:r>
          </w:p>
        </w:tc>
      </w:tr>
      <w:tr w:rsidR="007C7965" w:rsidRPr="007C7965" w14:paraId="1CB023C6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3F4116E7" w14:textId="2FD8E6E1" w:rsidR="00660D3E" w:rsidRPr="007C7965" w:rsidRDefault="00E725BF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arrier gas</w:t>
            </w:r>
          </w:p>
        </w:tc>
        <w:tc>
          <w:tcPr>
            <w:tcW w:w="3516" w:type="pct"/>
            <w:vAlign w:val="center"/>
          </w:tcPr>
          <w:p w14:paraId="27D7CBBF" w14:textId="107F374E" w:rsidR="00660D3E" w:rsidRPr="007C7965" w:rsidRDefault="00A534E5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He</w:t>
            </w:r>
          </w:p>
        </w:tc>
      </w:tr>
      <w:tr w:rsidR="007C7965" w:rsidRPr="007C7965" w14:paraId="1CF81D61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2C591E0D" w14:textId="77777777" w:rsidR="00660D3E" w:rsidRPr="007C7965" w:rsidRDefault="00660D3E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low rate</w:t>
            </w:r>
          </w:p>
        </w:tc>
        <w:tc>
          <w:tcPr>
            <w:tcW w:w="3516" w:type="pct"/>
            <w:vAlign w:val="center"/>
          </w:tcPr>
          <w:p w14:paraId="71E29842" w14:textId="23926A62" w:rsidR="00660D3E" w:rsidRPr="007C7965" w:rsidRDefault="00446959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660D3E" w:rsidRPr="007C7965">
              <w:rPr>
                <w:rFonts w:ascii="Times New Roman" w:hAnsi="Times New Roman" w:cs="Times New Roman"/>
                <w:color w:val="000000" w:themeColor="text1"/>
              </w:rPr>
              <w:t xml:space="preserve"> mL/min</w:t>
            </w:r>
          </w:p>
        </w:tc>
      </w:tr>
      <w:tr w:rsidR="007C7965" w:rsidRPr="007C7965" w14:paraId="41FF25C9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758BE063" w14:textId="77777777" w:rsidR="00660D3E" w:rsidRPr="007C7965" w:rsidRDefault="00660D3E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olumn oven</w:t>
            </w:r>
          </w:p>
        </w:tc>
        <w:tc>
          <w:tcPr>
            <w:tcW w:w="3516" w:type="pct"/>
            <w:vAlign w:val="center"/>
          </w:tcPr>
          <w:p w14:paraId="122C211E" w14:textId="77777777" w:rsidR="00660D3E" w:rsidRPr="007C7965" w:rsidRDefault="00660D3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40℃</w:t>
            </w:r>
          </w:p>
        </w:tc>
      </w:tr>
      <w:tr w:rsidR="007C7965" w:rsidRPr="007C7965" w14:paraId="63240E98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74595819" w14:textId="77777777" w:rsidR="00660D3E" w:rsidRPr="007C7965" w:rsidRDefault="00660D3E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jection volume</w:t>
            </w:r>
          </w:p>
        </w:tc>
        <w:tc>
          <w:tcPr>
            <w:tcW w:w="3516" w:type="pct"/>
            <w:vAlign w:val="center"/>
          </w:tcPr>
          <w:p w14:paraId="2295AD3F" w14:textId="77777777" w:rsidR="00660D3E" w:rsidRPr="007C7965" w:rsidRDefault="00660D3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 xml:space="preserve"> μL</w:t>
            </w:r>
          </w:p>
        </w:tc>
      </w:tr>
      <w:tr w:rsidR="007C7965" w:rsidRPr="007C7965" w14:paraId="0A08E522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7950CCB5" w14:textId="77777777" w:rsidR="00660D3E" w:rsidRPr="007C7965" w:rsidRDefault="00660D3E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nization mode</w:t>
            </w:r>
          </w:p>
        </w:tc>
        <w:tc>
          <w:tcPr>
            <w:tcW w:w="3516" w:type="pct"/>
            <w:vAlign w:val="center"/>
          </w:tcPr>
          <w:p w14:paraId="2BCA46BF" w14:textId="4929191F" w:rsidR="00660D3E" w:rsidRPr="007C7965" w:rsidRDefault="00660D3E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Electro</w:t>
            </w:r>
            <w:r w:rsidR="00446959" w:rsidRPr="007C7965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 xml:space="preserve"> ionization (EI)</w:t>
            </w:r>
          </w:p>
        </w:tc>
      </w:tr>
      <w:tr w:rsidR="007C7965" w:rsidRPr="007C7965" w14:paraId="6D744A0E" w14:textId="77777777" w:rsidTr="00554E79">
        <w:trPr>
          <w:trHeight w:val="447"/>
        </w:trPr>
        <w:tc>
          <w:tcPr>
            <w:tcW w:w="1484" w:type="pct"/>
            <w:vAlign w:val="center"/>
          </w:tcPr>
          <w:p w14:paraId="124AF15E" w14:textId="253E2E51" w:rsidR="00660D3E" w:rsidRPr="007C7965" w:rsidRDefault="007C4D69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on source temperature</w:t>
            </w:r>
          </w:p>
        </w:tc>
        <w:tc>
          <w:tcPr>
            <w:tcW w:w="3516" w:type="pct"/>
            <w:vAlign w:val="center"/>
          </w:tcPr>
          <w:p w14:paraId="601A5679" w14:textId="7F6554B0" w:rsidR="00660D3E" w:rsidRPr="007C7965" w:rsidRDefault="00E725BF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30℃</w:t>
            </w:r>
          </w:p>
        </w:tc>
      </w:tr>
      <w:tr w:rsidR="007C7965" w:rsidRPr="007C7965" w14:paraId="45709875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2149DCB8" w14:textId="77777777" w:rsidR="00660D3E" w:rsidRPr="007C7965" w:rsidRDefault="00660D3E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nterface temperature</w:t>
            </w:r>
          </w:p>
        </w:tc>
        <w:tc>
          <w:tcPr>
            <w:tcW w:w="3516" w:type="pct"/>
            <w:vAlign w:val="center"/>
          </w:tcPr>
          <w:p w14:paraId="29A54C65" w14:textId="5E6B7F7B" w:rsidR="00660D3E" w:rsidRPr="007C7965" w:rsidRDefault="00E725BF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280℃</w:t>
            </w:r>
          </w:p>
        </w:tc>
      </w:tr>
      <w:tr w:rsidR="007C7965" w:rsidRPr="007C7965" w14:paraId="3D56260E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0B958B36" w14:textId="25275B65" w:rsidR="00660D3E" w:rsidRPr="007C7965" w:rsidRDefault="009235B3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jection mode</w:t>
            </w:r>
          </w:p>
        </w:tc>
        <w:tc>
          <w:tcPr>
            <w:tcW w:w="3516" w:type="pct"/>
            <w:vAlign w:val="center"/>
          </w:tcPr>
          <w:p w14:paraId="030A4DC5" w14:textId="67A00BF5" w:rsidR="00660D3E" w:rsidRPr="007C7965" w:rsidRDefault="009235B3" w:rsidP="00554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Splitless</w:t>
            </w:r>
          </w:p>
        </w:tc>
      </w:tr>
      <w:tr w:rsidR="007C7965" w:rsidRPr="007C7965" w14:paraId="16C625AC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2CFEB65D" w14:textId="321CA671" w:rsidR="00660D3E" w:rsidRPr="007C7965" w:rsidRDefault="007C4D69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tector voltage</w:t>
            </w:r>
          </w:p>
        </w:tc>
        <w:tc>
          <w:tcPr>
            <w:tcW w:w="3516" w:type="pct"/>
            <w:vAlign w:val="center"/>
          </w:tcPr>
          <w:p w14:paraId="42A6DF02" w14:textId="308737CC" w:rsidR="00660D3E" w:rsidRPr="007C7965" w:rsidRDefault="008D1142" w:rsidP="008E6E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5 kV</w:t>
            </w:r>
          </w:p>
        </w:tc>
      </w:tr>
      <w:tr w:rsidR="00660D3E" w:rsidRPr="007C7965" w14:paraId="7B8808E3" w14:textId="77777777" w:rsidTr="00554E79">
        <w:trPr>
          <w:trHeight w:val="424"/>
        </w:trPr>
        <w:tc>
          <w:tcPr>
            <w:tcW w:w="1484" w:type="pct"/>
            <w:vAlign w:val="center"/>
          </w:tcPr>
          <w:p w14:paraId="4A9FF812" w14:textId="7E201F4E" w:rsidR="00660D3E" w:rsidRPr="007C7965" w:rsidRDefault="007C4D69" w:rsidP="00554E7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Colum flow </w:t>
            </w:r>
          </w:p>
        </w:tc>
        <w:tc>
          <w:tcPr>
            <w:tcW w:w="3516" w:type="pct"/>
            <w:vAlign w:val="center"/>
          </w:tcPr>
          <w:p w14:paraId="75FCBA67" w14:textId="22261504" w:rsidR="00660D3E" w:rsidRPr="007C7965" w:rsidRDefault="008D1142" w:rsidP="008E6E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03 mL/min</w:t>
            </w:r>
          </w:p>
        </w:tc>
      </w:tr>
    </w:tbl>
    <w:p w14:paraId="2CC9D5E4" w14:textId="77777777" w:rsidR="00660D3E" w:rsidRPr="007C7965" w:rsidRDefault="00660D3E" w:rsidP="00660D3E">
      <w:pPr>
        <w:rPr>
          <w:rFonts w:ascii="Times New Roman" w:hAnsi="Times New Roman" w:cs="Times New Roman"/>
          <w:color w:val="000000" w:themeColor="text1"/>
        </w:rPr>
      </w:pPr>
    </w:p>
    <w:p w14:paraId="05E44074" w14:textId="7D76AF27" w:rsidR="00AF431B" w:rsidRPr="007C7965" w:rsidRDefault="00AF431B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/>
          <w:color w:val="000000" w:themeColor="text1"/>
        </w:rPr>
        <w:br w:type="page"/>
      </w:r>
    </w:p>
    <w:p w14:paraId="48B26779" w14:textId="77777777" w:rsidR="00BB7E0E" w:rsidRPr="007C7965" w:rsidRDefault="00BB7E0E" w:rsidP="00DF4B06">
      <w:pPr>
        <w:rPr>
          <w:rFonts w:ascii="Times New Roman" w:hAnsi="Times New Roman" w:cs="Times New Roman"/>
          <w:color w:val="000000" w:themeColor="text1"/>
        </w:rPr>
        <w:sectPr w:rsidR="00BB7E0E" w:rsidRPr="007C7965" w:rsidSect="00DA4E07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4D2A73D6" w14:textId="5D886568" w:rsidR="00502235" w:rsidRPr="007C7965" w:rsidRDefault="00DF4B06" w:rsidP="00DF4B06">
      <w:pPr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 w:hint="eastAsia"/>
          <w:color w:val="000000" w:themeColor="text1"/>
        </w:rPr>
        <w:lastRenderedPageBreak/>
        <w:t xml:space="preserve">Table S5. </w:t>
      </w:r>
      <w:r w:rsidR="0047438E" w:rsidRPr="007C7965">
        <w:rPr>
          <w:rFonts w:ascii="Times New Roman" w:hAnsi="Times New Roman" w:cs="Times New Roman" w:hint="eastAsia"/>
          <w:color w:val="000000" w:themeColor="text1"/>
        </w:rPr>
        <w:t xml:space="preserve">Method validation results for </w:t>
      </w:r>
      <w:r w:rsidR="00EF2E73" w:rsidRPr="007C7965">
        <w:rPr>
          <w:rFonts w:ascii="Times New Roman" w:hAnsi="Times New Roman" w:cs="Times New Roman" w:hint="eastAsia"/>
          <w:color w:val="000000" w:themeColor="text1"/>
        </w:rPr>
        <w:t>nine pesticides</w:t>
      </w:r>
    </w:p>
    <w:tbl>
      <w:tblPr>
        <w:tblStyle w:val="af0"/>
        <w:tblW w:w="1407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1434"/>
        <w:gridCol w:w="3511"/>
        <w:gridCol w:w="2268"/>
        <w:gridCol w:w="1843"/>
        <w:gridCol w:w="2455"/>
      </w:tblGrid>
      <w:tr w:rsidR="007C7965" w:rsidRPr="007C7965" w14:paraId="7C81F148" w14:textId="77777777" w:rsidTr="00CD5A4A">
        <w:trPr>
          <w:trHeight w:val="892"/>
          <w:jc w:val="center"/>
        </w:trPr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2DE19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sticide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047AE" w14:textId="32403C65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Q</w:t>
            </w: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  <w:p w14:paraId="69EACCF4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mg/kg)</w:t>
            </w:r>
          </w:p>
        </w:tc>
        <w:tc>
          <w:tcPr>
            <w:tcW w:w="3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5A3C6" w14:textId="7D9937D9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alibration </w:t>
            </w:r>
            <w:r w:rsidR="004C3660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urv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28DBCB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</w:t>
            </w: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2570A9F" w14:textId="60381702" w:rsidR="003C7469" w:rsidRPr="007C7965" w:rsidRDefault="00B41319" w:rsidP="00CD5A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ecovery</w:t>
            </w:r>
          </w:p>
          <w:p w14:paraId="01AEFC8C" w14:textId="2484D731" w:rsidR="00B41319" w:rsidRPr="007C7965" w:rsidRDefault="00B41319" w:rsidP="00CD5A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level</w:t>
            </w:r>
          </w:p>
          <w:p w14:paraId="35810073" w14:textId="5B0DB81C" w:rsidR="003C7469" w:rsidRPr="007C7965" w:rsidRDefault="003C7469" w:rsidP="00CD5A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mg/kg)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0B5327" w14:textId="488CD8B0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covery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RSD</w:t>
            </w: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</w:t>
            </w: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</w:tr>
      <w:tr w:rsidR="007C7965" w:rsidRPr="007C7965" w14:paraId="456B13D5" w14:textId="77777777" w:rsidTr="00CD5A4A">
        <w:trPr>
          <w:trHeight w:val="362"/>
          <w:jc w:val="center"/>
        </w:trPr>
        <w:tc>
          <w:tcPr>
            <w:tcW w:w="25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C5D37" w14:textId="78E315A5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encycuron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8A0D7" w14:textId="796B12F9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</w:p>
        </w:tc>
        <w:tc>
          <w:tcPr>
            <w:tcW w:w="35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F19BE" w14:textId="72CCB2C3" w:rsidR="003C7469" w:rsidRPr="007C7965" w:rsidRDefault="004C3660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y=3814.6x+6683.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B6C5C" w14:textId="56052F70" w:rsidR="003C7469" w:rsidRPr="007C7965" w:rsidRDefault="004C3660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0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52CBB" w14:textId="4F0798D4" w:rsidR="003C7469" w:rsidRPr="007C7965" w:rsidRDefault="003C7469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8D333" w14:textId="155657D4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00.3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6.0</w:t>
            </w:r>
          </w:p>
        </w:tc>
      </w:tr>
      <w:tr w:rsidR="007C7965" w:rsidRPr="007C7965" w14:paraId="3CEE301C" w14:textId="77777777" w:rsidTr="00CD5A4A">
        <w:trPr>
          <w:trHeight w:val="36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4B715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F16FE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1C619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96CEB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BB8BE" w14:textId="13C37163" w:rsidR="003C7469" w:rsidRPr="007C7965" w:rsidRDefault="003C7469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6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46A48" w14:textId="13048C49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101.7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.2</w:t>
            </w:r>
          </w:p>
        </w:tc>
      </w:tr>
      <w:tr w:rsidR="007C7965" w:rsidRPr="007C7965" w14:paraId="46437D25" w14:textId="77777777" w:rsidTr="00CD5A4A">
        <w:trPr>
          <w:trHeight w:val="362"/>
          <w:jc w:val="center"/>
        </w:trPr>
        <w:tc>
          <w:tcPr>
            <w:tcW w:w="25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887DA" w14:textId="65154856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ropamocarb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E7CF5" w14:textId="4513D1E9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5</w:t>
            </w:r>
          </w:p>
        </w:tc>
        <w:tc>
          <w:tcPr>
            <w:tcW w:w="35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C7FC5" w14:textId="379140BF" w:rsidR="003C7469" w:rsidRPr="007C7965" w:rsidRDefault="004C3660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y=24.971x+-0.0457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E8E51" w14:textId="7CFE4FE3" w:rsidR="003C7469" w:rsidRPr="007C7965" w:rsidRDefault="003A02A3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999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7A7E9" w14:textId="6EC42CDF" w:rsidR="003C7469" w:rsidRPr="007C7965" w:rsidRDefault="003C7469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5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6ACE3" w14:textId="0AD8E828" w:rsidR="003C7469" w:rsidRPr="007C7965" w:rsidRDefault="00B4635D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96.8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5.1</w:t>
            </w:r>
          </w:p>
        </w:tc>
      </w:tr>
      <w:tr w:rsidR="007C7965" w:rsidRPr="007C7965" w14:paraId="661A1140" w14:textId="77777777" w:rsidTr="00CD5A4A">
        <w:trPr>
          <w:trHeight w:val="36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4D7E0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29D68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D9D09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E3E96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AC0BF" w14:textId="0CA5B24C" w:rsidR="003C7469" w:rsidRPr="007C7965" w:rsidRDefault="003C7469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25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3AB93" w14:textId="308502CA" w:rsidR="003C7469" w:rsidRPr="007C7965" w:rsidRDefault="00B4635D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87.6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3.8</w:t>
            </w:r>
          </w:p>
        </w:tc>
      </w:tr>
      <w:tr w:rsidR="007C7965" w:rsidRPr="007C7965" w14:paraId="5C0BAA09" w14:textId="77777777" w:rsidTr="00CD5A4A">
        <w:trPr>
          <w:trHeight w:val="362"/>
          <w:jc w:val="center"/>
        </w:trPr>
        <w:tc>
          <w:tcPr>
            <w:tcW w:w="25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49ED7" w14:textId="747BE650" w:rsidR="003C7469" w:rsidRPr="007C7965" w:rsidRDefault="00052CEE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ypermethrin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4CAD7" w14:textId="38ADAF93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35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66C14" w14:textId="5315D8F8" w:rsidR="003C7469" w:rsidRPr="007C7965" w:rsidRDefault="003A02A3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y=149,503.9740x+0.9980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D0A2B" w14:textId="27EBDEF8" w:rsidR="003C7469" w:rsidRPr="007C7965" w:rsidRDefault="003A02A3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998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8D067" w14:textId="371E554B" w:rsidR="003C7469" w:rsidRPr="007C7965" w:rsidRDefault="00B2796B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1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BD15C" w14:textId="1A61C6F1" w:rsidR="003C7469" w:rsidRPr="007C7965" w:rsidRDefault="00B2796B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106.8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14.1</w:t>
            </w:r>
          </w:p>
        </w:tc>
      </w:tr>
      <w:tr w:rsidR="007C7965" w:rsidRPr="007C7965" w14:paraId="4FE518BC" w14:textId="77777777" w:rsidTr="00CD5A4A">
        <w:trPr>
          <w:trHeight w:val="362"/>
          <w:jc w:val="center"/>
        </w:trPr>
        <w:tc>
          <w:tcPr>
            <w:tcW w:w="2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9FE78" w14:textId="77777777" w:rsidR="00CC617D" w:rsidRPr="007C7965" w:rsidRDefault="00CC617D" w:rsidP="00CD5A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42386" w14:textId="77777777" w:rsidR="00CC617D" w:rsidRPr="007C7965" w:rsidRDefault="00CC617D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3B507" w14:textId="77777777" w:rsidR="00CC617D" w:rsidRPr="007C7965" w:rsidRDefault="00CC617D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4B637" w14:textId="77777777" w:rsidR="00CC617D" w:rsidRPr="007C7965" w:rsidRDefault="00CC617D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F52AA" w14:textId="51BE396C" w:rsidR="00CC617D" w:rsidRPr="007C7965" w:rsidRDefault="00B2796B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5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3392C" w14:textId="531CB9ED" w:rsidR="00CC617D" w:rsidRPr="007C7965" w:rsidRDefault="00B2796B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113.7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8</w:t>
            </w:r>
          </w:p>
        </w:tc>
      </w:tr>
      <w:tr w:rsidR="007C7965" w:rsidRPr="007C7965" w14:paraId="2D0CCDC1" w14:textId="77777777" w:rsidTr="00CD5A4A">
        <w:trPr>
          <w:trHeight w:val="36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6FF99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6948E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DC189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67637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9FEA8" w14:textId="6A44C65B" w:rsidR="003C7469" w:rsidRPr="007C7965" w:rsidRDefault="00B2796B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206D5" w14:textId="4DBCEB14" w:rsidR="003C7469" w:rsidRPr="007C7965" w:rsidRDefault="00B2796B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94.8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3.5</w:t>
            </w:r>
          </w:p>
        </w:tc>
      </w:tr>
      <w:tr w:rsidR="007C7965" w:rsidRPr="007C7965" w14:paraId="72B9F535" w14:textId="77777777" w:rsidTr="00CD5A4A">
        <w:trPr>
          <w:trHeight w:val="362"/>
          <w:jc w:val="center"/>
        </w:trPr>
        <w:tc>
          <w:tcPr>
            <w:tcW w:w="25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E3DAD" w14:textId="0FAB9A90" w:rsidR="003C7469" w:rsidRPr="007C7965" w:rsidRDefault="000B3EDF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ltamethrin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D164F" w14:textId="046C2A16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35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DC2EB" w14:textId="598E47E9" w:rsidR="003C7469" w:rsidRPr="007C7965" w:rsidRDefault="00CD14E1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y=213,242.0970x+3,477.6962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B92B4" w14:textId="1D718610" w:rsidR="00CD14E1" w:rsidRPr="007C7965" w:rsidRDefault="00CD14E1" w:rsidP="00CD14E1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999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12BAE" w14:textId="0AACC524" w:rsidR="003C7469" w:rsidRPr="007C7965" w:rsidRDefault="00CD5A4A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1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7DB6F" w14:textId="52CBF28D" w:rsidR="003C7469" w:rsidRPr="007C7965" w:rsidRDefault="0091603A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84.9 </w:t>
            </w:r>
            <w:r w:rsidR="00CD5A4A"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10.4</w:t>
            </w:r>
          </w:p>
        </w:tc>
      </w:tr>
      <w:tr w:rsidR="007C7965" w:rsidRPr="007C7965" w14:paraId="5B1A6649" w14:textId="77777777" w:rsidTr="00CD5A4A">
        <w:trPr>
          <w:trHeight w:val="36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0E1D2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157E1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53CC2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8DF81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CC26B" w14:textId="58AF4B8C" w:rsidR="003C7469" w:rsidRPr="007C7965" w:rsidRDefault="00CD5A4A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5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32975" w14:textId="111FC983" w:rsidR="003C7469" w:rsidRPr="007C7965" w:rsidRDefault="0091603A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98.4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15.9</w:t>
            </w:r>
          </w:p>
        </w:tc>
      </w:tr>
      <w:tr w:rsidR="007C7965" w:rsidRPr="007C7965" w14:paraId="4B6628DE" w14:textId="77777777" w:rsidTr="00CD5A4A">
        <w:trPr>
          <w:trHeight w:val="362"/>
          <w:jc w:val="center"/>
        </w:trPr>
        <w:tc>
          <w:tcPr>
            <w:tcW w:w="25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2F73B" w14:textId="522A09B2" w:rsidR="003C7469" w:rsidRPr="007C7965" w:rsidRDefault="0091603A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hiamethoxam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2C40F" w14:textId="631D7F21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E1947" w:rsidRPr="007C7965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35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868F0" w14:textId="2E4615EC" w:rsidR="003C7469" w:rsidRPr="007C7965" w:rsidRDefault="00CD14E1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y=2,074.4887x-52.4895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E91D6" w14:textId="1C7B1ACC" w:rsidR="003C7469" w:rsidRPr="007C7965" w:rsidRDefault="00CD14E1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0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9641E" w14:textId="3338DCEE" w:rsidR="003C7469" w:rsidRPr="007C7965" w:rsidRDefault="004E1947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4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D7FA2" w14:textId="239CF810" w:rsidR="003C7469" w:rsidRPr="007C7965" w:rsidRDefault="004E1947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77.5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8.1</w:t>
            </w:r>
          </w:p>
        </w:tc>
      </w:tr>
      <w:tr w:rsidR="007C7965" w:rsidRPr="007C7965" w14:paraId="559882A9" w14:textId="77777777" w:rsidTr="00CD5A4A">
        <w:trPr>
          <w:trHeight w:val="362"/>
          <w:jc w:val="center"/>
        </w:trPr>
        <w:tc>
          <w:tcPr>
            <w:tcW w:w="2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F9498" w14:textId="77777777" w:rsidR="004E1947" w:rsidRPr="007C7965" w:rsidRDefault="004E1947" w:rsidP="00CD5A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4546D" w14:textId="77777777" w:rsidR="004E1947" w:rsidRPr="007C7965" w:rsidRDefault="004E1947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79ED5" w14:textId="77777777" w:rsidR="004E1947" w:rsidRPr="007C7965" w:rsidRDefault="004E1947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524ED" w14:textId="77777777" w:rsidR="004E1947" w:rsidRPr="007C7965" w:rsidRDefault="004E1947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65FE1" w14:textId="5B501379" w:rsidR="004E1947" w:rsidRPr="007C7965" w:rsidRDefault="004E1947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.0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91507" w14:textId="25B4F47B" w:rsidR="004E1947" w:rsidRPr="007C7965" w:rsidRDefault="004E1947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76.2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3.6</w:t>
            </w:r>
          </w:p>
        </w:tc>
      </w:tr>
      <w:tr w:rsidR="007C7965" w:rsidRPr="007C7965" w14:paraId="51CB8787" w14:textId="77777777" w:rsidTr="00CD5A4A">
        <w:trPr>
          <w:trHeight w:val="36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A9D46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9AD78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09B19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B0B5C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22BE1" w14:textId="0E631D74" w:rsidR="003C7469" w:rsidRPr="007C7965" w:rsidRDefault="004E1947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FBD3C" w14:textId="3A99B4E0" w:rsidR="003C7469" w:rsidRPr="007C7965" w:rsidRDefault="004E1947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76.3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6.1</w:t>
            </w:r>
          </w:p>
        </w:tc>
      </w:tr>
      <w:tr w:rsidR="007C7965" w:rsidRPr="007C7965" w14:paraId="42762CB4" w14:textId="77777777" w:rsidTr="00CD5A4A">
        <w:trPr>
          <w:trHeight w:val="362"/>
          <w:jc w:val="center"/>
        </w:trPr>
        <w:tc>
          <w:tcPr>
            <w:tcW w:w="25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B32FE" w14:textId="29C6E28B" w:rsidR="003C7469" w:rsidRPr="007C7965" w:rsidRDefault="00C9580B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enazaquin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BE970" w14:textId="7A0B5D8C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9580B" w:rsidRPr="007C7965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35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74EB8" w14:textId="4460AADE" w:rsidR="003C7469" w:rsidRPr="007C7965" w:rsidRDefault="00951CC8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y=48.9625x+0.119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3CB4C" w14:textId="6725C69A" w:rsidR="003C7469" w:rsidRPr="007C7965" w:rsidRDefault="00951CC8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0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BD7C8" w14:textId="4939A413" w:rsidR="003C7469" w:rsidRPr="007C7965" w:rsidRDefault="00C9580B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5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B165F" w14:textId="2256A82B" w:rsidR="003C7469" w:rsidRPr="007C7965" w:rsidRDefault="000D0868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108.6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9.3</w:t>
            </w:r>
          </w:p>
        </w:tc>
      </w:tr>
      <w:tr w:rsidR="007C7965" w:rsidRPr="007C7965" w14:paraId="1FD106AC" w14:textId="77777777" w:rsidTr="00CD5A4A">
        <w:trPr>
          <w:trHeight w:val="36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DC856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1C343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C8D18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DD4EB" w14:textId="77777777" w:rsidR="003C7469" w:rsidRPr="007C7965" w:rsidRDefault="003C7469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44244" w14:textId="743296E8" w:rsidR="003C7469" w:rsidRPr="007C7965" w:rsidRDefault="000D0868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.5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E174F" w14:textId="5B441DBE" w:rsidR="003C7469" w:rsidRPr="007C7965" w:rsidRDefault="000D0868" w:rsidP="00CD5A4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102.8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3.5</w:t>
            </w:r>
          </w:p>
        </w:tc>
      </w:tr>
      <w:tr w:rsidR="007C7965" w:rsidRPr="007C7965" w14:paraId="3F181C2C" w14:textId="77777777" w:rsidTr="00D56181">
        <w:trPr>
          <w:trHeight w:val="36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38FF0F" w14:textId="5A52987D" w:rsidR="000D0868" w:rsidRPr="007C7965" w:rsidRDefault="002D2C71" w:rsidP="00CD5A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inotefur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9DE4E6" w14:textId="09001B7A" w:rsidR="000D0868" w:rsidRPr="007C7965" w:rsidRDefault="007648F6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2</w:t>
            </w:r>
          </w:p>
        </w:tc>
        <w:tc>
          <w:tcPr>
            <w:tcW w:w="35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632E89" w14:textId="0DC6B718" w:rsidR="000D0868" w:rsidRPr="007C7965" w:rsidRDefault="00FF3F1A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y=83,361.9420x+1,079.1702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FD1596" w14:textId="30C6D3DB" w:rsidR="000D0868" w:rsidRPr="007C7965" w:rsidRDefault="00FF3F1A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999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1F0D6" w14:textId="58AB98D4" w:rsidR="000D0868" w:rsidRPr="007C7965" w:rsidRDefault="007648F6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2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1174F" w14:textId="14D0D5D3" w:rsidR="000D0868" w:rsidRPr="007C7965" w:rsidRDefault="007648F6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78.8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5.6</w:t>
            </w:r>
          </w:p>
        </w:tc>
      </w:tr>
      <w:tr w:rsidR="007C7965" w:rsidRPr="007C7965" w14:paraId="6910AAA7" w14:textId="77777777" w:rsidTr="00D56181">
        <w:trPr>
          <w:trHeight w:val="36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AFDA219" w14:textId="77777777" w:rsidR="000D0868" w:rsidRPr="007C7965" w:rsidRDefault="000D0868" w:rsidP="00CD5A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F4051F5" w14:textId="77777777" w:rsidR="000D0868" w:rsidRPr="007C7965" w:rsidRDefault="000D0868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1" w:type="dxa"/>
            <w:vMerge/>
            <w:tcBorders>
              <w:left w:val="nil"/>
              <w:right w:val="nil"/>
            </w:tcBorders>
            <w:vAlign w:val="center"/>
          </w:tcPr>
          <w:p w14:paraId="3194D250" w14:textId="77777777" w:rsidR="000D0868" w:rsidRPr="007C7965" w:rsidRDefault="000D0868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5550448" w14:textId="77777777" w:rsidR="000D0868" w:rsidRPr="007C7965" w:rsidRDefault="000D0868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200FF" w14:textId="0177B720" w:rsidR="000D0868" w:rsidRPr="007C7965" w:rsidRDefault="007648F6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2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CEB04" w14:textId="6253F272" w:rsidR="000D0868" w:rsidRPr="007C7965" w:rsidRDefault="007648F6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89.6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1.8</w:t>
            </w:r>
          </w:p>
        </w:tc>
      </w:tr>
      <w:tr w:rsidR="007C7965" w:rsidRPr="007C7965" w14:paraId="5EDF090C" w14:textId="77777777" w:rsidTr="00D56181">
        <w:trPr>
          <w:trHeight w:val="362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18D300" w14:textId="77777777" w:rsidR="000D0868" w:rsidRPr="007C7965" w:rsidRDefault="000D0868" w:rsidP="00CD5A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3A1CE" w14:textId="77777777" w:rsidR="000D0868" w:rsidRPr="007C7965" w:rsidRDefault="000D0868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4350DF" w14:textId="77777777" w:rsidR="000D0868" w:rsidRPr="007C7965" w:rsidRDefault="000D0868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8270B9" w14:textId="77777777" w:rsidR="000D0868" w:rsidRPr="007C7965" w:rsidRDefault="000D0868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B50D5" w14:textId="1C0C015C" w:rsidR="000D0868" w:rsidRPr="007C7965" w:rsidRDefault="007648F6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8DD50" w14:textId="055BD401" w:rsidR="000D0868" w:rsidRPr="007C7965" w:rsidRDefault="007648F6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95.7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2.2</w:t>
            </w:r>
          </w:p>
        </w:tc>
      </w:tr>
      <w:tr w:rsidR="007C7965" w:rsidRPr="007C7965" w14:paraId="05355F04" w14:textId="77777777" w:rsidTr="00833D78">
        <w:trPr>
          <w:trHeight w:val="36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6AFA09" w14:textId="73AC6342" w:rsidR="000151F6" w:rsidRPr="007C7965" w:rsidRDefault="00365D92" w:rsidP="00CD5A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lastRenderedPageBreak/>
              <w:t>Cymoxani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06FB97" w14:textId="39B4768A" w:rsidR="000151F6" w:rsidRPr="007C7965" w:rsidRDefault="00310F75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</w:p>
        </w:tc>
        <w:tc>
          <w:tcPr>
            <w:tcW w:w="35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EEC545" w14:textId="044F267C" w:rsidR="000151F6" w:rsidRPr="007C7965" w:rsidRDefault="00FF3F1A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y=211558.3401x+1442.6326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12B3D3" w14:textId="075E208A" w:rsidR="000151F6" w:rsidRPr="007C7965" w:rsidRDefault="00FF3F1A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99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94B45" w14:textId="016B2A8A" w:rsidR="000151F6" w:rsidRPr="007C7965" w:rsidRDefault="002A4148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95096" w14:textId="54F33C6F" w:rsidR="000151F6" w:rsidRPr="007C7965" w:rsidRDefault="002A4148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79.6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12.5</w:t>
            </w:r>
          </w:p>
        </w:tc>
      </w:tr>
      <w:tr w:rsidR="007C7965" w:rsidRPr="007C7965" w14:paraId="276BE736" w14:textId="77777777" w:rsidTr="00833D78">
        <w:trPr>
          <w:trHeight w:val="36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26F6395" w14:textId="77777777" w:rsidR="000151F6" w:rsidRPr="007C7965" w:rsidRDefault="000151F6" w:rsidP="00CD5A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64C014D" w14:textId="77777777" w:rsidR="000151F6" w:rsidRPr="007C7965" w:rsidRDefault="000151F6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1" w:type="dxa"/>
            <w:vMerge/>
            <w:tcBorders>
              <w:left w:val="nil"/>
              <w:right w:val="nil"/>
            </w:tcBorders>
            <w:vAlign w:val="center"/>
          </w:tcPr>
          <w:p w14:paraId="3CDACD53" w14:textId="77777777" w:rsidR="000151F6" w:rsidRPr="007C7965" w:rsidRDefault="000151F6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103C7A3" w14:textId="77777777" w:rsidR="000151F6" w:rsidRPr="007C7965" w:rsidRDefault="000151F6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E93ED" w14:textId="0F07CB4A" w:rsidR="000151F6" w:rsidRPr="007C7965" w:rsidRDefault="002A4148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1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DD186" w14:textId="348CD8D1" w:rsidR="000151F6" w:rsidRPr="007C7965" w:rsidRDefault="002A4148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105.0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5.9</w:t>
            </w:r>
          </w:p>
        </w:tc>
      </w:tr>
      <w:tr w:rsidR="007C7965" w:rsidRPr="007C7965" w14:paraId="65EEAEBF" w14:textId="77777777" w:rsidTr="00833D78">
        <w:trPr>
          <w:trHeight w:val="362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F82DCE" w14:textId="77777777" w:rsidR="000151F6" w:rsidRPr="007C7965" w:rsidRDefault="000151F6" w:rsidP="00CD5A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219D8" w14:textId="77777777" w:rsidR="000151F6" w:rsidRPr="007C7965" w:rsidRDefault="000151F6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A63D6B" w14:textId="77777777" w:rsidR="000151F6" w:rsidRPr="007C7965" w:rsidRDefault="000151F6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8F3CCB" w14:textId="77777777" w:rsidR="000151F6" w:rsidRPr="007C7965" w:rsidRDefault="000151F6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BE23B" w14:textId="3950D521" w:rsidR="000151F6" w:rsidRPr="007C7965" w:rsidRDefault="002A4148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7.0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2CAE5" w14:textId="29E1EFCE" w:rsidR="000151F6" w:rsidRPr="007C7965" w:rsidRDefault="002A4148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90.5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1.3</w:t>
            </w:r>
          </w:p>
        </w:tc>
      </w:tr>
      <w:tr w:rsidR="007C7965" w:rsidRPr="007C7965" w14:paraId="48620859" w14:textId="77777777" w:rsidTr="00D948F1">
        <w:trPr>
          <w:trHeight w:val="36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2427A1" w14:textId="47988DAF" w:rsidR="00200EC0" w:rsidRPr="007C7965" w:rsidRDefault="00C06E02" w:rsidP="00CD5A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enpropathr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111F42" w14:textId="102C430C" w:rsidR="00200EC0" w:rsidRPr="007C7965" w:rsidRDefault="00C06E02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</w:p>
        </w:tc>
        <w:tc>
          <w:tcPr>
            <w:tcW w:w="35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E903A9" w14:textId="079BBE93" w:rsidR="00200EC0" w:rsidRPr="007C7965" w:rsidRDefault="00FF3F1A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y=168894.3534x+421.8958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3E5EB0" w14:textId="0E07A5DC" w:rsidR="00200EC0" w:rsidRPr="007C7965" w:rsidRDefault="00FF3F1A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995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335D2" w14:textId="77294074" w:rsidR="00200EC0" w:rsidRPr="007C7965" w:rsidRDefault="00C06E02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46F62" w14:textId="5BBE666E" w:rsidR="00200EC0" w:rsidRPr="007C7965" w:rsidRDefault="00C06E02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86.9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FB569E"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3.1</w:t>
            </w:r>
          </w:p>
        </w:tc>
      </w:tr>
      <w:tr w:rsidR="007C7965" w:rsidRPr="007C7965" w14:paraId="0480E323" w14:textId="77777777" w:rsidTr="00D948F1">
        <w:trPr>
          <w:trHeight w:val="36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A838241" w14:textId="77777777" w:rsidR="00200EC0" w:rsidRPr="007C7965" w:rsidRDefault="00200EC0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228FF9C" w14:textId="77777777" w:rsidR="00200EC0" w:rsidRPr="007C7965" w:rsidRDefault="00200EC0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1" w:type="dxa"/>
            <w:vMerge/>
            <w:tcBorders>
              <w:left w:val="nil"/>
              <w:right w:val="nil"/>
            </w:tcBorders>
            <w:vAlign w:val="center"/>
          </w:tcPr>
          <w:p w14:paraId="19E2D13A" w14:textId="77777777" w:rsidR="00200EC0" w:rsidRPr="007C7965" w:rsidRDefault="00200EC0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2D815179" w14:textId="77777777" w:rsidR="00200EC0" w:rsidRPr="007C7965" w:rsidRDefault="00200EC0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F59A9" w14:textId="5F4B9FF6" w:rsidR="00200EC0" w:rsidRPr="007C7965" w:rsidRDefault="00C06E02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1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F85E8" w14:textId="4CE4B094" w:rsidR="00200EC0" w:rsidRPr="007C7965" w:rsidRDefault="00FB569E" w:rsidP="00CD5A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90.3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10.2</w:t>
            </w:r>
          </w:p>
        </w:tc>
      </w:tr>
      <w:tr w:rsidR="007C7965" w:rsidRPr="007C7965" w14:paraId="777A0603" w14:textId="77777777" w:rsidTr="00D948F1">
        <w:trPr>
          <w:trHeight w:val="362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BFD0B4" w14:textId="77777777" w:rsidR="00200EC0" w:rsidRPr="007C7965" w:rsidRDefault="00200EC0" w:rsidP="00FC0F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B679F0" w14:textId="77777777" w:rsidR="00200EC0" w:rsidRPr="007C7965" w:rsidRDefault="00200EC0" w:rsidP="00FC0F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709912" w14:textId="77777777" w:rsidR="00200EC0" w:rsidRPr="007C7965" w:rsidRDefault="00200EC0" w:rsidP="00FC0F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AD19CF" w14:textId="77777777" w:rsidR="00200EC0" w:rsidRPr="007C7965" w:rsidRDefault="00200EC0" w:rsidP="00FC0F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404F9" w14:textId="55A27E79" w:rsidR="00200EC0" w:rsidRPr="007C7965" w:rsidRDefault="00C06E02" w:rsidP="00FC0F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5.0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F9813" w14:textId="32BD4BB7" w:rsidR="00200EC0" w:rsidRPr="007C7965" w:rsidRDefault="00FB569E" w:rsidP="00FC0F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77.7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646CAF" w:rsidRPr="007C7965">
              <w:rPr>
                <w:rFonts w:ascii="Times New Roman" w:hAnsi="Times New Roman" w:cs="Times New Roman" w:hint="eastAsia"/>
                <w:color w:val="000000" w:themeColor="text1"/>
              </w:rPr>
              <w:t>7.1</w:t>
            </w:r>
          </w:p>
        </w:tc>
      </w:tr>
    </w:tbl>
    <w:p w14:paraId="30F9A736" w14:textId="5C20ED4C" w:rsidR="00BB7E0E" w:rsidRPr="007C7965" w:rsidRDefault="00BB7E0E" w:rsidP="00BB7E0E">
      <w:pPr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7C7965">
        <w:rPr>
          <w:rFonts w:ascii="Times New Roman" w:hAnsi="Times New Roman" w:cs="Times New Roman"/>
          <w:color w:val="000000" w:themeColor="text1"/>
        </w:rPr>
        <w:t xml:space="preserve"> LOQ: limit of quantitation, </w:t>
      </w:r>
      <w:r w:rsidRPr="007C7965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Pr="007C7965">
        <w:rPr>
          <w:rFonts w:ascii="Times New Roman" w:hAnsi="Times New Roman" w:cs="Times New Roman"/>
          <w:color w:val="000000" w:themeColor="text1"/>
        </w:rPr>
        <w:t xml:space="preserve"> RSD: relative standard deviation. </w:t>
      </w:r>
      <w:r w:rsidRPr="007C7965">
        <w:rPr>
          <w:rFonts w:ascii="Times New Roman" w:hAnsi="Times New Roman" w:cs="Times New Roman"/>
          <w:color w:val="000000" w:themeColor="text1"/>
        </w:rPr>
        <w:br/>
      </w:r>
    </w:p>
    <w:p w14:paraId="532FFCDA" w14:textId="0AFFF553" w:rsidR="00BB7E0E" w:rsidRPr="007C7965" w:rsidRDefault="00BB7E0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7C7965">
        <w:rPr>
          <w:rFonts w:ascii="Times New Roman" w:hAnsi="Times New Roman" w:cs="Times New Roman"/>
          <w:color w:val="000000" w:themeColor="text1"/>
        </w:rPr>
        <w:br w:type="page"/>
      </w:r>
    </w:p>
    <w:p w14:paraId="57019DA6" w14:textId="77777777" w:rsidR="00DF0E35" w:rsidRPr="007C7965" w:rsidRDefault="00DF0E35" w:rsidP="00F22891">
      <w:pPr>
        <w:rPr>
          <w:rFonts w:ascii="Times New Roman" w:hAnsi="Times New Roman" w:cs="Times New Roman"/>
          <w:color w:val="000000" w:themeColor="text1"/>
        </w:rPr>
        <w:sectPr w:rsidR="00DF0E35" w:rsidRPr="007C7965" w:rsidSect="00BB7E0E">
          <w:type w:val="continuous"/>
          <w:pgSz w:w="16838" w:h="11906" w:orient="landscape" w:code="9"/>
          <w:pgMar w:top="1440" w:right="1440" w:bottom="1440" w:left="1701" w:header="851" w:footer="992" w:gutter="0"/>
          <w:lnNumType w:countBy="1" w:restart="continuous"/>
          <w:cols w:space="425"/>
          <w:docGrid w:linePitch="360"/>
        </w:sectPr>
      </w:pPr>
    </w:p>
    <w:p w14:paraId="080B52A8" w14:textId="61A6CA08" w:rsidR="00F22891" w:rsidRPr="007C7965" w:rsidRDefault="00F22891" w:rsidP="00F2289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7C7965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 xml:space="preserve">Table S6. Residual pesticide in spinach </w:t>
      </w:r>
    </w:p>
    <w:tbl>
      <w:tblPr>
        <w:tblStyle w:val="af0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1318"/>
        <w:gridCol w:w="1318"/>
        <w:gridCol w:w="852"/>
        <w:gridCol w:w="883"/>
        <w:gridCol w:w="885"/>
        <w:gridCol w:w="1764"/>
      </w:tblGrid>
      <w:tr w:rsidR="007C7965" w:rsidRPr="007C7965" w14:paraId="16184DCE" w14:textId="77777777" w:rsidTr="00DE39C1">
        <w:trPr>
          <w:trHeight w:val="892"/>
          <w:jc w:val="center"/>
        </w:trPr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E98E6" w14:textId="77777777" w:rsidR="00CA6EA6" w:rsidRPr="007C7965" w:rsidRDefault="00CA6EA6" w:rsidP="00554E79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sticide</w:t>
            </w:r>
          </w:p>
        </w:tc>
        <w:tc>
          <w:tcPr>
            <w:tcW w:w="730" w:type="pct"/>
            <w:vAlign w:val="center"/>
          </w:tcPr>
          <w:p w14:paraId="73B42D38" w14:textId="50FDBB60" w:rsidR="00CA6EA6" w:rsidRPr="007C7965" w:rsidRDefault="00CA6EA6" w:rsidP="001C53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pplication amount</w:t>
            </w:r>
            <w:r w:rsidR="001E1B27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(active </w:t>
            </w:r>
            <w:r w:rsidR="001E1B27"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gredient</w:t>
            </w:r>
            <w:r w:rsidR="001E1B27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kg</w:t>
            </w:r>
            <w:r w:rsidR="00CC5E07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/10a</w:t>
            </w:r>
            <w:r w:rsidR="001E1B27"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5A396" w14:textId="3431C08A" w:rsidR="00CA6EA6" w:rsidRPr="007C7965" w:rsidRDefault="00CA6EA6" w:rsidP="00F004DC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plication date</w:t>
            </w:r>
          </w:p>
          <w:p w14:paraId="03F532A4" w14:textId="262A7224" w:rsidR="00CA6EA6" w:rsidRPr="007C7965" w:rsidRDefault="00CA6EA6" w:rsidP="00F004DC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(days before </w:t>
            </w: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arvest)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*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D6516" w14:textId="77777777" w:rsidR="00CA6EA6" w:rsidRPr="007C7965" w:rsidRDefault="00CA6EA6" w:rsidP="00554E79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Residual concentration </w:t>
            </w:r>
          </w:p>
          <w:p w14:paraId="70A480A3" w14:textId="6A2E4CA5" w:rsidR="00CA6EA6" w:rsidRPr="007C7965" w:rsidRDefault="00CA6EA6" w:rsidP="00554E79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mg/kg, 3 replicates)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7DCDB" w14:textId="7B872191" w:rsidR="00CA6EA6" w:rsidRPr="007C7965" w:rsidRDefault="00CA6EA6" w:rsidP="00554E79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verage </w:t>
            </w:r>
            <w:r w:rsidRPr="007C7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SD</w:t>
            </w:r>
            <w:r w:rsidRPr="007C79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</w:tr>
      <w:tr w:rsidR="007C7965" w:rsidRPr="007C7965" w14:paraId="347E543F" w14:textId="77777777" w:rsidTr="00DE39C1">
        <w:trPr>
          <w:trHeight w:val="413"/>
          <w:jc w:val="center"/>
        </w:trPr>
        <w:tc>
          <w:tcPr>
            <w:tcW w:w="11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A24D45" w14:textId="6303037B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encycuron</w:t>
            </w:r>
          </w:p>
        </w:tc>
        <w:tc>
          <w:tcPr>
            <w:tcW w:w="730" w:type="pct"/>
            <w:vMerge w:val="restart"/>
            <w:vAlign w:val="center"/>
          </w:tcPr>
          <w:p w14:paraId="0F19397D" w14:textId="6A042078" w:rsidR="00DE39C1" w:rsidRPr="007C7965" w:rsidRDefault="00014105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0.0002 </w:t>
            </w:r>
            <w:r w:rsidR="001E1B27" w:rsidRPr="007C7965">
              <w:rPr>
                <w:rFonts w:ascii="Times New Roman" w:hAnsi="Times New Roman" w:cs="Times New Roman" w:hint="eastAsia"/>
                <w:color w:val="000000" w:themeColor="text1"/>
              </w:rPr>
              <w:t>k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g/10a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B4447" w14:textId="6237BB4C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8-21-1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0D19F" w14:textId="5FF1B8D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25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6A218" w14:textId="6914DB9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76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74D6E" w14:textId="32B2AE75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22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255B3" w14:textId="7B15550B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1.41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30</w:t>
            </w:r>
          </w:p>
        </w:tc>
      </w:tr>
      <w:tr w:rsidR="007C7965" w:rsidRPr="007C7965" w14:paraId="29D590BE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0CE89687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23125325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36028" w14:textId="55BF32F2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1-14-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4F4B5" w14:textId="021CDD65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6.36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C7B0D" w14:textId="715EDF70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5.0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CB154" w14:textId="4F35828F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5.93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BB258" w14:textId="2C3151A1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5.77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68</w:t>
            </w:r>
          </w:p>
        </w:tc>
      </w:tr>
      <w:tr w:rsidR="007C7965" w:rsidRPr="007C7965" w14:paraId="1470FD24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71017475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25F63FCB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D8F2F" w14:textId="110C7521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7-10-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1D530" w14:textId="3CFAD5FF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8.85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C5859" w14:textId="09F0E182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0.15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AE074" w14:textId="3FFB6949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0.47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1AEEF" w14:textId="308C8C5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9.82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86</w:t>
            </w:r>
          </w:p>
        </w:tc>
      </w:tr>
      <w:tr w:rsidR="007C7965" w:rsidRPr="007C7965" w14:paraId="182AF8BB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BBE947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7D3F6A59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0FF1E" w14:textId="72FA0930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4-7-0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C28D3" w14:textId="2C9F5755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2.39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70BE2" w14:textId="5586EC15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3.68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7EFD2" w14:textId="29B11CB6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3.48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847E5" w14:textId="3E3D70CD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13.18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69</w:t>
            </w:r>
          </w:p>
        </w:tc>
      </w:tr>
      <w:tr w:rsidR="007C7965" w:rsidRPr="007C7965" w14:paraId="3156C0D6" w14:textId="77777777" w:rsidTr="001C1D8C">
        <w:trPr>
          <w:trHeight w:val="413"/>
          <w:jc w:val="center"/>
        </w:trPr>
        <w:tc>
          <w:tcPr>
            <w:tcW w:w="11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373FD8" w14:textId="5AB13A6C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ropamocarb</w:t>
            </w:r>
          </w:p>
        </w:tc>
        <w:tc>
          <w:tcPr>
            <w:tcW w:w="730" w:type="pct"/>
            <w:vMerge w:val="restart"/>
            <w:vAlign w:val="center"/>
          </w:tcPr>
          <w:p w14:paraId="1A82D185" w14:textId="3164E6D9" w:rsidR="00DE39C1" w:rsidRPr="007C7965" w:rsidRDefault="001E1B27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0133 kg/10a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9310A" w14:textId="04DFD88A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8-21-1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EB9EF" w14:textId="4FD43999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5.83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FF910" w14:textId="2B9DD2EA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6.43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B11F2" w14:textId="05CD0278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9.61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C2510" w14:textId="2A5FFC3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7.29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2.03</w:t>
            </w:r>
          </w:p>
        </w:tc>
      </w:tr>
      <w:tr w:rsidR="007C7965" w:rsidRPr="007C7965" w14:paraId="0C3AF855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0B4418EB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22E8E82B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CA53E" w14:textId="27AC9550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1-14-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5F022" w14:textId="6AAAFD2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8.05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A1A3F" w14:textId="25487BD0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8.44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C2C5E" w14:textId="0B5CC0F9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1.23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EDAC0" w14:textId="0648AE06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15.91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4.05</w:t>
            </w:r>
          </w:p>
        </w:tc>
      </w:tr>
      <w:tr w:rsidR="007C7965" w:rsidRPr="007C7965" w14:paraId="1CAECEA9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5E1D9366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405ADF35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C9F2D" w14:textId="5C1F85BF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7-10-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5487D" w14:textId="0CCB2BBC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1.72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AD5D3" w14:textId="2A27A90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35.47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34323" w14:textId="1FC08D48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5.87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35B9F" w14:textId="4C5DC11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27.69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7.05</w:t>
            </w:r>
          </w:p>
        </w:tc>
      </w:tr>
      <w:tr w:rsidR="007C7965" w:rsidRPr="007C7965" w14:paraId="254895FB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312505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04B3F7CD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62089" w14:textId="7931C08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4-7-0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D661E" w14:textId="390490B4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43.68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34F49" w14:textId="75A775E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37.43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AFB04" w14:textId="3FD4A3B8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38.68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C9AB9" w14:textId="29EBEA3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39.93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3.31</w:t>
            </w:r>
          </w:p>
        </w:tc>
      </w:tr>
      <w:tr w:rsidR="007C7965" w:rsidRPr="007C7965" w14:paraId="7C5E3A7C" w14:textId="77777777" w:rsidTr="00113B64">
        <w:trPr>
          <w:trHeight w:val="413"/>
          <w:jc w:val="center"/>
        </w:trPr>
        <w:tc>
          <w:tcPr>
            <w:tcW w:w="11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05AD56" w14:textId="6662031C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ypermethrin</w:t>
            </w:r>
          </w:p>
        </w:tc>
        <w:tc>
          <w:tcPr>
            <w:tcW w:w="730" w:type="pct"/>
            <w:vMerge w:val="restart"/>
            <w:vAlign w:val="center"/>
          </w:tcPr>
          <w:p w14:paraId="45FF2D3D" w14:textId="2C1F73F4" w:rsidR="00DE39C1" w:rsidRPr="007C7965" w:rsidRDefault="001E1B27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001 kg/10a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78D64" w14:textId="07363796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1-1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26B37" w14:textId="17C3876A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18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7F039" w14:textId="432EB2AB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08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8044D" w14:textId="718916B2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92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9E90B" w14:textId="1ED60B15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1.06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13</w:t>
            </w:r>
          </w:p>
        </w:tc>
      </w:tr>
      <w:tr w:rsidR="007C7965" w:rsidRPr="007C7965" w14:paraId="4D3EAE5D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4A2C6848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2320635D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96B8C" w14:textId="69775C64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4-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33C39" w14:textId="33389CE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.1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A5111" w14:textId="1DE93074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98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FA816" w14:textId="15F48B64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.15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01FBF" w14:textId="4D87DC81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2.08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09</w:t>
            </w:r>
          </w:p>
        </w:tc>
      </w:tr>
      <w:tr w:rsidR="007C7965" w:rsidRPr="007C7965" w14:paraId="0CD203C7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7F66208F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43F07D33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C12F4" w14:textId="2C90A401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0-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D0085" w14:textId="6194261C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4.25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9D8A4" w14:textId="0B86F58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5.0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FCE90" w14:textId="5385674C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4.26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465CB" w14:textId="6C865B90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4.51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44</w:t>
            </w:r>
          </w:p>
        </w:tc>
      </w:tr>
      <w:tr w:rsidR="007C7965" w:rsidRPr="007C7965" w14:paraId="6B65B244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97570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237E5145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B3A14" w14:textId="7BFFE84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7-0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A1413" w14:textId="3FD8BE1A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8.37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0FD30" w14:textId="7901D012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9.9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FFCCA" w14:textId="55984091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8.55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19DF6" w14:textId="62D0DA4A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8.95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85</w:t>
            </w:r>
          </w:p>
        </w:tc>
      </w:tr>
      <w:tr w:rsidR="007C7965" w:rsidRPr="007C7965" w14:paraId="3AC156AF" w14:textId="77777777" w:rsidTr="00F35A5F">
        <w:trPr>
          <w:trHeight w:val="413"/>
          <w:jc w:val="center"/>
        </w:trPr>
        <w:tc>
          <w:tcPr>
            <w:tcW w:w="11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FD1F92" w14:textId="0097C348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eltamethrin</w:t>
            </w:r>
          </w:p>
        </w:tc>
        <w:tc>
          <w:tcPr>
            <w:tcW w:w="730" w:type="pct"/>
            <w:vMerge w:val="restart"/>
            <w:vAlign w:val="center"/>
          </w:tcPr>
          <w:p w14:paraId="7101B29C" w14:textId="20C015E5" w:rsidR="00DE39C1" w:rsidRPr="007C7965" w:rsidRDefault="001E1B27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0.000002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kg/10a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10A2C" w14:textId="40009284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1-1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116AA" w14:textId="619FD955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9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F52F1" w14:textId="4C61887D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6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FF433" w14:textId="54BE11DB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9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84DE7" w14:textId="4EAAAC8D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0.08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02</w:t>
            </w:r>
          </w:p>
        </w:tc>
      </w:tr>
      <w:tr w:rsidR="007C7965" w:rsidRPr="007C7965" w14:paraId="5EF3C69F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7952C7B4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2275F263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42E7C" w14:textId="692DF0A6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4-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94020" w14:textId="1ABFCE5C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38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DF161" w14:textId="4B5C640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29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8530B" w14:textId="3277559D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27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69A8C" w14:textId="5AAADCE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0.31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06</w:t>
            </w:r>
          </w:p>
        </w:tc>
      </w:tr>
      <w:tr w:rsidR="007C7965" w:rsidRPr="007C7965" w14:paraId="28863494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71F2C08E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3F2334E6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1EF71" w14:textId="21E090E4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0-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2CA2F" w14:textId="271C2A6C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9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33C46" w14:textId="7E944886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6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B6C3B" w14:textId="19AF2DF9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66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41DC1" w14:textId="13D5C28D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0.72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16</w:t>
            </w:r>
          </w:p>
        </w:tc>
      </w:tr>
      <w:tr w:rsidR="007C7965" w:rsidRPr="007C7965" w14:paraId="46390E47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0C3659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5C09E47E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DE446" w14:textId="44B12CA1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7-0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2390F" w14:textId="70837582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92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3FD59" w14:textId="7E3FE41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99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B3981" w14:textId="741DA3D0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97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9EF2A" w14:textId="6F4FBAC9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0.96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04</w:t>
            </w:r>
          </w:p>
        </w:tc>
      </w:tr>
      <w:tr w:rsidR="007C7965" w:rsidRPr="007C7965" w14:paraId="0D377A5C" w14:textId="77777777" w:rsidTr="0016709A">
        <w:trPr>
          <w:trHeight w:val="413"/>
          <w:jc w:val="center"/>
        </w:trPr>
        <w:tc>
          <w:tcPr>
            <w:tcW w:w="11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BA0744" w14:textId="0FB4AF82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hiamethoxam</w:t>
            </w:r>
          </w:p>
        </w:tc>
        <w:tc>
          <w:tcPr>
            <w:tcW w:w="730" w:type="pct"/>
            <w:vMerge w:val="restart"/>
            <w:vAlign w:val="center"/>
          </w:tcPr>
          <w:p w14:paraId="5BB886D9" w14:textId="7D50F043" w:rsidR="00DE39C1" w:rsidRPr="007C7965" w:rsidRDefault="0097168D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0001 kg/10a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57626" w14:textId="028FA4F9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1-1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9038D" w14:textId="497A7B51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64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A1714" w14:textId="7AD99EA0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7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25D5C" w14:textId="09A755EA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54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445D3" w14:textId="45B7399B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0.63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09</w:t>
            </w:r>
          </w:p>
        </w:tc>
      </w:tr>
      <w:tr w:rsidR="007C7965" w:rsidRPr="007C7965" w14:paraId="1135DDD2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10FB74B3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718A1275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8B286" w14:textId="511A1AFC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4-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1FB8C" w14:textId="7397BA29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75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C0709" w14:textId="1ECDB40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3.1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57AB2" w14:textId="54803135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3.04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0EB76" w14:textId="6428F086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2.63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77</w:t>
            </w:r>
          </w:p>
        </w:tc>
      </w:tr>
      <w:tr w:rsidR="007C7965" w:rsidRPr="007C7965" w14:paraId="7C3858FF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0947E07C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7BBAAE31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B97D1" w14:textId="58F2F555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0-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122A7" w14:textId="54EC8EBA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4.56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B4A8C" w14:textId="122C528F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5.85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BEB32" w14:textId="4967FB62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5.44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A8E77" w14:textId="38926E3B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5.28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66</w:t>
            </w:r>
          </w:p>
        </w:tc>
      </w:tr>
      <w:tr w:rsidR="007C7965" w:rsidRPr="007C7965" w14:paraId="27A59B68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5CF009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42249BB1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15D44" w14:textId="43B998B8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7-0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29CEE" w14:textId="3523CAB9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7.09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B267D" w14:textId="3924F92B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7.8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3C4EE" w14:textId="5A77B7EB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6.44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6C663" w14:textId="12B22F85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7.11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69</w:t>
            </w:r>
          </w:p>
        </w:tc>
      </w:tr>
      <w:tr w:rsidR="007C7965" w:rsidRPr="007C7965" w14:paraId="5CCDE1F8" w14:textId="77777777" w:rsidTr="00DE39C1">
        <w:trPr>
          <w:trHeight w:val="413"/>
          <w:jc w:val="center"/>
        </w:trPr>
        <w:tc>
          <w:tcPr>
            <w:tcW w:w="11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4313C4" w14:textId="08EE9C4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Fenazaquin </w:t>
            </w:r>
          </w:p>
        </w:tc>
        <w:tc>
          <w:tcPr>
            <w:tcW w:w="730" w:type="pct"/>
            <w:vMerge w:val="restart"/>
            <w:vAlign w:val="center"/>
          </w:tcPr>
          <w:p w14:paraId="6ABE6A65" w14:textId="23D155BE" w:rsidR="00DE39C1" w:rsidRPr="007C7965" w:rsidRDefault="0097168D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0.0000067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kg/10a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A1972" w14:textId="1175AEC5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8-21-1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25275" w14:textId="5753BB2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16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23590" w14:textId="423F1DF5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19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F230C" w14:textId="0A6D1D98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17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06E21" w14:textId="11E664EF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0.17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02</w:t>
            </w:r>
          </w:p>
        </w:tc>
      </w:tr>
      <w:tr w:rsidR="007C7965" w:rsidRPr="007C7965" w14:paraId="2F31D81A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1CE647CF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187C364B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DA205" w14:textId="260492B0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1-14-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7EC6A" w14:textId="1714FEAD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46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55DD2" w14:textId="1B7AFE01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36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D8125" w14:textId="586F26F5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32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02E6E" w14:textId="11B576F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0.38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07</w:t>
            </w:r>
          </w:p>
        </w:tc>
      </w:tr>
      <w:tr w:rsidR="007C7965" w:rsidRPr="007C7965" w14:paraId="13D952FE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0D6CA879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38663ACD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7F3B0" w14:textId="703B923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7-10-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583C1" w14:textId="3B36607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37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C6951" w14:textId="3020934C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27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C7697" w14:textId="6CBF960F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15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E358D" w14:textId="0DA9452A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1.26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11</w:t>
            </w:r>
          </w:p>
        </w:tc>
      </w:tr>
      <w:tr w:rsidR="007C7965" w:rsidRPr="007C7965" w14:paraId="0D8C64C0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07BD30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7858269C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1B8A0" w14:textId="44EAA210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4-7-0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1FB6A" w14:textId="0CECBA49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95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6F025" w14:textId="70B3274F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93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491F6" w14:textId="23F7E2A9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.48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08148" w14:textId="7E3FF34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2.12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31</w:t>
            </w:r>
          </w:p>
        </w:tc>
      </w:tr>
      <w:tr w:rsidR="007C7965" w:rsidRPr="007C7965" w14:paraId="70694B99" w14:textId="77777777" w:rsidTr="008B1A8A">
        <w:trPr>
          <w:trHeight w:val="413"/>
          <w:jc w:val="center"/>
        </w:trPr>
        <w:tc>
          <w:tcPr>
            <w:tcW w:w="11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8D004C" w14:textId="4DF25D81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inotefuran</w:t>
            </w:r>
          </w:p>
        </w:tc>
        <w:tc>
          <w:tcPr>
            <w:tcW w:w="730" w:type="pct"/>
            <w:vMerge w:val="restart"/>
            <w:vAlign w:val="center"/>
          </w:tcPr>
          <w:p w14:paraId="4A1F8B27" w14:textId="28E6244E" w:rsidR="00DE39C1" w:rsidRPr="007C7965" w:rsidRDefault="0097168D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0.00001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kg/10a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11BBB" w14:textId="68CE36F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1-1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B9F9C" w14:textId="2B7C2738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49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6EFCC" w14:textId="54F94A50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6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1B0A6" w14:textId="7AA4B706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51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2905F" w14:textId="05F1C164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0.54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06</w:t>
            </w:r>
          </w:p>
        </w:tc>
      </w:tr>
      <w:tr w:rsidR="007C7965" w:rsidRPr="007C7965" w14:paraId="6DF8099B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67C702C3" w14:textId="77777777" w:rsidR="00DE39C1" w:rsidRPr="007C7965" w:rsidRDefault="00DE39C1" w:rsidP="00DE39C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6BEB65C3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1CE96" w14:textId="372A46D0" w:rsidR="00DE39C1" w:rsidRPr="007C7965" w:rsidRDefault="00DE39C1" w:rsidP="00DE39C1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4-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04206" w14:textId="1C0E6AD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.44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1B1EE" w14:textId="7024EE0D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F369F" w14:textId="53CD5AEA" w:rsidR="00DE39C1" w:rsidRPr="007C7965" w:rsidRDefault="00DE39C1" w:rsidP="00DE39C1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.29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F3B58" w14:textId="1464544D" w:rsidR="00DE39C1" w:rsidRPr="007C7965" w:rsidRDefault="00DE39C1" w:rsidP="00DE39C1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2.24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22</w:t>
            </w:r>
          </w:p>
        </w:tc>
      </w:tr>
      <w:tr w:rsidR="007C7965" w:rsidRPr="007C7965" w14:paraId="18A4895B" w14:textId="77777777" w:rsidTr="00DE39C1">
        <w:trPr>
          <w:trHeight w:val="413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05A4CD8F" w14:textId="77777777" w:rsidR="00DE39C1" w:rsidRPr="007C7965" w:rsidRDefault="00DE39C1" w:rsidP="00DE39C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1CAEEBA6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E9AE0" w14:textId="40ABDFA1" w:rsidR="00DE39C1" w:rsidRPr="007C7965" w:rsidRDefault="00DE39C1" w:rsidP="00DE39C1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0-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0D977" w14:textId="082595F5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8.28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384BF" w14:textId="24F68E6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8.04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8587F" w14:textId="21C1DA50" w:rsidR="00DE39C1" w:rsidRPr="007C7965" w:rsidRDefault="00DE39C1" w:rsidP="00DE39C1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8.78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7C0CD" w14:textId="1DAC360D" w:rsidR="00DE39C1" w:rsidRPr="007C7965" w:rsidRDefault="00DE39C1" w:rsidP="00DE39C1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8.37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38</w:t>
            </w:r>
          </w:p>
        </w:tc>
      </w:tr>
      <w:tr w:rsidR="007C7965" w:rsidRPr="007C7965" w14:paraId="5BCBD9CC" w14:textId="77777777" w:rsidTr="00DE39C1">
        <w:trPr>
          <w:trHeight w:val="362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13ADCC76" w14:textId="77777777" w:rsidR="00DE39C1" w:rsidRPr="007C7965" w:rsidRDefault="00DE39C1" w:rsidP="00DE39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0902D9A2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0D8973B5" w14:textId="7D92EFB4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7-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2BCEEC32" w14:textId="24E10130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1.56</w:t>
            </w:r>
          </w:p>
        </w:tc>
        <w:tc>
          <w:tcPr>
            <w:tcW w:w="489" w:type="pct"/>
            <w:tcBorders>
              <w:left w:val="nil"/>
              <w:right w:val="nil"/>
            </w:tcBorders>
            <w:vAlign w:val="center"/>
          </w:tcPr>
          <w:p w14:paraId="3C48071E" w14:textId="66F744E9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1.24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14:paraId="6D289A01" w14:textId="371B7A82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0.66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49A8FB7E" w14:textId="0F4C946B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11.15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46</w:t>
            </w:r>
          </w:p>
        </w:tc>
      </w:tr>
      <w:tr w:rsidR="007C7965" w:rsidRPr="007C7965" w14:paraId="1AE1F878" w14:textId="77777777" w:rsidTr="006005E4">
        <w:trPr>
          <w:trHeight w:val="362"/>
          <w:jc w:val="center"/>
        </w:trPr>
        <w:tc>
          <w:tcPr>
            <w:tcW w:w="1111" w:type="pct"/>
            <w:vMerge w:val="restart"/>
            <w:tcBorders>
              <w:left w:val="nil"/>
              <w:right w:val="nil"/>
            </w:tcBorders>
            <w:vAlign w:val="center"/>
          </w:tcPr>
          <w:p w14:paraId="0EEFCDF1" w14:textId="28DC652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ymoxanil</w:t>
            </w:r>
          </w:p>
        </w:tc>
        <w:tc>
          <w:tcPr>
            <w:tcW w:w="730" w:type="pct"/>
            <w:vMerge w:val="restart"/>
            <w:vAlign w:val="center"/>
          </w:tcPr>
          <w:p w14:paraId="0B5A4111" w14:textId="3FF73F4F" w:rsidR="00DE39C1" w:rsidRPr="007C7965" w:rsidRDefault="0097168D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0.000021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kg/10a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20BC50EC" w14:textId="4D63DE76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1-1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4A312D19" w14:textId="52CFC876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</w:p>
        </w:tc>
        <w:tc>
          <w:tcPr>
            <w:tcW w:w="489" w:type="pct"/>
            <w:tcBorders>
              <w:left w:val="nil"/>
              <w:right w:val="nil"/>
            </w:tcBorders>
            <w:vAlign w:val="center"/>
          </w:tcPr>
          <w:p w14:paraId="5B9BE21C" w14:textId="084A26D2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14:paraId="73793450" w14:textId="1FBFF280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0BD8E550" w14:textId="72807321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0.01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00</w:t>
            </w:r>
          </w:p>
        </w:tc>
      </w:tr>
      <w:tr w:rsidR="007C7965" w:rsidRPr="007C7965" w14:paraId="648095C0" w14:textId="77777777" w:rsidTr="00DE39C1">
        <w:trPr>
          <w:trHeight w:val="362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6166969A" w14:textId="77777777" w:rsidR="00DE39C1" w:rsidRPr="007C7965" w:rsidRDefault="00DE39C1" w:rsidP="00DE39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3F8D3133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37AC802A" w14:textId="207EE7B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4-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10E7AA5C" w14:textId="21C6D26C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5</w:t>
            </w:r>
          </w:p>
        </w:tc>
        <w:tc>
          <w:tcPr>
            <w:tcW w:w="489" w:type="pct"/>
            <w:tcBorders>
              <w:left w:val="nil"/>
              <w:right w:val="nil"/>
            </w:tcBorders>
            <w:vAlign w:val="center"/>
          </w:tcPr>
          <w:p w14:paraId="227F5514" w14:textId="63833C5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4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14:paraId="6FBDAC83" w14:textId="3CAFD8C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6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5A9014F3" w14:textId="1576CFF8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0.05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01</w:t>
            </w:r>
          </w:p>
        </w:tc>
      </w:tr>
      <w:tr w:rsidR="007C7965" w:rsidRPr="007C7965" w14:paraId="144E9353" w14:textId="77777777" w:rsidTr="00DE39C1">
        <w:trPr>
          <w:trHeight w:val="362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7CA189DE" w14:textId="77777777" w:rsidR="00DE39C1" w:rsidRPr="007C7965" w:rsidRDefault="00DE39C1" w:rsidP="00DE39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2ECD60DF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5C330E7F" w14:textId="26A54ED1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0-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554DA096" w14:textId="411B78EC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.21</w:t>
            </w:r>
          </w:p>
        </w:tc>
        <w:tc>
          <w:tcPr>
            <w:tcW w:w="489" w:type="pct"/>
            <w:tcBorders>
              <w:left w:val="nil"/>
              <w:right w:val="nil"/>
            </w:tcBorders>
            <w:vAlign w:val="center"/>
          </w:tcPr>
          <w:p w14:paraId="1E168A70" w14:textId="55FAC588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.1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14:paraId="2DBFF9ED" w14:textId="1078DD68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.5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38E3C021" w14:textId="7786730C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2.27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21</w:t>
            </w:r>
          </w:p>
        </w:tc>
      </w:tr>
      <w:tr w:rsidR="007C7965" w:rsidRPr="007C7965" w14:paraId="590E2016" w14:textId="77777777" w:rsidTr="00DE39C1">
        <w:trPr>
          <w:trHeight w:val="362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71A79E2E" w14:textId="77777777" w:rsidR="00DE39C1" w:rsidRPr="007C7965" w:rsidRDefault="00DE39C1" w:rsidP="00DE39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58798DC3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466C3868" w14:textId="180A26A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7-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6685D8F3" w14:textId="07D2A0F2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6.06</w:t>
            </w:r>
          </w:p>
        </w:tc>
        <w:tc>
          <w:tcPr>
            <w:tcW w:w="489" w:type="pct"/>
            <w:tcBorders>
              <w:left w:val="nil"/>
              <w:right w:val="nil"/>
            </w:tcBorders>
            <w:vAlign w:val="center"/>
          </w:tcPr>
          <w:p w14:paraId="37E0C2DC" w14:textId="3675264D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6.54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14:paraId="40BCC4A0" w14:textId="474B2F44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5.79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24CFF59C" w14:textId="39A862D1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6.13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38</w:t>
            </w:r>
          </w:p>
        </w:tc>
      </w:tr>
      <w:tr w:rsidR="007C7965" w:rsidRPr="007C7965" w14:paraId="3AB9DF51" w14:textId="77777777" w:rsidTr="00A41AD3">
        <w:trPr>
          <w:trHeight w:val="362"/>
          <w:jc w:val="center"/>
        </w:trPr>
        <w:tc>
          <w:tcPr>
            <w:tcW w:w="1111" w:type="pct"/>
            <w:vMerge w:val="restart"/>
            <w:tcBorders>
              <w:left w:val="nil"/>
              <w:right w:val="nil"/>
            </w:tcBorders>
            <w:vAlign w:val="center"/>
          </w:tcPr>
          <w:p w14:paraId="788F425E" w14:textId="304075D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enpropathrin</w:t>
            </w:r>
          </w:p>
        </w:tc>
        <w:tc>
          <w:tcPr>
            <w:tcW w:w="730" w:type="pct"/>
            <w:vMerge w:val="restart"/>
            <w:vAlign w:val="center"/>
          </w:tcPr>
          <w:p w14:paraId="21FFC8BA" w14:textId="7CECF327" w:rsidR="00DE39C1" w:rsidRPr="007C7965" w:rsidRDefault="0097168D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/>
                <w:color w:val="000000" w:themeColor="text1"/>
              </w:rPr>
              <w:t>0.00001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kg/10a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2AF20FAE" w14:textId="4A405B6A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21-1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64B72EF9" w14:textId="2F360A62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3</w:t>
            </w:r>
          </w:p>
        </w:tc>
        <w:tc>
          <w:tcPr>
            <w:tcW w:w="489" w:type="pct"/>
            <w:tcBorders>
              <w:left w:val="nil"/>
              <w:right w:val="nil"/>
            </w:tcBorders>
            <w:vAlign w:val="center"/>
          </w:tcPr>
          <w:p w14:paraId="6291F580" w14:textId="47390B99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3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14:paraId="23503FAF" w14:textId="727EB6AF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02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58A7DC43" w14:textId="6CFC269D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0.03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01</w:t>
            </w:r>
          </w:p>
        </w:tc>
      </w:tr>
      <w:tr w:rsidR="007C7965" w:rsidRPr="007C7965" w14:paraId="57D732AC" w14:textId="77777777" w:rsidTr="00DE39C1">
        <w:trPr>
          <w:trHeight w:val="362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06F4CC2B" w14:textId="77777777" w:rsidR="00DE39C1" w:rsidRPr="007C7965" w:rsidRDefault="00DE39C1" w:rsidP="00DE39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41927094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78493EC5" w14:textId="6CC44B8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4-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630A1F9D" w14:textId="02334A12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36</w:t>
            </w:r>
          </w:p>
        </w:tc>
        <w:tc>
          <w:tcPr>
            <w:tcW w:w="489" w:type="pct"/>
            <w:tcBorders>
              <w:left w:val="nil"/>
              <w:right w:val="nil"/>
            </w:tcBorders>
            <w:vAlign w:val="center"/>
          </w:tcPr>
          <w:p w14:paraId="166BB21D" w14:textId="04AD36A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32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14:paraId="2CFA11C4" w14:textId="0415B12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0.36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10884BF8" w14:textId="477EA164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0.35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02</w:t>
            </w:r>
          </w:p>
        </w:tc>
      </w:tr>
      <w:tr w:rsidR="007C7965" w:rsidRPr="007C7965" w14:paraId="4EB2F884" w14:textId="77777777" w:rsidTr="00DE39C1">
        <w:trPr>
          <w:trHeight w:val="362"/>
          <w:jc w:val="center"/>
        </w:trPr>
        <w:tc>
          <w:tcPr>
            <w:tcW w:w="1111" w:type="pct"/>
            <w:vMerge/>
            <w:tcBorders>
              <w:left w:val="nil"/>
              <w:right w:val="nil"/>
            </w:tcBorders>
            <w:vAlign w:val="center"/>
          </w:tcPr>
          <w:p w14:paraId="20142F7C" w14:textId="77777777" w:rsidR="00DE39C1" w:rsidRPr="007C7965" w:rsidRDefault="00DE39C1" w:rsidP="00DE39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54A26F2F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416E6E7B" w14:textId="29F5C565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0-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55D470B2" w14:textId="4F392C60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21</w:t>
            </w:r>
          </w:p>
        </w:tc>
        <w:tc>
          <w:tcPr>
            <w:tcW w:w="489" w:type="pct"/>
            <w:tcBorders>
              <w:left w:val="nil"/>
              <w:right w:val="nil"/>
            </w:tcBorders>
            <w:vAlign w:val="center"/>
          </w:tcPr>
          <w:p w14:paraId="51F43BAC" w14:textId="5F6830F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17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14:paraId="449134A2" w14:textId="3B2AB790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1.35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119CFD6D" w14:textId="679C44A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1.24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09</w:t>
            </w:r>
          </w:p>
        </w:tc>
      </w:tr>
      <w:tr w:rsidR="007C7965" w:rsidRPr="007C7965" w14:paraId="75E823A6" w14:textId="77777777" w:rsidTr="00DE39C1">
        <w:trPr>
          <w:trHeight w:val="362"/>
          <w:jc w:val="center"/>
        </w:trPr>
        <w:tc>
          <w:tcPr>
            <w:tcW w:w="11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15FD5A" w14:textId="77777777" w:rsidR="00DE39C1" w:rsidRPr="007C7965" w:rsidRDefault="00DE39C1" w:rsidP="00DE39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vMerge/>
          </w:tcPr>
          <w:p w14:paraId="17058EF0" w14:textId="7777777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A53CFE" w14:textId="76904074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7-0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7E1025" w14:textId="70D0EE9E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3.7</w:t>
            </w:r>
          </w:p>
        </w:tc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3E1CC7" w14:textId="1A5F2567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3.26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218C4E" w14:textId="4F2A9996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>3.35</w:t>
            </w:r>
          </w:p>
        </w:tc>
        <w:tc>
          <w:tcPr>
            <w:tcW w:w="9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10505E" w14:textId="5C384183" w:rsidR="00DE39C1" w:rsidRPr="007C7965" w:rsidRDefault="00DE39C1" w:rsidP="00DE39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3.44 </w:t>
            </w:r>
            <w:r w:rsidRPr="007C796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7965">
              <w:rPr>
                <w:rFonts w:ascii="Times New Roman" w:hAnsi="Times New Roman" w:cs="Times New Roman" w:hint="eastAsia"/>
                <w:color w:val="000000" w:themeColor="text1"/>
              </w:rPr>
              <w:t xml:space="preserve"> 0.23</w:t>
            </w:r>
          </w:p>
        </w:tc>
      </w:tr>
    </w:tbl>
    <w:p w14:paraId="7E7D2842" w14:textId="1BAD74B3" w:rsidR="009865CC" w:rsidRPr="007C7965" w:rsidRDefault="009865CC" w:rsidP="00437B37">
      <w:pPr>
        <w:rPr>
          <w:rFonts w:ascii="Times New Roman" w:hAnsi="Times New Roman" w:cs="Times New Roman"/>
          <w:color w:val="000000" w:themeColor="text1"/>
          <w:vertAlign w:val="superscript"/>
        </w:rPr>
      </w:pPr>
      <w:r w:rsidRPr="007C7965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106071" w:rsidRPr="007C7965">
        <w:rPr>
          <w:rFonts w:ascii="Times New Roman" w:hAnsi="Times New Roman" w:cs="Times New Roman" w:hint="eastAsia"/>
          <w:color w:val="000000" w:themeColor="text1"/>
          <w:vertAlign w:val="superscript"/>
        </w:rPr>
        <w:t xml:space="preserve"> </w:t>
      </w:r>
      <w:r w:rsidRPr="007C7965">
        <w:rPr>
          <w:rFonts w:ascii="Times New Roman" w:hAnsi="Times New Roman" w:cs="Times New Roman"/>
          <w:color w:val="000000" w:themeColor="text1"/>
        </w:rPr>
        <w:t>Values such as “28-21-14” indicate multiple application timings conducted 28, 21, and 14 days before harvest.</w:t>
      </w:r>
    </w:p>
    <w:p w14:paraId="7409DCEB" w14:textId="77BC8447" w:rsidR="00DF0E35" w:rsidRPr="007C7965" w:rsidRDefault="009865CC" w:rsidP="00437B37">
      <w:pPr>
        <w:rPr>
          <w:rFonts w:ascii="Times New Roman" w:hAnsi="Times New Roman" w:cs="Times New Roman"/>
          <w:color w:val="000000" w:themeColor="text1"/>
        </w:rPr>
        <w:sectPr w:rsidR="00DF0E35" w:rsidRPr="007C7965" w:rsidSect="00DF0E35">
          <w:type w:val="continuous"/>
          <w:pgSz w:w="11906" w:h="16838" w:code="9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7C7965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F22891" w:rsidRPr="007C7965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F22891" w:rsidRPr="007C7965">
        <w:rPr>
          <w:rFonts w:ascii="Times New Roman" w:hAnsi="Times New Roman" w:cs="Times New Roman"/>
          <w:color w:val="000000" w:themeColor="text1"/>
        </w:rPr>
        <w:t xml:space="preserve"> </w:t>
      </w:r>
      <w:r w:rsidR="00AE0DCD" w:rsidRPr="007C7965">
        <w:rPr>
          <w:rFonts w:ascii="Times New Roman" w:hAnsi="Times New Roman" w:cs="Times New Roman" w:hint="eastAsia"/>
          <w:color w:val="000000" w:themeColor="text1"/>
        </w:rPr>
        <w:t>SD</w:t>
      </w:r>
      <w:r w:rsidR="00F22891" w:rsidRPr="007C7965">
        <w:rPr>
          <w:rFonts w:ascii="Times New Roman" w:hAnsi="Times New Roman" w:cs="Times New Roman"/>
          <w:color w:val="000000" w:themeColor="text1"/>
        </w:rPr>
        <w:t xml:space="preserve">: standard deviation. </w:t>
      </w:r>
    </w:p>
    <w:p w14:paraId="187316C5" w14:textId="71802CB1" w:rsidR="00BB7E0E" w:rsidRPr="007C7965" w:rsidRDefault="00BB7E0E" w:rsidP="00437B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sectPr w:rsidR="00BB7E0E" w:rsidRPr="007C7965" w:rsidSect="00DF0E35">
      <w:pgSz w:w="16838" w:h="11906" w:orient="landscape" w:code="9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3B8498" w14:textId="77777777" w:rsidR="00EE7D37" w:rsidRDefault="00EE7D37" w:rsidP="000F5CF2">
      <w:pPr>
        <w:spacing w:after="0"/>
      </w:pPr>
      <w:r>
        <w:separator/>
      </w:r>
    </w:p>
  </w:endnote>
  <w:endnote w:type="continuationSeparator" w:id="0">
    <w:p w14:paraId="1EF3B8BD" w14:textId="77777777" w:rsidR="00EE7D37" w:rsidRDefault="00EE7D37" w:rsidP="000F5CF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89451399"/>
      <w:docPartObj>
        <w:docPartGallery w:val="Page Numbers (Bottom of Page)"/>
        <w:docPartUnique/>
      </w:docPartObj>
    </w:sdtPr>
    <w:sdtContent>
      <w:p w14:paraId="48E8BDCE" w14:textId="266AD4D9" w:rsidR="00D812D4" w:rsidRDefault="00D812D4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21AF960" w14:textId="77777777" w:rsidR="00D812D4" w:rsidRDefault="00D812D4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970B0" w14:textId="77777777" w:rsidR="00EE7D37" w:rsidRDefault="00EE7D37" w:rsidP="000F5CF2">
      <w:pPr>
        <w:spacing w:after="0"/>
      </w:pPr>
      <w:r>
        <w:separator/>
      </w:r>
    </w:p>
  </w:footnote>
  <w:footnote w:type="continuationSeparator" w:id="0">
    <w:p w14:paraId="60ABA661" w14:textId="77777777" w:rsidR="00EE7D37" w:rsidRDefault="00EE7D37" w:rsidP="000F5CF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C3581"/>
    <w:multiLevelType w:val="multilevel"/>
    <w:tmpl w:val="B254C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8872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E84"/>
    <w:rsid w:val="00014105"/>
    <w:rsid w:val="000151F6"/>
    <w:rsid w:val="00025390"/>
    <w:rsid w:val="000423DF"/>
    <w:rsid w:val="0004269E"/>
    <w:rsid w:val="00044220"/>
    <w:rsid w:val="00051191"/>
    <w:rsid w:val="00052CEE"/>
    <w:rsid w:val="00092BED"/>
    <w:rsid w:val="000A019F"/>
    <w:rsid w:val="000A4175"/>
    <w:rsid w:val="000B3EDF"/>
    <w:rsid w:val="000B6182"/>
    <w:rsid w:val="000C1DB1"/>
    <w:rsid w:val="000C24EA"/>
    <w:rsid w:val="000C3AA1"/>
    <w:rsid w:val="000C72DF"/>
    <w:rsid w:val="000D0868"/>
    <w:rsid w:val="000D633B"/>
    <w:rsid w:val="000E789E"/>
    <w:rsid w:val="000F3382"/>
    <w:rsid w:val="000F5CF2"/>
    <w:rsid w:val="00106071"/>
    <w:rsid w:val="0010769B"/>
    <w:rsid w:val="00120053"/>
    <w:rsid w:val="00144728"/>
    <w:rsid w:val="00146BFE"/>
    <w:rsid w:val="0016748F"/>
    <w:rsid w:val="00170CBA"/>
    <w:rsid w:val="00171932"/>
    <w:rsid w:val="00186B13"/>
    <w:rsid w:val="001911A4"/>
    <w:rsid w:val="00196BCE"/>
    <w:rsid w:val="001A5DDB"/>
    <w:rsid w:val="001A72DA"/>
    <w:rsid w:val="001A792C"/>
    <w:rsid w:val="001B0A68"/>
    <w:rsid w:val="001B0C0A"/>
    <w:rsid w:val="001C539A"/>
    <w:rsid w:val="001D597C"/>
    <w:rsid w:val="001E0532"/>
    <w:rsid w:val="001E1B27"/>
    <w:rsid w:val="001E316D"/>
    <w:rsid w:val="001E5A03"/>
    <w:rsid w:val="001E7506"/>
    <w:rsid w:val="001F34B8"/>
    <w:rsid w:val="001F4392"/>
    <w:rsid w:val="001F4BDC"/>
    <w:rsid w:val="001F6516"/>
    <w:rsid w:val="00200EC0"/>
    <w:rsid w:val="00206AA3"/>
    <w:rsid w:val="00214496"/>
    <w:rsid w:val="002216CE"/>
    <w:rsid w:val="00223166"/>
    <w:rsid w:val="002403BB"/>
    <w:rsid w:val="00241F77"/>
    <w:rsid w:val="0024765C"/>
    <w:rsid w:val="00254F0D"/>
    <w:rsid w:val="002561FE"/>
    <w:rsid w:val="0026005F"/>
    <w:rsid w:val="00263B3F"/>
    <w:rsid w:val="002643D8"/>
    <w:rsid w:val="00270D32"/>
    <w:rsid w:val="0029333B"/>
    <w:rsid w:val="002A4148"/>
    <w:rsid w:val="002A6376"/>
    <w:rsid w:val="002A76E3"/>
    <w:rsid w:val="002A7854"/>
    <w:rsid w:val="002A7A51"/>
    <w:rsid w:val="002B3917"/>
    <w:rsid w:val="002C0773"/>
    <w:rsid w:val="002C2BEF"/>
    <w:rsid w:val="002D2C71"/>
    <w:rsid w:val="002D752C"/>
    <w:rsid w:val="002E2F65"/>
    <w:rsid w:val="002F1CE1"/>
    <w:rsid w:val="002F616A"/>
    <w:rsid w:val="002F69A4"/>
    <w:rsid w:val="00300A9F"/>
    <w:rsid w:val="00303DB7"/>
    <w:rsid w:val="00310F75"/>
    <w:rsid w:val="00314D1D"/>
    <w:rsid w:val="00320D98"/>
    <w:rsid w:val="00321B21"/>
    <w:rsid w:val="0033260E"/>
    <w:rsid w:val="003351C1"/>
    <w:rsid w:val="003356DE"/>
    <w:rsid w:val="0033771C"/>
    <w:rsid w:val="00337FF7"/>
    <w:rsid w:val="00345F04"/>
    <w:rsid w:val="00346161"/>
    <w:rsid w:val="0034653C"/>
    <w:rsid w:val="00355319"/>
    <w:rsid w:val="00365420"/>
    <w:rsid w:val="00365D92"/>
    <w:rsid w:val="00366F3A"/>
    <w:rsid w:val="0038026E"/>
    <w:rsid w:val="003905C0"/>
    <w:rsid w:val="00393341"/>
    <w:rsid w:val="003973D3"/>
    <w:rsid w:val="003A02A3"/>
    <w:rsid w:val="003B2E84"/>
    <w:rsid w:val="003B5BB1"/>
    <w:rsid w:val="003C085F"/>
    <w:rsid w:val="003C7469"/>
    <w:rsid w:val="003D4E4F"/>
    <w:rsid w:val="003D6CD8"/>
    <w:rsid w:val="003D74E6"/>
    <w:rsid w:val="003E6E2D"/>
    <w:rsid w:val="003F490B"/>
    <w:rsid w:val="00430078"/>
    <w:rsid w:val="00437B37"/>
    <w:rsid w:val="00446959"/>
    <w:rsid w:val="00447231"/>
    <w:rsid w:val="0045453B"/>
    <w:rsid w:val="004619C8"/>
    <w:rsid w:val="00462748"/>
    <w:rsid w:val="0047438E"/>
    <w:rsid w:val="00484C66"/>
    <w:rsid w:val="00487958"/>
    <w:rsid w:val="0049218E"/>
    <w:rsid w:val="004A0EA6"/>
    <w:rsid w:val="004A217A"/>
    <w:rsid w:val="004C3660"/>
    <w:rsid w:val="004C4F30"/>
    <w:rsid w:val="004C7287"/>
    <w:rsid w:val="004E1137"/>
    <w:rsid w:val="004E1947"/>
    <w:rsid w:val="004E30BF"/>
    <w:rsid w:val="004E3FC6"/>
    <w:rsid w:val="004F2586"/>
    <w:rsid w:val="005001FA"/>
    <w:rsid w:val="00502235"/>
    <w:rsid w:val="005070A4"/>
    <w:rsid w:val="005406A1"/>
    <w:rsid w:val="00544A0C"/>
    <w:rsid w:val="0055291D"/>
    <w:rsid w:val="00560662"/>
    <w:rsid w:val="00566485"/>
    <w:rsid w:val="0057721D"/>
    <w:rsid w:val="00577DFD"/>
    <w:rsid w:val="005813A6"/>
    <w:rsid w:val="00596C3D"/>
    <w:rsid w:val="005974C7"/>
    <w:rsid w:val="005A06B6"/>
    <w:rsid w:val="005A71B9"/>
    <w:rsid w:val="005E0844"/>
    <w:rsid w:val="005E2971"/>
    <w:rsid w:val="005F3849"/>
    <w:rsid w:val="005F6A25"/>
    <w:rsid w:val="00617F6E"/>
    <w:rsid w:val="00621691"/>
    <w:rsid w:val="00621A31"/>
    <w:rsid w:val="0062330A"/>
    <w:rsid w:val="00625CEA"/>
    <w:rsid w:val="00646CAF"/>
    <w:rsid w:val="00660D3E"/>
    <w:rsid w:val="006716BC"/>
    <w:rsid w:val="00675791"/>
    <w:rsid w:val="00685FB9"/>
    <w:rsid w:val="00691137"/>
    <w:rsid w:val="006A4247"/>
    <w:rsid w:val="006C146B"/>
    <w:rsid w:val="006C254D"/>
    <w:rsid w:val="007162F7"/>
    <w:rsid w:val="0072495E"/>
    <w:rsid w:val="00751E17"/>
    <w:rsid w:val="00753B31"/>
    <w:rsid w:val="00753FF3"/>
    <w:rsid w:val="007648F6"/>
    <w:rsid w:val="00767B79"/>
    <w:rsid w:val="00780B5D"/>
    <w:rsid w:val="00782126"/>
    <w:rsid w:val="00784487"/>
    <w:rsid w:val="00793988"/>
    <w:rsid w:val="007B2698"/>
    <w:rsid w:val="007B2AF1"/>
    <w:rsid w:val="007C3922"/>
    <w:rsid w:val="007C4D69"/>
    <w:rsid w:val="007C6A54"/>
    <w:rsid w:val="007C7965"/>
    <w:rsid w:val="007D4BE7"/>
    <w:rsid w:val="007E37A2"/>
    <w:rsid w:val="007E3B0D"/>
    <w:rsid w:val="007E6801"/>
    <w:rsid w:val="008071BC"/>
    <w:rsid w:val="00827371"/>
    <w:rsid w:val="008352AB"/>
    <w:rsid w:val="00841974"/>
    <w:rsid w:val="008725C4"/>
    <w:rsid w:val="0088031D"/>
    <w:rsid w:val="008A483D"/>
    <w:rsid w:val="008B181D"/>
    <w:rsid w:val="008D1142"/>
    <w:rsid w:val="008D7D2D"/>
    <w:rsid w:val="008E6172"/>
    <w:rsid w:val="008E6E11"/>
    <w:rsid w:val="008F0B8A"/>
    <w:rsid w:val="008F3BCD"/>
    <w:rsid w:val="008F487E"/>
    <w:rsid w:val="008F6F34"/>
    <w:rsid w:val="00912CBE"/>
    <w:rsid w:val="00914005"/>
    <w:rsid w:val="0091495E"/>
    <w:rsid w:val="0091603A"/>
    <w:rsid w:val="009235B3"/>
    <w:rsid w:val="009321B9"/>
    <w:rsid w:val="009412BC"/>
    <w:rsid w:val="00943A91"/>
    <w:rsid w:val="00951CC8"/>
    <w:rsid w:val="0096577D"/>
    <w:rsid w:val="0097168D"/>
    <w:rsid w:val="00972115"/>
    <w:rsid w:val="00981A12"/>
    <w:rsid w:val="00984E6A"/>
    <w:rsid w:val="009865CC"/>
    <w:rsid w:val="00990440"/>
    <w:rsid w:val="0099782E"/>
    <w:rsid w:val="009A0186"/>
    <w:rsid w:val="009A6A31"/>
    <w:rsid w:val="009B08A1"/>
    <w:rsid w:val="009B2602"/>
    <w:rsid w:val="009E0D33"/>
    <w:rsid w:val="009E1C62"/>
    <w:rsid w:val="009E5726"/>
    <w:rsid w:val="00A02D57"/>
    <w:rsid w:val="00A04F3B"/>
    <w:rsid w:val="00A15D0E"/>
    <w:rsid w:val="00A16EBD"/>
    <w:rsid w:val="00A214BE"/>
    <w:rsid w:val="00A323A3"/>
    <w:rsid w:val="00A40824"/>
    <w:rsid w:val="00A50BF2"/>
    <w:rsid w:val="00A534E5"/>
    <w:rsid w:val="00A62C04"/>
    <w:rsid w:val="00A674EB"/>
    <w:rsid w:val="00A828E4"/>
    <w:rsid w:val="00AA1E55"/>
    <w:rsid w:val="00AA651B"/>
    <w:rsid w:val="00AA79C6"/>
    <w:rsid w:val="00AB5E6F"/>
    <w:rsid w:val="00AC4EFF"/>
    <w:rsid w:val="00AE0DCD"/>
    <w:rsid w:val="00AE14E9"/>
    <w:rsid w:val="00AE6E5E"/>
    <w:rsid w:val="00AE7CAF"/>
    <w:rsid w:val="00AF431B"/>
    <w:rsid w:val="00AF4A56"/>
    <w:rsid w:val="00AF59BD"/>
    <w:rsid w:val="00AF70B9"/>
    <w:rsid w:val="00B1713F"/>
    <w:rsid w:val="00B20E79"/>
    <w:rsid w:val="00B22E78"/>
    <w:rsid w:val="00B2632C"/>
    <w:rsid w:val="00B2796B"/>
    <w:rsid w:val="00B31B51"/>
    <w:rsid w:val="00B41319"/>
    <w:rsid w:val="00B4635D"/>
    <w:rsid w:val="00B51EB0"/>
    <w:rsid w:val="00B719D3"/>
    <w:rsid w:val="00B732DF"/>
    <w:rsid w:val="00B934B8"/>
    <w:rsid w:val="00BB7E0E"/>
    <w:rsid w:val="00BC1FD1"/>
    <w:rsid w:val="00BC762A"/>
    <w:rsid w:val="00BD0974"/>
    <w:rsid w:val="00BD358E"/>
    <w:rsid w:val="00BE030A"/>
    <w:rsid w:val="00BE2935"/>
    <w:rsid w:val="00BF262F"/>
    <w:rsid w:val="00C01A11"/>
    <w:rsid w:val="00C01D85"/>
    <w:rsid w:val="00C03219"/>
    <w:rsid w:val="00C0334D"/>
    <w:rsid w:val="00C06E02"/>
    <w:rsid w:val="00C23BAC"/>
    <w:rsid w:val="00C44C6D"/>
    <w:rsid w:val="00C57047"/>
    <w:rsid w:val="00C646D0"/>
    <w:rsid w:val="00C70BEF"/>
    <w:rsid w:val="00C70DEF"/>
    <w:rsid w:val="00C7192C"/>
    <w:rsid w:val="00C77D75"/>
    <w:rsid w:val="00C823E4"/>
    <w:rsid w:val="00C82EC9"/>
    <w:rsid w:val="00C871F3"/>
    <w:rsid w:val="00C9580B"/>
    <w:rsid w:val="00CA6EA6"/>
    <w:rsid w:val="00CA6FAA"/>
    <w:rsid w:val="00CC3EE2"/>
    <w:rsid w:val="00CC5E07"/>
    <w:rsid w:val="00CC617D"/>
    <w:rsid w:val="00CD14E1"/>
    <w:rsid w:val="00CD352F"/>
    <w:rsid w:val="00CD3CF4"/>
    <w:rsid w:val="00CD5A4A"/>
    <w:rsid w:val="00CE17C0"/>
    <w:rsid w:val="00CF4906"/>
    <w:rsid w:val="00CF5F17"/>
    <w:rsid w:val="00D03F2E"/>
    <w:rsid w:val="00D11AE4"/>
    <w:rsid w:val="00D20AD2"/>
    <w:rsid w:val="00D31A1E"/>
    <w:rsid w:val="00D3437F"/>
    <w:rsid w:val="00D415D8"/>
    <w:rsid w:val="00D536F5"/>
    <w:rsid w:val="00D55072"/>
    <w:rsid w:val="00D71643"/>
    <w:rsid w:val="00D808DF"/>
    <w:rsid w:val="00D812D4"/>
    <w:rsid w:val="00D8583C"/>
    <w:rsid w:val="00D87CA3"/>
    <w:rsid w:val="00D87ED2"/>
    <w:rsid w:val="00D90FF3"/>
    <w:rsid w:val="00D92E91"/>
    <w:rsid w:val="00D94CE9"/>
    <w:rsid w:val="00DA0FAA"/>
    <w:rsid w:val="00DA4E07"/>
    <w:rsid w:val="00DB7DFE"/>
    <w:rsid w:val="00DC75BD"/>
    <w:rsid w:val="00DD2C9F"/>
    <w:rsid w:val="00DE1B3D"/>
    <w:rsid w:val="00DE39C1"/>
    <w:rsid w:val="00DF0E35"/>
    <w:rsid w:val="00DF4B06"/>
    <w:rsid w:val="00E01584"/>
    <w:rsid w:val="00E21D0F"/>
    <w:rsid w:val="00E22B24"/>
    <w:rsid w:val="00E251A0"/>
    <w:rsid w:val="00E422D2"/>
    <w:rsid w:val="00E511E7"/>
    <w:rsid w:val="00E725BF"/>
    <w:rsid w:val="00EE0051"/>
    <w:rsid w:val="00EE0C15"/>
    <w:rsid w:val="00EE7D37"/>
    <w:rsid w:val="00EF2E73"/>
    <w:rsid w:val="00F00113"/>
    <w:rsid w:val="00F004DC"/>
    <w:rsid w:val="00F029BD"/>
    <w:rsid w:val="00F05E9B"/>
    <w:rsid w:val="00F20DC1"/>
    <w:rsid w:val="00F22891"/>
    <w:rsid w:val="00F264A8"/>
    <w:rsid w:val="00F3421B"/>
    <w:rsid w:val="00F60850"/>
    <w:rsid w:val="00F63F17"/>
    <w:rsid w:val="00F75C08"/>
    <w:rsid w:val="00F807F6"/>
    <w:rsid w:val="00F811F6"/>
    <w:rsid w:val="00F821F6"/>
    <w:rsid w:val="00F872A6"/>
    <w:rsid w:val="00F93310"/>
    <w:rsid w:val="00FA08B1"/>
    <w:rsid w:val="00FA18E6"/>
    <w:rsid w:val="00FB29D8"/>
    <w:rsid w:val="00FB569E"/>
    <w:rsid w:val="00FB7996"/>
    <w:rsid w:val="00FC0FB1"/>
    <w:rsid w:val="00FC2074"/>
    <w:rsid w:val="00FC59CC"/>
    <w:rsid w:val="00FC6B7A"/>
    <w:rsid w:val="00FC7834"/>
    <w:rsid w:val="00FF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29C26B"/>
  <w15:chartTrackingRefBased/>
  <w15:docId w15:val="{516BD98E-8D35-48DA-9E75-BF82D827F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B2E8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B2E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B2E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B2E8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B2E8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B2E8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B2E8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B2E8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B2E8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B2E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B2E8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B2E8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B2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B2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B2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B2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B2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B2E8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B2E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B2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B2E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B2E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B2E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B2E8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B2E8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B2E8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B2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B2E8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B2E8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0F5CF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0F5CF2"/>
  </w:style>
  <w:style w:type="paragraph" w:styleId="ab">
    <w:name w:val="footer"/>
    <w:basedOn w:val="a"/>
    <w:link w:val="Char4"/>
    <w:uiPriority w:val="99"/>
    <w:unhideWhenUsed/>
    <w:rsid w:val="000F5CF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0F5CF2"/>
  </w:style>
  <w:style w:type="table" w:styleId="ac">
    <w:name w:val="Table Grid"/>
    <w:basedOn w:val="a1"/>
    <w:uiPriority w:val="39"/>
    <w:rsid w:val="00780B5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rsid w:val="00DA4E07"/>
  </w:style>
  <w:style w:type="character" w:styleId="ae">
    <w:name w:val="Hyperlink"/>
    <w:basedOn w:val="a0"/>
    <w:uiPriority w:val="99"/>
    <w:unhideWhenUsed/>
    <w:rsid w:val="00C70DEF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C70DEF"/>
    <w:rPr>
      <w:color w:val="605E5C"/>
      <w:shd w:val="clear" w:color="auto" w:fill="E1DFDD"/>
    </w:rPr>
  </w:style>
  <w:style w:type="table" w:styleId="af0">
    <w:name w:val="Grid Table Light"/>
    <w:basedOn w:val="a1"/>
    <w:uiPriority w:val="40"/>
    <w:rsid w:val="00BB7E0E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32724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1293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105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0325693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2584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1161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8497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9134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86137991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8806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7806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20535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1489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21379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1</Pages>
  <Words>2179</Words>
  <Characters>12426</Characters>
  <Application>Microsoft Office Word</Application>
  <DocSecurity>0</DocSecurity>
  <Lines>103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o yu</dc:creator>
  <cp:keywords/>
  <dc:description/>
  <cp:lastModifiedBy>jiwoo yu</cp:lastModifiedBy>
  <cp:revision>631</cp:revision>
  <dcterms:created xsi:type="dcterms:W3CDTF">2025-02-03T08:45:00Z</dcterms:created>
  <dcterms:modified xsi:type="dcterms:W3CDTF">2026-02-26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34b8bac53c49c8fb3f268e273df7fbc29b709a6eb7dfe96bf135618feb4ff7</vt:lpwstr>
  </property>
</Properties>
</file>